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D2FEC" w14:textId="23D108C8" w:rsidR="002A1DB7" w:rsidRDefault="00BC73F8" w:rsidP="009D56B7">
      <w:pPr>
        <w:spacing w:line="360" w:lineRule="auto"/>
        <w:rPr>
          <w:color w:val="000000" w:themeColor="text1"/>
          <w:sz w:val="28"/>
          <w:szCs w:val="28"/>
        </w:rPr>
      </w:pPr>
      <w:r w:rsidRPr="00F557BF">
        <w:rPr>
          <w:color w:val="000000" w:themeColor="text1"/>
          <w:sz w:val="28"/>
          <w:szCs w:val="28"/>
        </w:rPr>
        <w:t>Supplementary</w:t>
      </w:r>
      <w:r w:rsidR="00F557BF" w:rsidRPr="00F557BF">
        <w:rPr>
          <w:color w:val="000000" w:themeColor="text1"/>
          <w:sz w:val="28"/>
          <w:szCs w:val="28"/>
        </w:rPr>
        <w:t xml:space="preserve"> Materials</w:t>
      </w:r>
    </w:p>
    <w:p w14:paraId="24796206" w14:textId="77777777" w:rsidR="0035211B" w:rsidRDefault="0035211B" w:rsidP="009D56B7">
      <w:pPr>
        <w:spacing w:line="360" w:lineRule="auto"/>
        <w:rPr>
          <w:color w:val="000000" w:themeColor="text1"/>
        </w:rPr>
      </w:pPr>
    </w:p>
    <w:p w14:paraId="06CF5878" w14:textId="795A9E57" w:rsidR="002A1DB7" w:rsidRPr="0035211B" w:rsidRDefault="002A1DB7" w:rsidP="0035211B">
      <w:pPr>
        <w:spacing w:line="360" w:lineRule="auto"/>
        <w:rPr>
          <w:b/>
          <w:bCs/>
          <w:color w:val="000000" w:themeColor="text1"/>
        </w:rPr>
      </w:pPr>
      <w:r w:rsidRPr="0035211B">
        <w:rPr>
          <w:b/>
          <w:bCs/>
          <w:color w:val="000000" w:themeColor="text1"/>
        </w:rPr>
        <w:t>Supplementary Methods:</w:t>
      </w:r>
    </w:p>
    <w:p w14:paraId="7C515823" w14:textId="3AC80010" w:rsidR="002A1DB7" w:rsidRPr="00DA7305" w:rsidRDefault="002A1DB7" w:rsidP="0035211B">
      <w:pPr>
        <w:spacing w:line="360" w:lineRule="auto"/>
        <w:rPr>
          <w:i/>
          <w:iCs/>
          <w:color w:val="000000" w:themeColor="text1"/>
        </w:rPr>
      </w:pPr>
      <w:r w:rsidRPr="00DA7305">
        <w:rPr>
          <w:i/>
          <w:iCs/>
          <w:color w:val="000000" w:themeColor="text1"/>
        </w:rPr>
        <w:t>Amyloid regional extent categories</w:t>
      </w:r>
    </w:p>
    <w:p w14:paraId="433D9ED6" w14:textId="77777777" w:rsidR="002A1DB7" w:rsidRDefault="002A1DB7" w:rsidP="0035211B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  <w:r>
        <w:rPr>
          <w:color w:val="000000" w:themeColor="text1"/>
        </w:rPr>
        <w:t xml:space="preserve">Amyloid burden was quantified using global SUVR [Clark2012; Joshi2015]. </w:t>
      </w:r>
      <w:r w:rsidRPr="000249BF">
        <w:rPr>
          <w:color w:val="000000" w:themeColor="text1"/>
        </w:rPr>
        <w:t xml:space="preserve">For categorical analyses, we constructed A4/LEARN-adapted amyloid regional extent categories based on available regional </w:t>
      </w:r>
      <w:proofErr w:type="spellStart"/>
      <w:r w:rsidRPr="000249BF">
        <w:rPr>
          <w:color w:val="000000" w:themeColor="text1"/>
        </w:rPr>
        <w:t>florbetapir</w:t>
      </w:r>
      <w:proofErr w:type="spellEnd"/>
      <w:r w:rsidRPr="000249BF">
        <w:rPr>
          <w:color w:val="000000" w:themeColor="text1"/>
        </w:rPr>
        <w:t xml:space="preserve"> SUVR measures</w:t>
      </w:r>
      <w:r>
        <w:rPr>
          <w:color w:val="000000" w:themeColor="text1"/>
        </w:rPr>
        <w:t xml:space="preserve">. </w:t>
      </w:r>
      <w:r w:rsidRPr="000249BF">
        <w:rPr>
          <w:color w:val="000000" w:themeColor="text1"/>
        </w:rPr>
        <w:t xml:space="preserve">Because the A4/LEARN quantitative </w:t>
      </w:r>
      <w:proofErr w:type="spellStart"/>
      <w:r w:rsidRPr="000249BF">
        <w:rPr>
          <w:color w:val="000000" w:themeColor="text1"/>
        </w:rPr>
        <w:t>florbetapir</w:t>
      </w:r>
      <w:proofErr w:type="spellEnd"/>
      <w:r w:rsidRPr="000249BF">
        <w:rPr>
          <w:color w:val="000000" w:themeColor="text1"/>
        </w:rPr>
        <w:t xml:space="preserve"> dataset provides a limited set of regional SUVR measures, we could not directly implement previously validated amyloid PET staging systems. We therefore constructed A4/LEARN-adapted amyloid regional extent categories, informed by prior PET-based amyloid </w:t>
      </w:r>
      <w:r>
        <w:rPr>
          <w:color w:val="000000" w:themeColor="text1"/>
        </w:rPr>
        <w:t>categorization</w:t>
      </w:r>
      <w:r w:rsidRPr="000249BF">
        <w:rPr>
          <w:color w:val="000000" w:themeColor="text1"/>
        </w:rPr>
        <w:t xml:space="preserve"> studies</w:t>
      </w:r>
      <w:r>
        <w:rPr>
          <w:color w:val="000000" w:themeColor="text1"/>
        </w:rPr>
        <w:t xml:space="preserve"> [</w:t>
      </w:r>
      <w:r w:rsidRPr="006F57D2">
        <w:rPr>
          <w:color w:val="000000" w:themeColor="text1"/>
          <w:shd w:val="pct15" w:color="auto" w:fill="FFFFFF"/>
        </w:rPr>
        <w:t>Mattsson2019;Grothe2017;Collij2020</w:t>
      </w:r>
      <w:r>
        <w:rPr>
          <w:color w:val="000000" w:themeColor="text1"/>
        </w:rPr>
        <w:t xml:space="preserve">] </w:t>
      </w:r>
      <w:r w:rsidRPr="000249BF">
        <w:rPr>
          <w:color w:val="000000" w:themeColor="text1"/>
        </w:rPr>
        <w:t xml:space="preserve">and constrained by available regional measures. </w:t>
      </w:r>
      <w:r w:rsidRPr="00FC495E">
        <w:rPr>
          <w:color w:val="000000" w:themeColor="text1"/>
        </w:rPr>
        <w:t>Regional abnormality was defined as SUVR exceeding the 95th percentile of the corresponding regional distribution in the LEARN low-amyloid reference population, consistent with the use of LEARN to preserve the lower-amyloid reference range in A4/LEARN baseline analyses</w:t>
      </w:r>
      <w:r>
        <w:rPr>
          <w:color w:val="000000" w:themeColor="text1"/>
        </w:rPr>
        <w:t xml:space="preserve"> [</w:t>
      </w:r>
      <w:r w:rsidRPr="00856063">
        <w:rPr>
          <w:color w:val="000000" w:themeColor="text1"/>
          <w:shd w:val="pct15" w:color="auto" w:fill="FFFFFF"/>
        </w:rPr>
        <w:t>Sperling2020</w:t>
      </w:r>
      <w:r>
        <w:rPr>
          <w:color w:val="000000" w:themeColor="text1"/>
        </w:rPr>
        <w:t>]</w:t>
      </w:r>
      <w:r w:rsidRPr="000249BF">
        <w:rPr>
          <w:color w:val="000000" w:themeColor="text1"/>
        </w:rPr>
        <w:t xml:space="preserve">. </w:t>
      </w:r>
      <w:r w:rsidRPr="0003183C">
        <w:rPr>
          <w:color w:val="000000" w:themeColor="text1"/>
        </w:rPr>
        <w:t>Amyloid regional extent category 0 indicated no abnormal region; amyloid regional extent category 1 indicated abnormality restricted to a predefined early cortical ROI set, consisting of the precuneus, posterior cingulate, and/or medial orbitofrontal cortex; amyloid regional extent category 2 indicated parietal and/or anterior cingulate involvement without temporal involvement or diffuse spread; and amyloid regional extent category 3 indicated broader cortical involvement, defined as temporal involvement and/or diffuse spread across the available regions.</w:t>
      </w:r>
      <w:r>
        <w:rPr>
          <w:color w:val="000000" w:themeColor="text1"/>
        </w:rPr>
        <w:t xml:space="preserve"> Amyloid regional extent c</w:t>
      </w:r>
      <w:r w:rsidRPr="000249BF">
        <w:rPr>
          <w:color w:val="000000" w:themeColor="text1"/>
        </w:rPr>
        <w:t xml:space="preserve">ategory 3 was defined to capture broader cortical involvement within the available A4/LEARN ROI set, not to imply that temporal amyloid deposition universally represents a late event in all amyloid spreading models. These categories should be interpreted as a dataset-specific approximation of regional amyloid extent rather than as a fully validated amyloid </w:t>
      </w:r>
      <w:r>
        <w:rPr>
          <w:color w:val="000000" w:themeColor="text1"/>
        </w:rPr>
        <w:t xml:space="preserve">regional extent categorization </w:t>
      </w:r>
      <w:r w:rsidRPr="000249BF">
        <w:rPr>
          <w:color w:val="000000" w:themeColor="text1"/>
        </w:rPr>
        <w:t xml:space="preserve">system. Regional cutoffs are provided in </w:t>
      </w:r>
      <w:r w:rsidRPr="000249BF">
        <w:rPr>
          <w:color w:val="000000" w:themeColor="text1"/>
          <w:shd w:val="pct15" w:color="auto" w:fill="FFFFFF"/>
        </w:rPr>
        <w:t>Table S1</w:t>
      </w:r>
      <w:r w:rsidRPr="000249BF">
        <w:rPr>
          <w:color w:val="000000" w:themeColor="text1"/>
        </w:rPr>
        <w:t>.</w:t>
      </w:r>
    </w:p>
    <w:p w14:paraId="085443E9" w14:textId="2E035D45" w:rsidR="002A1DB7" w:rsidRDefault="002A1DB7" w:rsidP="0035211B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</w:p>
    <w:p w14:paraId="7DB3278B" w14:textId="411C42D1" w:rsidR="002A1DB7" w:rsidRPr="00AE57D0" w:rsidRDefault="002A1DB7" w:rsidP="0035211B">
      <w:pPr>
        <w:pStyle w:val="font-claude-response-body"/>
        <w:spacing w:before="0" w:beforeAutospacing="0" w:after="0" w:afterAutospacing="0" w:line="360" w:lineRule="auto"/>
        <w:ind w:firstLine="720"/>
        <w:rPr>
          <w:color w:val="000000" w:themeColor="text1"/>
        </w:rPr>
      </w:pPr>
      <w:r w:rsidRPr="00B25FC2">
        <w:rPr>
          <w:color w:val="000000" w:themeColor="text1"/>
        </w:rPr>
        <w:t>Categories were assigned using a mutually exclusive rule-based algorithm designed to approximate regional amyloid extent within the available A4/LEARN ROI set.</w:t>
      </w:r>
      <w:r w:rsidRPr="00AE57D0">
        <w:rPr>
          <w:color w:val="000000" w:themeColor="text1"/>
        </w:rPr>
        <w:t xml:space="preserve"> </w:t>
      </w:r>
      <w:r w:rsidRPr="00B25FC2">
        <w:rPr>
          <w:color w:val="000000" w:themeColor="text1"/>
        </w:rPr>
        <w:t xml:space="preserve">Participants were first classified as amyloid regional extent category 3 if temporal involvement or diffuse spread across the available cortical ROIs was present. Among the remaining participants, category 2 </w:t>
      </w:r>
      <w:r w:rsidRPr="00B25FC2">
        <w:rPr>
          <w:color w:val="000000" w:themeColor="text1"/>
        </w:rPr>
        <w:lastRenderedPageBreak/>
        <w:t xml:space="preserve">was assigned if parietal and/or anterior cingulate involvement was present. </w:t>
      </w:r>
      <w:r w:rsidRPr="00584BF0">
        <w:rPr>
          <w:color w:val="000000" w:themeColor="text1"/>
        </w:rPr>
        <w:t>Category 1 was assigned when abnormality was restricted to the predefined early cortical ROI set, and category 0 indicated no abnormal ROI.</w:t>
      </w:r>
      <w:r>
        <w:rPr>
          <w:color w:val="000000" w:themeColor="text1"/>
        </w:rPr>
        <w:t xml:space="preserve"> </w:t>
      </w:r>
      <w:r w:rsidRPr="00AE57D0">
        <w:rPr>
          <w:color w:val="000000" w:themeColor="text1"/>
        </w:rPr>
        <w:t xml:space="preserve">The number of participants in each amyloid </w:t>
      </w:r>
      <w:r>
        <w:rPr>
          <w:color w:val="000000" w:themeColor="text1"/>
        </w:rPr>
        <w:t xml:space="preserve">regional extent </w:t>
      </w:r>
      <w:r w:rsidRPr="00AE57D0">
        <w:rPr>
          <w:color w:val="000000" w:themeColor="text1"/>
        </w:rPr>
        <w:t xml:space="preserve">category and their demographic and biomarker characteristics are reported in </w:t>
      </w:r>
      <w:r w:rsidRPr="009213AF">
        <w:rPr>
          <w:color w:val="000000" w:themeColor="text1"/>
          <w:shd w:val="pct15" w:color="auto" w:fill="FFFFFF"/>
        </w:rPr>
        <w:t>Table S</w:t>
      </w:r>
      <w:r w:rsidR="009213AF" w:rsidRPr="009213AF">
        <w:rPr>
          <w:color w:val="000000" w:themeColor="text1"/>
          <w:shd w:val="pct15" w:color="auto" w:fill="FFFFFF"/>
        </w:rPr>
        <w:t>2</w:t>
      </w:r>
      <w:r w:rsidRPr="00AE57D0">
        <w:rPr>
          <w:color w:val="000000" w:themeColor="text1"/>
        </w:rPr>
        <w:t>.</w:t>
      </w:r>
    </w:p>
    <w:p w14:paraId="248AC4E6" w14:textId="55E78A44" w:rsidR="002A1DB7" w:rsidRDefault="002A1DB7" w:rsidP="0035211B">
      <w:pPr>
        <w:spacing w:line="360" w:lineRule="auto"/>
        <w:rPr>
          <w:color w:val="000000" w:themeColor="text1"/>
          <w:sz w:val="28"/>
          <w:szCs w:val="28"/>
        </w:rPr>
      </w:pPr>
    </w:p>
    <w:p w14:paraId="24960566" w14:textId="2D778E76" w:rsidR="002A1DB7" w:rsidRPr="00DA7305" w:rsidRDefault="002A1DB7" w:rsidP="0035211B">
      <w:pPr>
        <w:spacing w:line="360" w:lineRule="auto"/>
        <w:rPr>
          <w:i/>
          <w:iCs/>
          <w:color w:val="000000" w:themeColor="text1"/>
        </w:rPr>
      </w:pPr>
      <w:r w:rsidRPr="00DA7305">
        <w:rPr>
          <w:i/>
          <w:iCs/>
          <w:color w:val="000000" w:themeColor="text1"/>
        </w:rPr>
        <w:t>Tau PET categories and composites</w:t>
      </w:r>
    </w:p>
    <w:p w14:paraId="37AC0C2D" w14:textId="77777777" w:rsidR="002A1DB7" w:rsidRDefault="002A1DB7" w:rsidP="0035211B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  <w:r>
        <w:rPr>
          <w:color w:val="000000"/>
        </w:rPr>
        <w:t>For the continuous tau PET analysis, we used an early-to-middle temporal tau composite, computed as the mean of standardized (z-scored) bilateral entorhinal and inferior temporal cortex SUVR values. This composite was selected to capture a continuous tau signal spanning early and intermediate tau-vulnerable temporal regions [Schöll2016; Johnson2016; Sanchez2021].</w:t>
      </w:r>
    </w:p>
    <w:p w14:paraId="4DD47559" w14:textId="6A2AD9AF" w:rsidR="002A1DB7" w:rsidRDefault="002A1DB7" w:rsidP="0035211B">
      <w:pPr>
        <w:spacing w:line="360" w:lineRule="auto"/>
        <w:rPr>
          <w:color w:val="000000" w:themeColor="text1"/>
        </w:rPr>
      </w:pPr>
      <w:r w:rsidRPr="00A57C5D">
        <w:rPr>
          <w:color w:val="000000" w:themeColor="text1"/>
        </w:rPr>
        <w:t xml:space="preserve">For categorical analyses, we created a simplified PET-based Braak-informed tau </w:t>
      </w:r>
      <w:r>
        <w:rPr>
          <w:color w:val="000000"/>
        </w:rPr>
        <w:t>PET-based</w:t>
      </w:r>
      <w:r w:rsidRPr="00A57C5D">
        <w:rPr>
          <w:color w:val="000000" w:themeColor="text1"/>
        </w:rPr>
        <w:t xml:space="preserve"> stage using seven bilateral cortical regions</w:t>
      </w:r>
      <w:r>
        <w:rPr>
          <w:color w:val="000000" w:themeColor="text1"/>
        </w:rPr>
        <w:t xml:space="preserve"> [</w:t>
      </w:r>
      <w:r w:rsidRPr="000776BF">
        <w:rPr>
          <w:color w:val="000000" w:themeColor="text1"/>
          <w:shd w:val="pct15" w:color="auto" w:fill="FFFFFF"/>
        </w:rPr>
        <w:t>Schöll2016;Braak1991;Therriault2022</w:t>
      </w:r>
      <w:r>
        <w:rPr>
          <w:color w:val="000000" w:themeColor="text1"/>
        </w:rPr>
        <w:t xml:space="preserve">]. </w:t>
      </w:r>
      <w:r w:rsidRPr="00A57C5D">
        <w:rPr>
          <w:color w:val="000000" w:themeColor="text1"/>
        </w:rPr>
        <w:t xml:space="preserve">Regional tau abnormality was defined as SUVR exceeding the 95th percentile of the amyloid-negative reference group, defined as </w:t>
      </w:r>
      <w:proofErr w:type="spellStart"/>
      <w:r w:rsidRPr="00A57C5D">
        <w:rPr>
          <w:color w:val="000000" w:themeColor="text1"/>
        </w:rPr>
        <w:t>florbetapir</w:t>
      </w:r>
      <w:proofErr w:type="spellEnd"/>
      <w:r w:rsidRPr="00A57C5D">
        <w:rPr>
          <w:color w:val="000000" w:themeColor="text1"/>
        </w:rPr>
        <w:t xml:space="preserve"> SUVR &lt; 1.10 or SUVR 1.10–1.15 with a negative visual read. </w:t>
      </w:r>
      <w:r>
        <w:rPr>
          <w:color w:val="000000" w:themeColor="text1"/>
        </w:rPr>
        <w:t>Tau PET-based s</w:t>
      </w:r>
      <w:r w:rsidRPr="00A57C5D">
        <w:rPr>
          <w:color w:val="000000" w:themeColor="text1"/>
        </w:rPr>
        <w:t xml:space="preserve">tage 0 indicated no abnormal region; </w:t>
      </w:r>
      <w:r>
        <w:rPr>
          <w:color w:val="000000" w:themeColor="text1"/>
        </w:rPr>
        <w:t>tau PET-based s</w:t>
      </w:r>
      <w:r w:rsidRPr="00A57C5D">
        <w:rPr>
          <w:color w:val="000000" w:themeColor="text1"/>
        </w:rPr>
        <w:t xml:space="preserve">tage 1 indicated medial temporal involvement only (entorhinal and/or </w:t>
      </w:r>
      <w:proofErr w:type="spellStart"/>
      <w:r w:rsidRPr="00A57C5D">
        <w:rPr>
          <w:color w:val="000000" w:themeColor="text1"/>
        </w:rPr>
        <w:t>parahippocampal</w:t>
      </w:r>
      <w:proofErr w:type="spellEnd"/>
      <w:r w:rsidRPr="00A57C5D">
        <w:rPr>
          <w:color w:val="000000" w:themeColor="text1"/>
        </w:rPr>
        <w:t xml:space="preserve"> cortex); </w:t>
      </w:r>
      <w:r w:rsidRPr="00D70348">
        <w:rPr>
          <w:color w:val="000000" w:themeColor="text1"/>
        </w:rPr>
        <w:t>tau PET-based stage 2 indicated temporal association cortex involvement, defined by inferior temporal and/or fusiform abnormality without association-cortex involvement;</w:t>
      </w:r>
      <w:r w:rsidRPr="00A57C5D">
        <w:rPr>
          <w:color w:val="000000" w:themeColor="text1"/>
        </w:rPr>
        <w:t xml:space="preserve"> and </w:t>
      </w:r>
      <w:r>
        <w:rPr>
          <w:color w:val="000000" w:themeColor="text1"/>
        </w:rPr>
        <w:t>tau PET-based s</w:t>
      </w:r>
      <w:r w:rsidRPr="00A57C5D">
        <w:rPr>
          <w:color w:val="000000" w:themeColor="text1"/>
        </w:rPr>
        <w:t xml:space="preserve">tage 3 indicated neocortical spread (precuneus, posterior cingulate, and/or inferior parietal cortex). This simplified scheme was informed by neuropathological Braak staging and prior tau PET studies, but was adapted to the available A4/LEARN regional tau PET measures. The hippocampus was not included because </w:t>
      </w:r>
      <w:proofErr w:type="spellStart"/>
      <w:r w:rsidRPr="00A57C5D">
        <w:rPr>
          <w:color w:val="000000" w:themeColor="text1"/>
        </w:rPr>
        <w:t>flortaucipir</w:t>
      </w:r>
      <w:proofErr w:type="spellEnd"/>
      <w:r w:rsidRPr="00A57C5D">
        <w:rPr>
          <w:color w:val="000000" w:themeColor="text1"/>
        </w:rPr>
        <w:t xml:space="preserve"> signal in this region can be affected by adjacent choroid plexus off-target binding</w:t>
      </w:r>
      <w:r>
        <w:rPr>
          <w:color w:val="000000" w:themeColor="text1"/>
        </w:rPr>
        <w:t xml:space="preserve"> [</w:t>
      </w:r>
      <w:r w:rsidRPr="005C6EB8">
        <w:rPr>
          <w:color w:val="000000" w:themeColor="text1"/>
          <w:shd w:val="pct15" w:color="auto" w:fill="FFFFFF"/>
        </w:rPr>
        <w:t>Pawlik2020</w:t>
      </w:r>
      <w:r>
        <w:rPr>
          <w:color w:val="000000" w:themeColor="text1"/>
        </w:rPr>
        <w:t>]</w:t>
      </w:r>
      <w:r w:rsidRPr="00A57C5D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>
        <w:rPr>
          <w:rFonts w:ascii="Times-Roman" w:eastAsiaTheme="minorEastAsia" w:hAnsi="Times-Roman" w:cs="Times-Roman"/>
          <w14:ligatures w14:val="standardContextual"/>
        </w:rPr>
        <w:t xml:space="preserve">The tau PET composite was standardized within the tau PET available subset (N = 438). </w:t>
      </w:r>
    </w:p>
    <w:p w14:paraId="7BE84524" w14:textId="6AA6C10E" w:rsidR="002A1DB7" w:rsidRPr="00A524D0" w:rsidRDefault="002A1DB7" w:rsidP="0035211B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</w:p>
    <w:p w14:paraId="1D377606" w14:textId="77777777" w:rsidR="00BA6457" w:rsidRDefault="002A1DB7" w:rsidP="0035211B">
      <w:pPr>
        <w:spacing w:line="360" w:lineRule="auto"/>
        <w:rPr>
          <w:i/>
          <w:iCs/>
          <w:color w:val="000000" w:themeColor="text1"/>
        </w:rPr>
      </w:pPr>
      <w:r w:rsidRPr="00DA7305">
        <w:rPr>
          <w:i/>
          <w:iCs/>
          <w:color w:val="000000" w:themeColor="text1"/>
        </w:rPr>
        <w:t>Plasma p-tau217 assay, transformation, and LLOQ</w:t>
      </w:r>
    </w:p>
    <w:p w14:paraId="50A63040" w14:textId="77777777" w:rsidR="00BA6457" w:rsidRDefault="002A1DB7" w:rsidP="0035211B">
      <w:pPr>
        <w:spacing w:line="360" w:lineRule="auto"/>
        <w:rPr>
          <w:color w:val="000000"/>
        </w:rPr>
      </w:pPr>
      <w:r>
        <w:rPr>
          <w:color w:val="000000"/>
        </w:rPr>
        <w:t>Plasma p-tau217, measured at baseline, was standardized (z-scored) within all A4/LEARN participants with available blood data (N = 1,066) to allow comparability with other assays [</w:t>
      </w:r>
      <w:r w:rsidRPr="00BA6457">
        <w:rPr>
          <w:color w:val="000000"/>
          <w:shd w:val="pct15" w:color="auto" w:fill="FFFFFF"/>
        </w:rPr>
        <w:t>Palmqvist2020</w:t>
      </w:r>
      <w:r>
        <w:rPr>
          <w:color w:val="000000"/>
        </w:rPr>
        <w:t xml:space="preserve">]. </w:t>
      </w:r>
    </w:p>
    <w:p w14:paraId="7F1C9E1A" w14:textId="77777777" w:rsidR="00BA6457" w:rsidRDefault="00BA6457" w:rsidP="0035211B">
      <w:pPr>
        <w:spacing w:line="360" w:lineRule="auto"/>
        <w:rPr>
          <w:color w:val="000000"/>
        </w:rPr>
      </w:pPr>
    </w:p>
    <w:p w14:paraId="32D0D078" w14:textId="0E5C1EF7" w:rsidR="002A1DB7" w:rsidRPr="00BA6457" w:rsidRDefault="002A1DB7" w:rsidP="0035211B">
      <w:pPr>
        <w:spacing w:line="360" w:lineRule="auto"/>
        <w:rPr>
          <w:i/>
          <w:iCs/>
          <w:color w:val="000000" w:themeColor="text1"/>
        </w:rPr>
      </w:pPr>
      <w:r w:rsidRPr="00DA7305">
        <w:rPr>
          <w:rStyle w:val="af0"/>
          <w:rFonts w:eastAsiaTheme="majorEastAsia"/>
          <w:b w:val="0"/>
          <w:bCs w:val="0"/>
          <w:i/>
          <w:iCs/>
          <w:color w:val="000000"/>
        </w:rPr>
        <w:t>Direct ΔCFI model</w:t>
      </w:r>
    </w:p>
    <w:p w14:paraId="33DF6AD7" w14:textId="77777777" w:rsidR="002A1DB7" w:rsidRPr="00A524D0" w:rsidRDefault="002A1DB7" w:rsidP="0035211B">
      <w:pPr>
        <w:spacing w:line="360" w:lineRule="auto"/>
        <w:rPr>
          <w:color w:val="000000" w:themeColor="text1"/>
        </w:rPr>
      </w:pPr>
      <w:r w:rsidRPr="00A524D0">
        <w:rPr>
          <w:color w:val="000000" w:themeColor="text1"/>
        </w:rPr>
        <w:lastRenderedPageBreak/>
        <w:t>To quantify the degree of individual-level reporter discordance associated with each biomarker, a direct discrepancy score (ΔCFI = CFI-PT − CFI-SP) was computed and regressed on each biomarker separately (amyloid</w:t>
      </w:r>
      <w:r w:rsidRPr="00882567">
        <w:rPr>
          <w:color w:val="000000"/>
        </w:rPr>
        <w:t xml:space="preserve"> </w:t>
      </w:r>
      <w:r>
        <w:rPr>
          <w:color w:val="000000"/>
        </w:rPr>
        <w:t>regional extent category</w:t>
      </w:r>
      <w:r w:rsidRPr="00A524D0">
        <w:rPr>
          <w:color w:val="000000" w:themeColor="text1"/>
        </w:rPr>
        <w:t xml:space="preserve">, tau </w:t>
      </w:r>
      <w:r>
        <w:rPr>
          <w:color w:val="000000"/>
        </w:rPr>
        <w:t>PET-based</w:t>
      </w:r>
      <w:r w:rsidRPr="00A524D0">
        <w:rPr>
          <w:color w:val="000000" w:themeColor="text1"/>
        </w:rPr>
        <w:t xml:space="preserve"> stage, and z-scored plasma p-tau217). Three separate models were estimated, each with a distinct pathology term:</w:t>
      </w:r>
    </w:p>
    <w:p w14:paraId="1D1299F1" w14:textId="77777777" w:rsidR="002A1DB7" w:rsidRPr="00A524D0" w:rsidRDefault="002A1DB7" w:rsidP="0035211B">
      <w:pPr>
        <w:spacing w:line="360" w:lineRule="auto"/>
        <w:rPr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Δ</m:t>
          </m:r>
          <m:r>
            <m:rPr>
              <m:nor/>
            </m:rPr>
            <w:rPr>
              <w:color w:val="000000" w:themeColor="text1"/>
              <w:lang w:val="fr-FR"/>
            </w:rPr>
            <m:t>CFI</m:t>
          </m:r>
          <m:r>
            <w:rPr>
              <w:rFonts w:ascii="Cambria Math" w:hAnsi="Cambria Math"/>
              <w:color w:val="000000" w:themeColor="text1"/>
              <w:lang w:val="fr-FR"/>
            </w:rPr>
            <m:t>=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0</m:t>
              </m:r>
            </m:sub>
          </m:sSub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Amyloid regional extent category</m:t>
          </m:r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3</m:t>
              </m:r>
            </m:sub>
          </m:sSub>
          <m:r>
            <m:rPr>
              <m:nor/>
            </m:rPr>
            <w:rPr>
              <w:color w:val="000000" w:themeColor="text1"/>
              <w:lang w:val="fr-FR"/>
            </w:rPr>
            <m:t>Covariates</m:t>
          </m:r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r>
            <w:rPr>
              <w:rFonts w:ascii="Cambria Math" w:hAnsi="Cambria Math"/>
              <w:color w:val="000000" w:themeColor="text1"/>
            </w:rPr>
            <m:t>ε</m:t>
          </m:r>
        </m:oMath>
      </m:oMathPara>
    </w:p>
    <w:p w14:paraId="6DA8723D" w14:textId="77777777" w:rsidR="002A1DB7" w:rsidRPr="00A524D0" w:rsidRDefault="002A1DB7" w:rsidP="0035211B">
      <w:pPr>
        <w:spacing w:line="360" w:lineRule="auto"/>
        <w:rPr>
          <w:color w:val="000000" w:themeColor="text1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Δ</m:t>
          </m:r>
          <m:r>
            <m:rPr>
              <m:nor/>
            </m:rPr>
            <w:rPr>
              <w:color w:val="000000" w:themeColor="text1"/>
              <w:lang w:val="fr-FR"/>
            </w:rPr>
            <m:t>CFI</m:t>
          </m:r>
          <m:r>
            <w:rPr>
              <w:rFonts w:ascii="Cambria Math" w:hAnsi="Cambria Math"/>
              <w:color w:val="000000" w:themeColor="text1"/>
              <w:lang w:val="fr-FR"/>
            </w:rPr>
            <m:t>=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0</m:t>
              </m:r>
            </m:sub>
          </m:sSub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Tau PET-based stage</m:t>
          </m:r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2</m:t>
              </m:r>
            </m:sub>
          </m:sSub>
          <m:r>
            <m:rPr>
              <m:nor/>
            </m:rPr>
            <w:rPr>
              <w:color w:val="000000" w:themeColor="text1"/>
              <w:lang w:val="fr-FR"/>
            </w:rPr>
            <m:t xml:space="preserve">Amyloid </m:t>
          </m:r>
          <m:r>
            <m:rPr>
              <m:nor/>
            </m:rPr>
            <w:rPr>
              <w:color w:val="000000"/>
            </w:rPr>
            <m:t>regional extent category</m:t>
          </m:r>
          <m:r>
            <m:rPr>
              <m:nor/>
            </m:rPr>
            <w:rPr>
              <w:rFonts w:ascii="Cambria Math"/>
              <w:color w:val="000000" w:themeColor="text1"/>
              <w:lang w:val="fr-FR"/>
            </w:rPr>
            <m:t xml:space="preserve"> + 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3</m:t>
              </m:r>
            </m:sub>
          </m:sSub>
          <m:r>
            <m:rPr>
              <m:nor/>
            </m:rPr>
            <w:rPr>
              <w:color w:val="000000" w:themeColor="text1"/>
              <w:lang w:val="fr-FR"/>
            </w:rPr>
            <m:t>Covariates</m:t>
          </m:r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r>
            <w:rPr>
              <w:rFonts w:ascii="Cambria Math" w:hAnsi="Cambria Math"/>
              <w:color w:val="000000" w:themeColor="text1"/>
            </w:rPr>
            <m:t>ε</m:t>
          </m:r>
        </m:oMath>
      </m:oMathPara>
    </w:p>
    <w:p w14:paraId="72337722" w14:textId="77777777" w:rsidR="002A1DB7" w:rsidRPr="00A524D0" w:rsidRDefault="002A1DB7" w:rsidP="0035211B">
      <w:pPr>
        <w:spacing w:line="360" w:lineRule="auto"/>
        <w:rPr>
          <w:color w:val="000000" w:themeColor="text1"/>
          <w:lang w:val="fr-FR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Δ</m:t>
          </m:r>
          <m:r>
            <m:rPr>
              <m:nor/>
            </m:rPr>
            <w:rPr>
              <w:color w:val="000000" w:themeColor="text1"/>
              <w:lang w:val="fr-FR"/>
            </w:rPr>
            <m:t>CFI</m:t>
          </m:r>
          <m:r>
            <w:rPr>
              <w:rFonts w:ascii="Cambria Math" w:hAnsi="Cambria Math"/>
              <w:color w:val="000000" w:themeColor="text1"/>
              <w:lang w:val="fr-FR"/>
            </w:rPr>
            <m:t>=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0</m:t>
              </m:r>
            </m:sub>
          </m:sSub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z-pTau217</m:t>
          </m:r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2</m:t>
              </m:r>
            </m:sub>
          </m:sSub>
          <m:r>
            <m:rPr>
              <m:nor/>
            </m:rPr>
            <w:rPr>
              <w:color w:val="000000" w:themeColor="text1"/>
              <w:lang w:val="fr-FR"/>
            </w:rPr>
            <m:t xml:space="preserve">Amyloid </m:t>
          </m:r>
          <m:r>
            <m:rPr>
              <m:nor/>
            </m:rPr>
            <w:rPr>
              <w:color w:val="000000"/>
            </w:rPr>
            <m:t>regional extent category</m:t>
          </m:r>
          <m:r>
            <m:rPr>
              <m:nor/>
            </m:rPr>
            <w:rPr>
              <w:rFonts w:ascii="Cambria Math"/>
              <w:color w:val="000000" w:themeColor="text1"/>
              <w:lang w:val="fr-FR"/>
            </w:rPr>
            <m:t xml:space="preserve"> + </m:t>
          </m:r>
          <m:sSub>
            <m:sSubPr>
              <m:ctrlPr>
                <w:rPr>
                  <w:rFonts w:ascii="Cambria Math" w:hAnsi="Cambria Math"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 w:themeColor="text1"/>
                  <w:lang w:val="fr-FR"/>
                </w:rPr>
                <m:t>3</m:t>
              </m:r>
            </m:sub>
          </m:sSub>
          <m:r>
            <m:rPr>
              <m:nor/>
            </m:rPr>
            <w:rPr>
              <w:color w:val="000000" w:themeColor="text1"/>
              <w:lang w:val="fr-FR"/>
            </w:rPr>
            <m:t>Covariates</m:t>
          </m:r>
          <m:r>
            <w:rPr>
              <w:rFonts w:ascii="Cambria Math" w:hAnsi="Cambria Math"/>
              <w:color w:val="000000" w:themeColor="text1"/>
              <w:lang w:val="fr-FR"/>
            </w:rPr>
            <m:t>+</m:t>
          </m:r>
          <m:r>
            <w:rPr>
              <w:rFonts w:ascii="Cambria Math" w:hAnsi="Cambria Math"/>
              <w:color w:val="000000" w:themeColor="text1"/>
            </w:rPr>
            <m:t>ε</m:t>
          </m:r>
        </m:oMath>
      </m:oMathPara>
    </w:p>
    <w:p w14:paraId="3B6E3FA0" w14:textId="75E2FDCE" w:rsidR="002A1DB7" w:rsidRDefault="002A1DB7" w:rsidP="0035211B">
      <w:pPr>
        <w:spacing w:line="360" w:lineRule="auto"/>
        <w:rPr>
          <w:color w:val="000000" w:themeColor="text1"/>
          <w:lang w:val="fr-FR"/>
        </w:rPr>
      </w:pPr>
      <w:proofErr w:type="spellStart"/>
      <w:r w:rsidRPr="00A524D0">
        <w:rPr>
          <w:color w:val="000000" w:themeColor="text1"/>
          <w:lang w:val="fr-FR"/>
        </w:rPr>
        <w:t>Amyloid</w:t>
      </w:r>
      <w:proofErr w:type="spellEnd"/>
      <w:r w:rsidRPr="00A524D0">
        <w:rPr>
          <w:color w:val="000000" w:themeColor="text1"/>
          <w:lang w:val="fr-FR"/>
        </w:rPr>
        <w:t xml:space="preserve"> </w:t>
      </w:r>
      <w:proofErr w:type="spellStart"/>
      <w:r>
        <w:rPr>
          <w:color w:val="000000" w:themeColor="text1"/>
          <w:lang w:val="fr-FR"/>
        </w:rPr>
        <w:t>regional</w:t>
      </w:r>
      <w:proofErr w:type="spellEnd"/>
      <w:r>
        <w:rPr>
          <w:color w:val="000000" w:themeColor="text1"/>
          <w:lang w:val="fr-FR"/>
        </w:rPr>
        <w:t xml:space="preserve"> </w:t>
      </w:r>
      <w:proofErr w:type="spellStart"/>
      <w:r>
        <w:rPr>
          <w:color w:val="000000" w:themeColor="text1"/>
          <w:lang w:val="fr-FR"/>
        </w:rPr>
        <w:t>extent</w:t>
      </w:r>
      <w:proofErr w:type="spellEnd"/>
      <w:r>
        <w:rPr>
          <w:color w:val="000000" w:themeColor="text1"/>
          <w:lang w:val="fr-FR"/>
        </w:rPr>
        <w:t xml:space="preserve"> </w:t>
      </w:r>
      <w:proofErr w:type="spellStart"/>
      <w:r>
        <w:rPr>
          <w:color w:val="000000" w:themeColor="text1"/>
          <w:lang w:val="fr-FR"/>
        </w:rPr>
        <w:t>category</w:t>
      </w:r>
      <w:proofErr w:type="spellEnd"/>
      <w:r>
        <w:rPr>
          <w:color w:val="000000" w:themeColor="text1"/>
          <w:lang w:val="fr-FR"/>
        </w:rPr>
        <w:t xml:space="preserve"> </w:t>
      </w:r>
      <w:r w:rsidRPr="00A524D0">
        <w:rPr>
          <w:color w:val="000000" w:themeColor="text1"/>
          <w:lang w:val="fr-FR"/>
        </w:rPr>
        <w:t xml:space="preserve">and tau </w:t>
      </w:r>
      <w:r>
        <w:rPr>
          <w:color w:val="000000"/>
        </w:rPr>
        <w:t>PET-based</w:t>
      </w:r>
      <w:r w:rsidRPr="00A524D0">
        <w:rPr>
          <w:color w:val="000000" w:themeColor="text1"/>
          <w:lang w:val="fr-FR"/>
        </w:rPr>
        <w:t xml:space="preserve"> stage </w:t>
      </w:r>
      <w:proofErr w:type="spellStart"/>
      <w:r w:rsidRPr="00A524D0">
        <w:rPr>
          <w:color w:val="000000" w:themeColor="text1"/>
          <w:lang w:val="fr-FR"/>
        </w:rPr>
        <w:t>were</w:t>
      </w:r>
      <w:proofErr w:type="spellEnd"/>
      <w:r w:rsidRPr="00A524D0">
        <w:rPr>
          <w:color w:val="000000" w:themeColor="text1"/>
          <w:lang w:val="fr-FR"/>
        </w:rPr>
        <w:t xml:space="preserve"> </w:t>
      </w:r>
      <w:proofErr w:type="spellStart"/>
      <w:r w:rsidRPr="00A524D0">
        <w:rPr>
          <w:color w:val="000000" w:themeColor="text1"/>
          <w:lang w:val="fr-FR"/>
        </w:rPr>
        <w:t>modeled</w:t>
      </w:r>
      <w:proofErr w:type="spellEnd"/>
      <w:r w:rsidRPr="00A524D0">
        <w:rPr>
          <w:color w:val="000000" w:themeColor="text1"/>
          <w:lang w:val="fr-FR"/>
        </w:rPr>
        <w:t xml:space="preserve"> as </w:t>
      </w:r>
      <w:proofErr w:type="spellStart"/>
      <w:r w:rsidRPr="00A524D0">
        <w:rPr>
          <w:color w:val="000000" w:themeColor="text1"/>
          <w:lang w:val="fr-FR"/>
        </w:rPr>
        <w:t>categorical</w:t>
      </w:r>
      <w:proofErr w:type="spellEnd"/>
      <w:r w:rsidRPr="00A524D0">
        <w:rPr>
          <w:color w:val="000000" w:themeColor="text1"/>
          <w:lang w:val="fr-FR"/>
        </w:rPr>
        <w:t xml:space="preserve"> variables (factor, </w:t>
      </w:r>
      <w:proofErr w:type="spellStart"/>
      <w:r>
        <w:rPr>
          <w:color w:val="000000" w:themeColor="text1"/>
          <w:lang w:val="fr-FR"/>
        </w:rPr>
        <w:t>amyloid</w:t>
      </w:r>
      <w:proofErr w:type="spellEnd"/>
      <w:r>
        <w:rPr>
          <w:color w:val="000000" w:themeColor="text1"/>
          <w:lang w:val="fr-FR"/>
        </w:rPr>
        <w:t xml:space="preserve"> </w:t>
      </w:r>
      <w:r>
        <w:rPr>
          <w:rFonts w:ascii="Times-Roman" w:eastAsiaTheme="minorEastAsia" w:hAnsi="Times-Roman" w:cs="Times-Roman"/>
          <w14:ligatures w14:val="standardContextual"/>
        </w:rPr>
        <w:t>regional extent category 0 / tau PET-based stage 0</w:t>
      </w:r>
      <w:r w:rsidRPr="00A524D0">
        <w:rPr>
          <w:color w:val="000000" w:themeColor="text1"/>
          <w:lang w:val="fr-FR"/>
        </w:rPr>
        <w:t xml:space="preserve"> as </w:t>
      </w:r>
      <w:proofErr w:type="spellStart"/>
      <w:r w:rsidRPr="00A524D0">
        <w:rPr>
          <w:color w:val="000000" w:themeColor="text1"/>
          <w:lang w:val="fr-FR"/>
        </w:rPr>
        <w:t>reference</w:t>
      </w:r>
      <w:proofErr w:type="spellEnd"/>
      <w:r w:rsidRPr="00A524D0">
        <w:rPr>
          <w:color w:val="000000" w:themeColor="text1"/>
          <w:lang w:val="fr-FR"/>
        </w:rPr>
        <w:t xml:space="preserve">), and plasma p-tau217 </w:t>
      </w:r>
      <w:proofErr w:type="spellStart"/>
      <w:r w:rsidRPr="00A524D0">
        <w:rPr>
          <w:color w:val="000000" w:themeColor="text1"/>
          <w:lang w:val="fr-FR"/>
        </w:rPr>
        <w:t>was</w:t>
      </w:r>
      <w:proofErr w:type="spellEnd"/>
      <w:r w:rsidRPr="00A524D0">
        <w:rPr>
          <w:color w:val="000000" w:themeColor="text1"/>
          <w:lang w:val="fr-FR"/>
        </w:rPr>
        <w:t xml:space="preserve"> </w:t>
      </w:r>
      <w:proofErr w:type="spellStart"/>
      <w:r w:rsidRPr="00A524D0">
        <w:rPr>
          <w:color w:val="000000" w:themeColor="text1"/>
          <w:lang w:val="fr-FR"/>
        </w:rPr>
        <w:t>entered</w:t>
      </w:r>
      <w:proofErr w:type="spellEnd"/>
      <w:r w:rsidRPr="00A524D0">
        <w:rPr>
          <w:color w:val="000000" w:themeColor="text1"/>
          <w:lang w:val="fr-FR"/>
        </w:rPr>
        <w:t xml:space="preserve"> as a </w:t>
      </w:r>
      <w:proofErr w:type="spellStart"/>
      <w:r w:rsidRPr="00A524D0">
        <w:rPr>
          <w:color w:val="000000" w:themeColor="text1"/>
          <w:lang w:val="fr-FR"/>
        </w:rPr>
        <w:t>standardized</w:t>
      </w:r>
      <w:proofErr w:type="spellEnd"/>
      <w:r w:rsidRPr="00A524D0">
        <w:rPr>
          <w:color w:val="000000" w:themeColor="text1"/>
          <w:lang w:val="fr-FR"/>
        </w:rPr>
        <w:t xml:space="preserve"> </w:t>
      </w:r>
      <w:proofErr w:type="spellStart"/>
      <w:r w:rsidRPr="00A524D0">
        <w:rPr>
          <w:color w:val="000000" w:themeColor="text1"/>
          <w:lang w:val="fr-FR"/>
        </w:rPr>
        <w:t>continuous</w:t>
      </w:r>
      <w:proofErr w:type="spellEnd"/>
      <w:r w:rsidRPr="00A524D0">
        <w:rPr>
          <w:color w:val="000000" w:themeColor="text1"/>
          <w:lang w:val="fr-FR"/>
        </w:rPr>
        <w:t xml:space="preserve"> variable (z-score). </w:t>
      </w:r>
      <w:proofErr w:type="spellStart"/>
      <w:r w:rsidRPr="00A524D0">
        <w:rPr>
          <w:color w:val="000000" w:themeColor="text1"/>
          <w:lang w:val="fr-FR"/>
        </w:rPr>
        <w:t>Amyloid</w:t>
      </w:r>
      <w:proofErr w:type="spellEnd"/>
      <w:r w:rsidRPr="00A524D0">
        <w:rPr>
          <w:color w:val="000000" w:themeColor="text1"/>
          <w:lang w:val="fr-FR"/>
        </w:rPr>
        <w:t xml:space="preserve"> </w:t>
      </w:r>
      <w:r>
        <w:rPr>
          <w:color w:val="000000"/>
        </w:rPr>
        <w:t>regional extent category</w:t>
      </w:r>
      <w:r w:rsidRPr="00A524D0">
        <w:rPr>
          <w:color w:val="000000" w:themeColor="text1"/>
          <w:lang w:val="fr-FR"/>
        </w:rPr>
        <w:t xml:space="preserve"> </w:t>
      </w:r>
      <w:proofErr w:type="spellStart"/>
      <w:r w:rsidRPr="00A524D0">
        <w:rPr>
          <w:color w:val="000000" w:themeColor="text1"/>
          <w:lang w:val="fr-FR"/>
        </w:rPr>
        <w:t>was</w:t>
      </w:r>
      <w:proofErr w:type="spellEnd"/>
      <w:r w:rsidRPr="00A524D0">
        <w:rPr>
          <w:color w:val="000000" w:themeColor="text1"/>
          <w:lang w:val="fr-FR"/>
        </w:rPr>
        <w:t xml:space="preserve"> </w:t>
      </w:r>
      <w:proofErr w:type="spellStart"/>
      <w:r w:rsidRPr="00A524D0">
        <w:rPr>
          <w:color w:val="000000" w:themeColor="text1"/>
          <w:lang w:val="fr-FR"/>
        </w:rPr>
        <w:t>included</w:t>
      </w:r>
      <w:proofErr w:type="spellEnd"/>
      <w:r w:rsidRPr="00A524D0">
        <w:rPr>
          <w:color w:val="000000" w:themeColor="text1"/>
          <w:lang w:val="fr-FR"/>
        </w:rPr>
        <w:t xml:space="preserve"> as a </w:t>
      </w:r>
      <w:proofErr w:type="spellStart"/>
      <w:r w:rsidRPr="00A524D0">
        <w:rPr>
          <w:color w:val="000000" w:themeColor="text1"/>
          <w:lang w:val="fr-FR"/>
        </w:rPr>
        <w:t>covariate</w:t>
      </w:r>
      <w:proofErr w:type="spellEnd"/>
      <w:r w:rsidRPr="00A524D0">
        <w:rPr>
          <w:color w:val="000000" w:themeColor="text1"/>
          <w:lang w:val="fr-FR"/>
        </w:rPr>
        <w:t xml:space="preserve"> in the tau </w:t>
      </w:r>
      <w:r>
        <w:rPr>
          <w:color w:val="000000"/>
        </w:rPr>
        <w:t>PET-based</w:t>
      </w:r>
      <w:r w:rsidRPr="00A524D0">
        <w:rPr>
          <w:color w:val="000000" w:themeColor="text1"/>
          <w:lang w:val="fr-FR"/>
        </w:rPr>
        <w:t xml:space="preserve"> stage and p-tau217 </w:t>
      </w:r>
      <w:proofErr w:type="spellStart"/>
      <w:r w:rsidRPr="00A524D0">
        <w:rPr>
          <w:color w:val="000000" w:themeColor="text1"/>
          <w:lang w:val="fr-FR"/>
        </w:rPr>
        <w:t>models</w:t>
      </w:r>
      <w:proofErr w:type="spellEnd"/>
      <w:r w:rsidRPr="00A524D0">
        <w:rPr>
          <w:color w:val="000000" w:themeColor="text1"/>
          <w:lang w:val="fr-FR"/>
        </w:rPr>
        <w:t xml:space="preserve"> to </w:t>
      </w:r>
      <w:proofErr w:type="spellStart"/>
      <w:r w:rsidRPr="00A524D0">
        <w:rPr>
          <w:color w:val="000000" w:themeColor="text1"/>
          <w:lang w:val="fr-FR"/>
        </w:rPr>
        <w:t>isolate</w:t>
      </w:r>
      <w:proofErr w:type="spellEnd"/>
      <w:r w:rsidRPr="00A524D0">
        <w:rPr>
          <w:color w:val="000000" w:themeColor="text1"/>
          <w:lang w:val="fr-FR"/>
        </w:rPr>
        <w:t xml:space="preserve"> the </w:t>
      </w:r>
      <w:proofErr w:type="spellStart"/>
      <w:r w:rsidRPr="00A524D0">
        <w:rPr>
          <w:color w:val="000000" w:themeColor="text1"/>
          <w:lang w:val="fr-FR"/>
        </w:rPr>
        <w:t>pathology-specific</w:t>
      </w:r>
      <w:proofErr w:type="spellEnd"/>
      <w:r w:rsidRPr="00A524D0">
        <w:rPr>
          <w:color w:val="000000" w:themeColor="text1"/>
          <w:lang w:val="fr-FR"/>
        </w:rPr>
        <w:t xml:space="preserve"> contribution to reporter discordance. </w:t>
      </w:r>
      <w:r>
        <w:rPr>
          <w:color w:val="000000" w:themeColor="text1"/>
          <w:lang w:val="fr-FR"/>
        </w:rPr>
        <w:t xml:space="preserve">Full </w:t>
      </w:r>
      <w:proofErr w:type="spellStart"/>
      <w:r>
        <w:rPr>
          <w:color w:val="000000" w:themeColor="text1"/>
          <w:lang w:val="fr-FR"/>
        </w:rPr>
        <w:t>results</w:t>
      </w:r>
      <w:proofErr w:type="spellEnd"/>
      <w:r>
        <w:rPr>
          <w:color w:val="000000" w:themeColor="text1"/>
          <w:lang w:val="fr-FR"/>
        </w:rPr>
        <w:t xml:space="preserve"> are </w:t>
      </w:r>
      <w:proofErr w:type="spellStart"/>
      <w:r>
        <w:rPr>
          <w:color w:val="000000" w:themeColor="text1"/>
          <w:lang w:val="fr-FR"/>
        </w:rPr>
        <w:t>shown</w:t>
      </w:r>
      <w:proofErr w:type="spellEnd"/>
      <w:r>
        <w:rPr>
          <w:color w:val="000000" w:themeColor="text1"/>
          <w:lang w:val="fr-FR"/>
        </w:rPr>
        <w:t xml:space="preserve"> in </w:t>
      </w:r>
      <w:r w:rsidRPr="00DA7305">
        <w:rPr>
          <w:color w:val="000000" w:themeColor="text1"/>
          <w:shd w:val="pct15" w:color="auto" w:fill="FFFFFF"/>
          <w:lang w:val="fr-FR"/>
        </w:rPr>
        <w:t>Table S</w:t>
      </w:r>
      <w:r w:rsidR="00E35698">
        <w:rPr>
          <w:color w:val="000000" w:themeColor="text1"/>
          <w:shd w:val="pct15" w:color="auto" w:fill="FFFFFF"/>
          <w:lang w:val="fr-FR"/>
        </w:rPr>
        <w:t>6</w:t>
      </w:r>
      <w:r>
        <w:rPr>
          <w:color w:val="000000" w:themeColor="text1"/>
          <w:lang w:val="fr-FR"/>
        </w:rPr>
        <w:t>.</w:t>
      </w:r>
    </w:p>
    <w:p w14:paraId="09F73488" w14:textId="77777777" w:rsidR="00E1682B" w:rsidRPr="00E1682B" w:rsidRDefault="00E1682B" w:rsidP="0035211B">
      <w:pPr>
        <w:spacing w:line="360" w:lineRule="auto"/>
        <w:rPr>
          <w:color w:val="000000" w:themeColor="text1"/>
          <w:lang w:val="fr-FR"/>
        </w:rPr>
      </w:pPr>
    </w:p>
    <w:p w14:paraId="4290A76F" w14:textId="77777777" w:rsidR="002A1DB7" w:rsidRPr="00DA7305" w:rsidRDefault="002A1DB7" w:rsidP="0035211B">
      <w:pPr>
        <w:pStyle w:val="font-claude-response-body"/>
        <w:spacing w:before="0" w:beforeAutospacing="0" w:after="0" w:afterAutospacing="0"/>
        <w:rPr>
          <w:b/>
          <w:i/>
          <w:iCs/>
          <w:color w:val="000000"/>
        </w:rPr>
      </w:pPr>
      <w:r w:rsidRPr="00DA7305">
        <w:rPr>
          <w:rStyle w:val="af0"/>
          <w:rFonts w:eastAsiaTheme="majorEastAsia"/>
          <w:b w:val="0"/>
          <w:bCs w:val="0"/>
          <w:i/>
          <w:iCs/>
          <w:color w:val="000000"/>
        </w:rPr>
        <w:t>Continuous amyloid model</w:t>
      </w:r>
    </w:p>
    <w:p w14:paraId="27CE7BDC" w14:textId="77777777" w:rsidR="0035211B" w:rsidRDefault="002A1DB7" w:rsidP="0035211B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  <w:r w:rsidRPr="00DA7305">
        <w:rPr>
          <w:color w:val="000000"/>
        </w:rPr>
        <w:t xml:space="preserve">To assess whether the categorical amyloid findings depended on the A4/LEARN-adapted regional extent classification, a complementary analysis was conducted using global </w:t>
      </w:r>
      <w:proofErr w:type="spellStart"/>
      <w:r w:rsidRPr="00DA7305">
        <w:rPr>
          <w:color w:val="000000"/>
        </w:rPr>
        <w:t>florbetapir</w:t>
      </w:r>
      <w:proofErr w:type="spellEnd"/>
      <w:r w:rsidRPr="00DA7305">
        <w:rPr>
          <w:color w:val="000000"/>
        </w:rPr>
        <w:t xml:space="preserve"> SUVR as an unstandardized continuous predictor in the long-format interaction model. The key estimand was the global amyloid SUVR </w:t>
      </w:r>
      <w:r w:rsidRPr="00DA7305">
        <w:rPr>
          <w:rFonts w:hint="eastAsia"/>
          <w:color w:val="000000"/>
        </w:rPr>
        <w:t>×</w:t>
      </w:r>
      <w:r w:rsidRPr="00DA7305">
        <w:rPr>
          <w:color w:val="000000"/>
        </w:rPr>
        <w:t xml:space="preserve"> reporter interaction, testing whether the association between continuous amyloid burden and CFI differed between CFI-PT and CFI-SP. Results are shown in Table S</w:t>
      </w:r>
      <w:r w:rsidR="00E35698">
        <w:rPr>
          <w:color w:val="000000"/>
        </w:rPr>
        <w:t>5</w:t>
      </w:r>
      <w:r w:rsidRPr="00DA7305">
        <w:rPr>
          <w:color w:val="000000"/>
        </w:rPr>
        <w:t>.</w:t>
      </w:r>
    </w:p>
    <w:p w14:paraId="5B45DE66" w14:textId="77777777" w:rsidR="0035211B" w:rsidRDefault="0035211B" w:rsidP="0035211B">
      <w:pPr>
        <w:pStyle w:val="font-claude-response-body"/>
        <w:spacing w:before="0" w:beforeAutospacing="0" w:after="0" w:afterAutospacing="0" w:line="360" w:lineRule="auto"/>
        <w:rPr>
          <w:color w:val="000000"/>
          <w:sz w:val="22"/>
          <w:szCs w:val="22"/>
          <w:lang w:val="fr-FR"/>
        </w:rPr>
      </w:pPr>
    </w:p>
    <w:p w14:paraId="757E51B0" w14:textId="77777777" w:rsidR="0035211B" w:rsidRDefault="002A1DB7" w:rsidP="0035211B">
      <w:pPr>
        <w:pStyle w:val="font-claude-response-body"/>
        <w:spacing w:before="0" w:beforeAutospacing="0" w:after="0" w:afterAutospacing="0" w:line="360" w:lineRule="auto"/>
        <w:rPr>
          <w:color w:val="000000"/>
          <w:sz w:val="22"/>
          <w:szCs w:val="22"/>
          <w:lang w:val="fr-FR"/>
        </w:rPr>
      </w:pPr>
      <w:proofErr w:type="spellStart"/>
      <w:r w:rsidRPr="00DA7305">
        <w:rPr>
          <w:i/>
          <w:iCs/>
          <w:color w:val="000000"/>
          <w:lang w:val="fr-FR"/>
        </w:rPr>
        <w:t>Nested</w:t>
      </w:r>
      <w:proofErr w:type="spellEnd"/>
      <w:r w:rsidRPr="00DA7305">
        <w:rPr>
          <w:i/>
          <w:iCs/>
          <w:color w:val="000000"/>
          <w:lang w:val="fr-FR"/>
        </w:rPr>
        <w:t xml:space="preserve"> model </w:t>
      </w:r>
      <w:proofErr w:type="spellStart"/>
      <w:r w:rsidRPr="00DA7305">
        <w:rPr>
          <w:i/>
          <w:iCs/>
          <w:color w:val="000000"/>
          <w:lang w:val="fr-FR"/>
        </w:rPr>
        <w:t>comparison</w:t>
      </w:r>
      <w:proofErr w:type="spellEnd"/>
    </w:p>
    <w:p w14:paraId="3AB0FC09" w14:textId="29607BE9" w:rsidR="000A6491" w:rsidRPr="0035211B" w:rsidRDefault="002A1DB7" w:rsidP="0035211B">
      <w:pPr>
        <w:pStyle w:val="font-claude-response-body"/>
        <w:spacing w:before="0" w:beforeAutospacing="0" w:after="0" w:afterAutospacing="0" w:line="360" w:lineRule="auto"/>
        <w:rPr>
          <w:color w:val="000000"/>
          <w:sz w:val="22"/>
          <w:szCs w:val="22"/>
          <w:lang w:val="fr-FR"/>
        </w:rPr>
      </w:pPr>
      <w:r w:rsidRPr="00A524D0">
        <w:rPr>
          <w:color w:val="000000" w:themeColor="text1"/>
        </w:rPr>
        <w:t xml:space="preserve">In the tau model, three nested models were estimated. The base model (M1) included amyloid </w:t>
      </w:r>
      <w:r>
        <w:rPr>
          <w:color w:val="000000"/>
        </w:rPr>
        <w:t>regional extent category</w:t>
      </w:r>
      <w:r w:rsidRPr="00A524D0">
        <w:rPr>
          <w:color w:val="000000" w:themeColor="text1"/>
        </w:rPr>
        <w:t xml:space="preserve">, reporter, and their interaction (amyloid </w:t>
      </w:r>
      <w:r>
        <w:rPr>
          <w:color w:val="000000"/>
        </w:rPr>
        <w:t>regional extent category</w:t>
      </w:r>
      <w:r w:rsidRPr="00A524D0">
        <w:rPr>
          <w:color w:val="000000" w:themeColor="text1"/>
        </w:rPr>
        <w:t xml:space="preserve"> × reporter), along with covariates. </w:t>
      </w:r>
      <w:r w:rsidRPr="00E94927">
        <w:rPr>
          <w:color w:val="000000" w:themeColor="text1"/>
        </w:rPr>
        <w:t>A second model (M2) additionally included the early-to-middle temporal tau composite as a main effect, allowing tau PET burden to contribute to overall complaint burden independently of reporter.</w:t>
      </w:r>
      <w:r w:rsidRPr="00A524D0">
        <w:rPr>
          <w:color w:val="000000" w:themeColor="text1"/>
        </w:rPr>
        <w:t xml:space="preserve"> A third model (M3) further added the tau × reporter interaction term, testing whether tau shows reporter-specific effects beyond a general burden </w:t>
      </w:r>
      <w:r w:rsidRPr="00A524D0">
        <w:rPr>
          <w:color w:val="000000" w:themeColor="text1"/>
        </w:rPr>
        <w:lastRenderedPageBreak/>
        <w:t xml:space="preserve">signal. </w:t>
      </w:r>
      <w:r w:rsidRPr="00FA56C2">
        <w:rPr>
          <w:color w:val="000000" w:themeColor="text1"/>
        </w:rPr>
        <w:t xml:space="preserve">Nested model comparisons using F tests </w:t>
      </w:r>
      <w:r w:rsidRPr="00A524D0">
        <w:rPr>
          <w:color w:val="000000" w:themeColor="text1"/>
        </w:rPr>
        <w:t>compared M1 versus M2 (incremental contribution of tau to overall burden) and M2 versus M3 (reporter-specific tau effect).</w:t>
      </w:r>
      <w:r w:rsidR="000A6491">
        <w:rPr>
          <w:color w:val="000000" w:themeColor="text1"/>
        </w:rPr>
        <w:t xml:space="preserve"> </w:t>
      </w:r>
    </w:p>
    <w:p w14:paraId="58E9D410" w14:textId="219DB838" w:rsidR="000A6491" w:rsidRPr="00A524D0" w:rsidRDefault="000A6491" w:rsidP="0035211B">
      <w:pPr>
        <w:spacing w:line="360" w:lineRule="auto"/>
        <w:ind w:firstLine="720"/>
        <w:rPr>
          <w:color w:val="000000" w:themeColor="text1"/>
        </w:rPr>
      </w:pPr>
      <w:r w:rsidRPr="00B62724">
        <w:rPr>
          <w:color w:val="000000" w:themeColor="text1"/>
        </w:rPr>
        <w:t>To examine whether plasma p-tau217 shows a reporter-specific signal within the A4-derived blood biomarker subset, a long-format interaction model was estimated with z-scored plasma p-tau217 as the biomarker term.</w:t>
      </w:r>
      <w:r w:rsidRPr="00A524D0">
        <w:rPr>
          <w:color w:val="000000" w:themeColor="text1"/>
        </w:rPr>
        <w:t xml:space="preserve"> The interaction term β₃ tests whether plasma p-tau217 differentially predicts CFI-PT versus CFI-SP.</w:t>
      </w:r>
    </w:p>
    <w:p w14:paraId="11E4DF41" w14:textId="1D794E4B" w:rsidR="002A1DB7" w:rsidRPr="00A524D0" w:rsidRDefault="002A1DB7" w:rsidP="0035211B">
      <w:pPr>
        <w:spacing w:line="360" w:lineRule="auto"/>
        <w:ind w:firstLine="720"/>
        <w:rPr>
          <w:color w:val="000000" w:themeColor="text1"/>
        </w:rPr>
      </w:pPr>
    </w:p>
    <w:p w14:paraId="39816BAE" w14:textId="7416700F" w:rsidR="000A6491" w:rsidRDefault="002A1DB7" w:rsidP="00632BAF">
      <w:pPr>
        <w:spacing w:line="360" w:lineRule="auto"/>
        <w:ind w:firstLine="720"/>
        <w:rPr>
          <w:color w:val="000000" w:themeColor="text1"/>
        </w:rPr>
      </w:pPr>
      <w:r w:rsidRPr="00821338">
        <w:rPr>
          <w:color w:val="000000" w:themeColor="text1"/>
        </w:rPr>
        <w:t>To compare the explanatory value of tau PET and plasma p-tau217 for cross-sectional CFI burden and reporter-specific terms, both biomarkers were evaluated in the matched subset of participants with both measures available.</w:t>
      </w:r>
      <w:r w:rsidRPr="00A524D0">
        <w:rPr>
          <w:color w:val="000000" w:themeColor="text1"/>
        </w:rPr>
        <w:t xml:space="preserve"> All models included amyloid </w:t>
      </w:r>
      <w:r>
        <w:rPr>
          <w:color w:val="000000"/>
        </w:rPr>
        <w:t>regional extent category</w:t>
      </w:r>
      <w:r w:rsidRPr="00A524D0">
        <w:rPr>
          <w:color w:val="000000" w:themeColor="text1"/>
        </w:rPr>
        <w:t xml:space="preserve"> as a covariate alongside age, sex, education, </w:t>
      </w:r>
      <w:r w:rsidRPr="00984A23">
        <w:rPr>
          <w:i/>
          <w:iCs/>
          <w:color w:val="000000" w:themeColor="text1"/>
        </w:rPr>
        <w:t>APOE</w:t>
      </w:r>
      <w:r>
        <w:rPr>
          <w:color w:val="000000" w:themeColor="text1"/>
        </w:rPr>
        <w:t xml:space="preserve"> </w:t>
      </w:r>
      <w:r w:rsidRPr="001C3F09">
        <w:rPr>
          <w:rFonts w:hint="eastAsia"/>
          <w:color w:val="000000"/>
        </w:rPr>
        <w:t>ε</w:t>
      </w:r>
      <w:r w:rsidRPr="00A524D0">
        <w:rPr>
          <w:color w:val="000000" w:themeColor="text1"/>
        </w:rPr>
        <w:t>4</w:t>
      </w:r>
      <w:r>
        <w:rPr>
          <w:color w:val="000000" w:themeColor="text1"/>
        </w:rPr>
        <w:t xml:space="preserve"> </w:t>
      </w:r>
      <w:r>
        <w:rPr>
          <w:color w:val="000000"/>
        </w:rPr>
        <w:t>allele count (0, 1, or 2)</w:t>
      </w:r>
      <w:r w:rsidRPr="00A524D0">
        <w:rPr>
          <w:color w:val="000000" w:themeColor="text1"/>
        </w:rPr>
        <w:t xml:space="preserve">, and PACC. Four models were estimated: a reference amyloid-only model (amyloid </w:t>
      </w:r>
      <w:r>
        <w:rPr>
          <w:color w:val="000000"/>
        </w:rPr>
        <w:t>regional extent category</w:t>
      </w:r>
      <w:r w:rsidRPr="00A524D0">
        <w:rPr>
          <w:color w:val="000000" w:themeColor="text1"/>
        </w:rPr>
        <w:t xml:space="preserve"> × reporter + covariates), a tau PET model </w:t>
      </w:r>
      <w:r>
        <w:rPr>
          <w:rFonts w:ascii="Times-Roman" w:eastAsiaTheme="minorEastAsia" w:hAnsi="Times-Roman" w:cs="Times-Roman"/>
          <w14:ligatures w14:val="standardContextual"/>
        </w:rPr>
        <w:t xml:space="preserve">(amyloid </w:t>
      </w:r>
      <w:r>
        <w:rPr>
          <w:color w:val="000000"/>
        </w:rPr>
        <w:t>regional extent category</w:t>
      </w:r>
      <w:r>
        <w:rPr>
          <w:rFonts w:ascii="Times-Roman" w:eastAsiaTheme="minorEastAsia" w:hAnsi="Times-Roman" w:cs="Times-Roman"/>
          <w14:ligatures w14:val="standardContextual"/>
        </w:rPr>
        <w:t xml:space="preserve"> × reporter + reporter × early-to-middle temporal tau composite + covariates), a plasma p-tau217 model (amyloid </w:t>
      </w:r>
      <w:r>
        <w:rPr>
          <w:color w:val="000000"/>
        </w:rPr>
        <w:t>regional extent category</w:t>
      </w:r>
      <w:r>
        <w:rPr>
          <w:rFonts w:ascii="Times-Roman" w:eastAsiaTheme="minorEastAsia" w:hAnsi="Times-Roman" w:cs="Times-Roman"/>
          <w14:ligatures w14:val="standardContextual"/>
        </w:rPr>
        <w:t xml:space="preserve"> × reporter + reporter × z_pTau217 + covariates), and a simultaneous model including both biomarkers with their respective reporter interactions (amyloid </w:t>
      </w:r>
      <w:r>
        <w:rPr>
          <w:color w:val="000000"/>
        </w:rPr>
        <w:t>regional extent category</w:t>
      </w:r>
      <w:r>
        <w:rPr>
          <w:rFonts w:ascii="Times-Roman" w:eastAsiaTheme="minorEastAsia" w:hAnsi="Times-Roman" w:cs="Times-Roman"/>
          <w14:ligatures w14:val="standardContextual"/>
        </w:rPr>
        <w:t xml:space="preserve"> × reporter + reporter × early-to-middle temporal tau composite + reporter × z_pTau217 + covariates).</w:t>
      </w:r>
      <w:r w:rsidRPr="00A524D0">
        <w:rPr>
          <w:color w:val="000000" w:themeColor="text1"/>
        </w:rPr>
        <w:t xml:space="preserve"> </w:t>
      </w:r>
      <w:r w:rsidR="002F35FF" w:rsidRPr="002F35FF">
        <w:rPr>
          <w:color w:val="000000" w:themeColor="text1"/>
        </w:rPr>
        <w:t xml:space="preserve">Nested model comparisons using F tests assessed the incremental contribution of each biomarker beyond the other; the principal model-fit results are summarized in </w:t>
      </w:r>
      <w:r w:rsidR="002F35FF" w:rsidRPr="002F35FF">
        <w:rPr>
          <w:color w:val="000000" w:themeColor="text1"/>
          <w:shd w:val="pct15" w:color="auto" w:fill="FFFFFF"/>
        </w:rPr>
        <w:t>Table 5</w:t>
      </w:r>
      <w:r w:rsidR="000A6491">
        <w:rPr>
          <w:color w:val="000000" w:themeColor="text1"/>
        </w:rPr>
        <w:t>.</w:t>
      </w:r>
    </w:p>
    <w:p w14:paraId="32D076B9" w14:textId="77777777" w:rsidR="000A6491" w:rsidRPr="00A524D0" w:rsidRDefault="000A6491" w:rsidP="0035211B">
      <w:pPr>
        <w:spacing w:line="360" w:lineRule="auto"/>
        <w:ind w:firstLine="720"/>
        <w:rPr>
          <w:color w:val="000000" w:themeColor="text1"/>
        </w:rPr>
      </w:pPr>
      <w:r w:rsidRPr="00A524D0">
        <w:rPr>
          <w:color w:val="000000" w:themeColor="text1"/>
        </w:rPr>
        <w:t xml:space="preserve">Model fit was compared using AIC and adjusted R². </w:t>
      </w:r>
      <w:r w:rsidRPr="00FA56C2">
        <w:rPr>
          <w:color w:val="000000" w:themeColor="text1"/>
        </w:rPr>
        <w:t>Nested model comparisons using F tests assessed: (i) the incremental contribution of plasma p-tau217 beyond tau PET alone; and (ii) the incremental contribution of tau PET beyond plasma p-tau217 alone.</w:t>
      </w:r>
    </w:p>
    <w:p w14:paraId="6BB51B67" w14:textId="77777777" w:rsidR="000A6491" w:rsidRDefault="000A6491" w:rsidP="0035211B">
      <w:pPr>
        <w:spacing w:line="360" w:lineRule="auto"/>
        <w:rPr>
          <w:color w:val="000000" w:themeColor="text1"/>
        </w:rPr>
      </w:pPr>
    </w:p>
    <w:p w14:paraId="32768D5C" w14:textId="7361C290" w:rsidR="002A1DB7" w:rsidRPr="00DA7305" w:rsidRDefault="002A1DB7" w:rsidP="0035211B">
      <w:pPr>
        <w:pStyle w:val="font-claude-response-body"/>
        <w:spacing w:before="0" w:beforeAutospacing="0" w:after="0" w:afterAutospacing="0" w:line="360" w:lineRule="auto"/>
        <w:rPr>
          <w:i/>
          <w:iCs/>
          <w:color w:val="000000"/>
        </w:rPr>
      </w:pPr>
      <w:r w:rsidRPr="00DA7305">
        <w:rPr>
          <w:i/>
          <w:iCs/>
          <w:color w:val="000000"/>
        </w:rPr>
        <w:t>Separate-reporter models</w:t>
      </w:r>
    </w:p>
    <w:p w14:paraId="5A8BC714" w14:textId="77777777" w:rsidR="002A1DB7" w:rsidRDefault="002A1DB7" w:rsidP="0035211B">
      <w:pPr>
        <w:spacing w:line="360" w:lineRule="auto"/>
        <w:rPr>
          <w:color w:val="000000" w:themeColor="text1"/>
        </w:rPr>
      </w:pPr>
      <w:r w:rsidRPr="00A524D0">
        <w:rPr>
          <w:color w:val="000000" w:themeColor="text1"/>
        </w:rPr>
        <w:t>To characterize the direction of any reporter divergence identified in the interaction models, separate ordinary least squares (OLS) regression models were estimated for CFI-PT and CFI-SP as dependent variables, with amyloid and tau entered as predictors in turn, alongside all covariates. These separate-reporter models allow direct inspection of the sign and magnitude of biomarker associations within each reporter.</w:t>
      </w:r>
    </w:p>
    <w:p w14:paraId="0A6A0EB5" w14:textId="77777777" w:rsidR="00632BAF" w:rsidRPr="00A524D0" w:rsidRDefault="00632BAF" w:rsidP="0035211B">
      <w:pPr>
        <w:spacing w:line="360" w:lineRule="auto"/>
        <w:rPr>
          <w:color w:val="000000" w:themeColor="text1"/>
        </w:rPr>
      </w:pPr>
    </w:p>
    <w:p w14:paraId="04C5E310" w14:textId="47E2B180" w:rsidR="002A1DB7" w:rsidRPr="00DA7305" w:rsidRDefault="002A1DB7" w:rsidP="0035211B">
      <w:pPr>
        <w:pStyle w:val="font-claude-response-body"/>
        <w:spacing w:before="0" w:beforeAutospacing="0" w:after="0" w:afterAutospacing="0" w:line="360" w:lineRule="auto"/>
        <w:rPr>
          <w:i/>
          <w:iCs/>
          <w:color w:val="000000"/>
        </w:rPr>
      </w:pPr>
      <w:r w:rsidRPr="00DA7305">
        <w:rPr>
          <w:i/>
          <w:iCs/>
          <w:color w:val="000000"/>
        </w:rPr>
        <w:lastRenderedPageBreak/>
        <w:t>Sensitivity analyses</w:t>
      </w:r>
    </w:p>
    <w:p w14:paraId="7606CA42" w14:textId="248CA501" w:rsidR="002F35FF" w:rsidRDefault="00632BAF" w:rsidP="0035211B">
      <w:pPr>
        <w:pStyle w:val="Web"/>
        <w:spacing w:before="0" w:beforeAutospacing="0" w:after="0" w:afterAutospacing="0" w:line="360" w:lineRule="auto"/>
        <w:rPr>
          <w:color w:val="000000" w:themeColor="text1"/>
        </w:rPr>
      </w:pPr>
      <w:r w:rsidRPr="00632BAF">
        <w:rPr>
          <w:color w:val="000000" w:themeColor="text1"/>
        </w:rPr>
        <w:t>To assess potential selection associated with biomarker availability, descriptive characteristics were compared across the full baseline sample, the tau PET subsample, the plasma p-tau217 subsample, and the matched subset with both biomarkers available. In the matched subset, nested models were compared to evaluate the incremental contributions of tau PET and plasma p-tau217 to cross-sectional CFI model fit.</w:t>
      </w:r>
    </w:p>
    <w:p w14:paraId="4E43E65A" w14:textId="77777777" w:rsidR="00632BAF" w:rsidRDefault="00632BAF" w:rsidP="0035211B">
      <w:pPr>
        <w:pStyle w:val="Web"/>
        <w:spacing w:before="0" w:beforeAutospacing="0" w:after="0" w:afterAutospacing="0" w:line="360" w:lineRule="auto"/>
        <w:rPr>
          <w:color w:val="000000" w:themeColor="text1"/>
        </w:rPr>
      </w:pPr>
    </w:p>
    <w:p w14:paraId="112ADF04" w14:textId="70AFAA6D" w:rsidR="002A1DB7" w:rsidRPr="00DA7305" w:rsidRDefault="002A1DB7" w:rsidP="0035211B">
      <w:pPr>
        <w:pStyle w:val="font-claude-response-body"/>
        <w:spacing w:before="0" w:beforeAutospacing="0" w:after="0" w:afterAutospacing="0" w:line="360" w:lineRule="auto"/>
        <w:rPr>
          <w:i/>
          <w:iCs/>
          <w:color w:val="000000"/>
        </w:rPr>
      </w:pPr>
      <w:r w:rsidRPr="00DA7305">
        <w:rPr>
          <w:i/>
          <w:iCs/>
          <w:color w:val="000000"/>
        </w:rPr>
        <w:t>Detailed statistical procedures</w:t>
      </w:r>
    </w:p>
    <w:p w14:paraId="2960293E" w14:textId="69B0FDF1" w:rsidR="002A1DB7" w:rsidRPr="002A1DB7" w:rsidRDefault="002A1DB7" w:rsidP="0035211B">
      <w:pPr>
        <w:spacing w:line="360" w:lineRule="auto"/>
        <w:rPr>
          <w:color w:val="000000" w:themeColor="text1"/>
        </w:rPr>
      </w:pPr>
      <w:r w:rsidRPr="00A524D0">
        <w:rPr>
          <w:color w:val="000000" w:themeColor="text1"/>
        </w:rPr>
        <w:t>All analyses used listwise deletion</w:t>
      </w:r>
      <w:r w:rsidR="00C442EC">
        <w:rPr>
          <w:color w:val="000000" w:themeColor="text1"/>
        </w:rPr>
        <w:t xml:space="preserve">. </w:t>
      </w:r>
      <w:r w:rsidR="00C442EC" w:rsidRPr="00C442EC">
        <w:rPr>
          <w:color w:val="000000" w:themeColor="text1"/>
        </w:rPr>
        <w:t>At screening, CFI-PT and CFI-SP were available for 1,685 and 1,683 participants, respectively. Complete-case sample sizes varied slightly across models because of missing covariates. The primary long-format model included 1,682 participants (3,364 observations), whereas the separate-reporter models included 1,683 participants for CFI-PT and 1,681 participants for CFI-SP.</w:t>
      </w:r>
      <w:r w:rsidR="00C442EC">
        <w:rPr>
          <w:color w:val="000000" w:themeColor="text1"/>
        </w:rPr>
        <w:t xml:space="preserve"> </w:t>
      </w:r>
      <w:r w:rsidR="000A6491" w:rsidRPr="0091055A">
        <w:rPr>
          <w:color w:val="000000" w:themeColor="text1"/>
        </w:rPr>
        <w:t xml:space="preserve">When amyloid burden was modeled categorically, amyloid regional extent category was entered as a factor with </w:t>
      </w:r>
      <w:r w:rsidR="000A6491">
        <w:rPr>
          <w:color w:val="000000" w:themeColor="text1"/>
        </w:rPr>
        <w:t>Amyloid regional extent c</w:t>
      </w:r>
      <w:r w:rsidR="000A6491" w:rsidRPr="0091055A">
        <w:rPr>
          <w:color w:val="000000" w:themeColor="text1"/>
        </w:rPr>
        <w:t>ategory 0 as the reference; when modeled continuously, composite amyloid SUVR was entered unstandardized.</w:t>
      </w:r>
      <w:r w:rsidR="000A6491">
        <w:rPr>
          <w:color w:val="000000" w:themeColor="text1"/>
        </w:rPr>
        <w:t xml:space="preserve"> </w:t>
      </w:r>
      <w:r w:rsidRPr="00DA7305">
        <w:rPr>
          <w:color w:val="000000"/>
        </w:rPr>
        <w:t xml:space="preserve">For categorical amyloid regional extent and tau PET-based stage models, Wald tests were used for the overall pathology </w:t>
      </w:r>
      <w:r w:rsidRPr="00DA7305">
        <w:rPr>
          <w:rFonts w:hint="eastAsia"/>
          <w:color w:val="000000"/>
        </w:rPr>
        <w:t>×</w:t>
      </w:r>
      <w:r w:rsidRPr="00DA7305">
        <w:rPr>
          <w:color w:val="000000"/>
        </w:rPr>
        <w:t xml:space="preserve"> reporter interaction. Category- or stage-specific contrasts were interpreted as exploratory unless supported by the corresponding global interaction test. Findings outside the primary interaction framework were interpreted as supportive rather than definitive.</w:t>
      </w:r>
      <w:r w:rsidR="000A6491">
        <w:rPr>
          <w:color w:val="000000"/>
        </w:rPr>
        <w:t xml:space="preserve"> </w:t>
      </w:r>
    </w:p>
    <w:p w14:paraId="0CFFFF0A" w14:textId="77777777" w:rsidR="00CA728E" w:rsidRDefault="00CA728E" w:rsidP="002A1DB7">
      <w:pPr>
        <w:pStyle w:val="font-claude-response-body"/>
        <w:spacing w:line="360" w:lineRule="auto"/>
        <w:rPr>
          <w:color w:val="000000"/>
        </w:rPr>
        <w:sectPr w:rsidR="00CA728E" w:rsidSect="002A1DB7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9812573" w14:textId="77777777" w:rsidR="00632BAF" w:rsidRDefault="00CA728E" w:rsidP="00632BAF">
      <w:pPr>
        <w:pStyle w:val="font-claude-response-body"/>
        <w:spacing w:before="0" w:beforeAutospacing="0" w:after="0" w:afterAutospacing="0" w:line="360" w:lineRule="auto"/>
        <w:rPr>
          <w:b/>
          <w:bCs/>
          <w:color w:val="000000"/>
          <w:u w:val="single"/>
        </w:rPr>
      </w:pPr>
      <w:r w:rsidRPr="00DA7305">
        <w:rPr>
          <w:b/>
          <w:bCs/>
          <w:color w:val="000000"/>
          <w:u w:val="single"/>
        </w:rPr>
        <w:lastRenderedPageBreak/>
        <w:t>Supplementary Results</w:t>
      </w:r>
    </w:p>
    <w:p w14:paraId="30AB6164" w14:textId="5493E9E7" w:rsidR="0027435C" w:rsidRDefault="0027435C" w:rsidP="00632BAF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  <w:r w:rsidRPr="00DA7305">
        <w:rPr>
          <w:color w:val="000000"/>
        </w:rPr>
        <w:t>The following supplementary results provide supporting analyses for the primary findings reported in the main text.</w:t>
      </w:r>
    </w:p>
    <w:p w14:paraId="6FE9D962" w14:textId="77777777" w:rsidR="00632BAF" w:rsidRPr="00632BAF" w:rsidRDefault="00632BAF" w:rsidP="00632BAF">
      <w:pPr>
        <w:pStyle w:val="font-claude-response-body"/>
        <w:spacing w:before="0" w:beforeAutospacing="0" w:after="0" w:afterAutospacing="0" w:line="360" w:lineRule="auto"/>
        <w:rPr>
          <w:b/>
          <w:bCs/>
          <w:color w:val="000000"/>
          <w:u w:val="single"/>
        </w:rPr>
      </w:pPr>
    </w:p>
    <w:p w14:paraId="299DB917" w14:textId="5C2B1BED" w:rsidR="00D369F4" w:rsidRPr="00DA7305" w:rsidRDefault="00D369F4" w:rsidP="00632BAF">
      <w:pPr>
        <w:pStyle w:val="Web"/>
        <w:spacing w:before="0" w:beforeAutospacing="0" w:after="0" w:afterAutospacing="0" w:line="360" w:lineRule="auto"/>
        <w:rPr>
          <w:i/>
          <w:iCs/>
          <w:color w:val="000000" w:themeColor="text1"/>
        </w:rPr>
      </w:pPr>
      <w:r w:rsidRPr="00DA7305">
        <w:rPr>
          <w:i/>
          <w:iCs/>
          <w:color w:val="000000" w:themeColor="text1"/>
        </w:rPr>
        <w:t>Separate-reporter models and direct ΔCFI - amyloid:</w:t>
      </w:r>
    </w:p>
    <w:p w14:paraId="1E58753A" w14:textId="690AC757" w:rsidR="00CA728E" w:rsidRDefault="00CA728E" w:rsidP="00632BAF">
      <w:pPr>
        <w:pStyle w:val="Web"/>
        <w:spacing w:before="0" w:beforeAutospacing="0" w:after="0" w:afterAutospacing="0" w:line="360" w:lineRule="auto"/>
        <w:rPr>
          <w:color w:val="000000" w:themeColor="text1"/>
        </w:rPr>
      </w:pPr>
      <w:r w:rsidRPr="001747AA">
        <w:rPr>
          <w:color w:val="000000" w:themeColor="text1"/>
        </w:rPr>
        <w:t>Separate-reporter models supported the direction of this pattern (</w:t>
      </w:r>
      <w:r w:rsidRPr="001747AA">
        <w:rPr>
          <w:color w:val="000000" w:themeColor="text1"/>
          <w:shd w:val="pct15" w:color="auto" w:fill="FFFFFF"/>
        </w:rPr>
        <w:t xml:space="preserve">Table </w:t>
      </w:r>
      <w:r w:rsidR="00B675B1">
        <w:rPr>
          <w:color w:val="000000" w:themeColor="text1"/>
          <w:shd w:val="pct15" w:color="auto" w:fill="FFFFFF"/>
        </w:rPr>
        <w:t>S</w:t>
      </w:r>
      <w:r w:rsidR="00E35698">
        <w:rPr>
          <w:color w:val="000000" w:themeColor="text1"/>
          <w:shd w:val="pct15" w:color="auto" w:fill="FFFFFF"/>
        </w:rPr>
        <w:t>4</w:t>
      </w:r>
      <w:r w:rsidRPr="001747AA">
        <w:rPr>
          <w:color w:val="000000" w:themeColor="text1"/>
        </w:rPr>
        <w:t>): participant report was higher from the restricted early cortical amyloid pattern onward, whereas study partner report was clearly higher only in the temporal/diffuse pattern.</w:t>
      </w:r>
      <w:r w:rsidRPr="00D64A76">
        <w:rPr>
          <w:color w:val="000000" w:themeColor="text1"/>
        </w:rPr>
        <w:t xml:space="preserve"> These separate-reporter models were used descriptively; formal inference about reporter-specific associations was based on the long-format interaction model. </w:t>
      </w:r>
      <w:r w:rsidR="0027435C">
        <w:rPr>
          <w:color w:val="000000" w:themeColor="text1"/>
        </w:rPr>
        <w:t>T</w:t>
      </w:r>
      <w:r w:rsidRPr="00D64A76">
        <w:rPr>
          <w:color w:val="000000" w:themeColor="text1"/>
        </w:rPr>
        <w:t xml:space="preserve">he direct discrepancy analysis showed that only </w:t>
      </w:r>
      <w:r>
        <w:rPr>
          <w:color w:val="000000" w:themeColor="text1"/>
        </w:rPr>
        <w:t>amyloid regional extent c</w:t>
      </w:r>
      <w:r w:rsidRPr="00D64A76">
        <w:rPr>
          <w:color w:val="000000" w:themeColor="text1"/>
        </w:rPr>
        <w:t>ategory 1 was associated with greater ΔCFI (β = 0.728 on the 0–15 reporter-specific CFI scale, p = 0.004), indicating a statistically detectable but modest participant-leading difference.</w:t>
      </w:r>
      <w:r>
        <w:rPr>
          <w:color w:val="000000" w:themeColor="text1"/>
        </w:rPr>
        <w:t xml:space="preserve"> </w:t>
      </w:r>
      <w:r w:rsidRPr="001747AA">
        <w:rPr>
          <w:color w:val="000000" w:themeColor="text1"/>
        </w:rPr>
        <w:t xml:space="preserve">Adjusted mean CFI scores from the long-format model are shown in </w:t>
      </w:r>
      <w:r w:rsidRPr="001747AA">
        <w:rPr>
          <w:color w:val="000000" w:themeColor="text1"/>
          <w:shd w:val="pct15" w:color="auto" w:fill="FFFFFF"/>
        </w:rPr>
        <w:t>Figure 1A</w:t>
      </w:r>
      <w:r w:rsidRPr="001747AA">
        <w:rPr>
          <w:color w:val="000000" w:themeColor="text1"/>
        </w:rPr>
        <w:t>. The adjusted within-category PT−SP contrast was largest in the restricted early cortical amyloid pattern, intermediate in the parietal/anterior cingulate pattern, and attenuated in the temporal/diffuse pattern, visually supporting the interaction-based finding that participant-leading imbalance was most apparent in the restricted early cortical amyloid pattern.</w:t>
      </w:r>
      <w:r w:rsidR="0027435C">
        <w:rPr>
          <w:color w:val="000000" w:themeColor="text1"/>
        </w:rPr>
        <w:t xml:space="preserve"> </w:t>
      </w:r>
      <w:r w:rsidR="0027435C" w:rsidRPr="003D3A2B">
        <w:rPr>
          <w:color w:val="000000" w:themeColor="text1"/>
        </w:rPr>
        <w:t xml:space="preserve">Neither tau PET-based stage nor plasma p-tau217 showed significant associations with ΔCFI. Full results are shown in </w:t>
      </w:r>
      <w:r w:rsidR="0027435C" w:rsidRPr="003D3A2B">
        <w:rPr>
          <w:color w:val="000000" w:themeColor="text1"/>
          <w:shd w:val="pct15" w:color="auto" w:fill="FFFFFF"/>
        </w:rPr>
        <w:t>Table S</w:t>
      </w:r>
      <w:r w:rsidR="00E35698">
        <w:rPr>
          <w:color w:val="000000" w:themeColor="text1"/>
          <w:shd w:val="pct15" w:color="auto" w:fill="FFFFFF"/>
        </w:rPr>
        <w:t>6</w:t>
      </w:r>
      <w:r w:rsidR="0027435C" w:rsidRPr="003D3A2B">
        <w:rPr>
          <w:color w:val="000000" w:themeColor="text1"/>
        </w:rPr>
        <w:t>.</w:t>
      </w:r>
    </w:p>
    <w:p w14:paraId="40B81A50" w14:textId="77777777" w:rsidR="00D369F4" w:rsidRDefault="00D369F4" w:rsidP="00632BAF">
      <w:pPr>
        <w:pStyle w:val="Web"/>
        <w:spacing w:before="0" w:beforeAutospacing="0" w:after="0" w:afterAutospacing="0" w:line="360" w:lineRule="auto"/>
        <w:rPr>
          <w:color w:val="000000" w:themeColor="text1"/>
        </w:rPr>
      </w:pPr>
    </w:p>
    <w:p w14:paraId="04F9A753" w14:textId="42F2C59F" w:rsidR="00D369F4" w:rsidRPr="00DA7305" w:rsidRDefault="00D369F4" w:rsidP="00632BAF">
      <w:pPr>
        <w:pStyle w:val="Web"/>
        <w:spacing w:before="0" w:beforeAutospacing="0" w:after="0" w:afterAutospacing="0" w:line="360" w:lineRule="auto"/>
        <w:rPr>
          <w:i/>
          <w:iCs/>
          <w:color w:val="000000" w:themeColor="text1"/>
        </w:rPr>
      </w:pPr>
      <w:r w:rsidRPr="00DA7305">
        <w:rPr>
          <w:i/>
          <w:iCs/>
          <w:color w:val="000000" w:themeColor="text1"/>
        </w:rPr>
        <w:t>Continuous amyloid model:</w:t>
      </w:r>
    </w:p>
    <w:p w14:paraId="3437A9CF" w14:textId="77777777" w:rsidR="0035211B" w:rsidRDefault="00CA728E" w:rsidP="00632BAF">
      <w:pPr>
        <w:pStyle w:val="Web"/>
        <w:spacing w:before="0" w:beforeAutospacing="0" w:after="0" w:afterAutospacing="0" w:line="360" w:lineRule="auto"/>
        <w:rPr>
          <w:color w:val="000000" w:themeColor="text1"/>
        </w:rPr>
      </w:pPr>
      <w:r w:rsidRPr="00E82DB1">
        <w:rPr>
          <w:color w:val="000000" w:themeColor="text1"/>
        </w:rPr>
        <w:t xml:space="preserve">In the complementary continuous amyloid model, global </w:t>
      </w:r>
      <w:proofErr w:type="spellStart"/>
      <w:r w:rsidRPr="00E82DB1">
        <w:rPr>
          <w:color w:val="000000" w:themeColor="text1"/>
        </w:rPr>
        <w:t>florbetapir</w:t>
      </w:r>
      <w:proofErr w:type="spellEnd"/>
      <w:r w:rsidRPr="00E82DB1">
        <w:rPr>
          <w:color w:val="000000" w:themeColor="text1"/>
        </w:rPr>
        <w:t xml:space="preserve"> SUVR showed no clear reporter interaction pattern </w:t>
      </w:r>
      <w:r w:rsidRPr="00E82DB1">
        <w:rPr>
          <w:color w:val="000000"/>
        </w:rPr>
        <w:t>(global amyloid SUVR × study partner report: β = -0.391, SE = 0.</w:t>
      </w:r>
      <w:r>
        <w:rPr>
          <w:color w:val="000000"/>
        </w:rPr>
        <w:t>269</w:t>
      </w:r>
      <w:r w:rsidRPr="00E82DB1">
        <w:rPr>
          <w:color w:val="000000"/>
        </w:rPr>
        <w:t>, p = 0.</w:t>
      </w:r>
      <w:r>
        <w:rPr>
          <w:color w:val="000000"/>
        </w:rPr>
        <w:t>146</w:t>
      </w:r>
      <w:r w:rsidRPr="00E82DB1">
        <w:rPr>
          <w:color w:val="000000"/>
        </w:rPr>
        <w:t xml:space="preserve">; </w:t>
      </w:r>
      <w:r w:rsidRPr="00D64A76">
        <w:rPr>
          <w:color w:val="000000"/>
          <w:shd w:val="pct15" w:color="auto" w:fill="FFFFFF"/>
        </w:rPr>
        <w:t>Table S</w:t>
      </w:r>
      <w:r w:rsidR="00E35698">
        <w:rPr>
          <w:color w:val="000000"/>
          <w:shd w:val="pct15" w:color="auto" w:fill="FFFFFF"/>
        </w:rPr>
        <w:t>5</w:t>
      </w:r>
      <w:r w:rsidRPr="00E82DB1">
        <w:rPr>
          <w:color w:val="000000"/>
        </w:rPr>
        <w:t>)</w:t>
      </w:r>
      <w:r w:rsidRPr="00E82DB1">
        <w:rPr>
          <w:color w:val="000000" w:themeColor="text1"/>
        </w:rPr>
        <w:t xml:space="preserve">. </w:t>
      </w:r>
      <w:r w:rsidRPr="006A5777">
        <w:rPr>
          <w:color w:val="000000" w:themeColor="text1"/>
        </w:rPr>
        <w:t>This analysis was used to assess whether the categorical amyloid findings depended on the A4/LEARN-adapted regional extent classification. The absence of a continuous global SUVR × reporter interaction suggests that the participant-leading pattern was more apparent when amyloid was represented as regional extent rather than as global burden alone.</w:t>
      </w:r>
    </w:p>
    <w:p w14:paraId="41DD48C0" w14:textId="77777777" w:rsidR="0035211B" w:rsidRDefault="0035211B" w:rsidP="00632BAF">
      <w:pPr>
        <w:pStyle w:val="Web"/>
        <w:spacing w:before="0" w:beforeAutospacing="0" w:after="0" w:afterAutospacing="0" w:line="360" w:lineRule="auto"/>
        <w:rPr>
          <w:color w:val="000000" w:themeColor="text1"/>
        </w:rPr>
      </w:pPr>
    </w:p>
    <w:p w14:paraId="28756D2B" w14:textId="233BA2B2" w:rsidR="00CA728E" w:rsidRPr="0035211B" w:rsidRDefault="00D369F4" w:rsidP="00632BAF">
      <w:pPr>
        <w:pStyle w:val="Web"/>
        <w:spacing w:before="0" w:beforeAutospacing="0" w:after="0" w:afterAutospacing="0" w:line="360" w:lineRule="auto"/>
        <w:rPr>
          <w:color w:val="000000" w:themeColor="text1"/>
        </w:rPr>
      </w:pPr>
      <w:r w:rsidRPr="00DA7305">
        <w:rPr>
          <w:i/>
          <w:iCs/>
          <w:color w:val="000000"/>
        </w:rPr>
        <w:t>Tau PET stage-based separate-reporter models:</w:t>
      </w:r>
    </w:p>
    <w:p w14:paraId="0A75081C" w14:textId="33E305EC" w:rsidR="00CA728E" w:rsidRPr="00DA7305" w:rsidRDefault="00CA728E" w:rsidP="00632BAF">
      <w:pPr>
        <w:pStyle w:val="font-claude-response-body"/>
        <w:spacing w:before="0" w:beforeAutospacing="0" w:after="0" w:afterAutospacing="0" w:line="360" w:lineRule="auto"/>
        <w:rPr>
          <w:color w:val="000000" w:themeColor="text1"/>
          <w:shd w:val="pct15" w:color="auto" w:fill="FFFFFF"/>
        </w:rPr>
      </w:pPr>
      <w:r w:rsidRPr="00611329">
        <w:rPr>
          <w:color w:val="000000" w:themeColor="text1"/>
        </w:rPr>
        <w:lastRenderedPageBreak/>
        <w:t>Descriptive stage-based separate-reporter models did not show a simple monotonic increase across tau PET-based stages (</w:t>
      </w:r>
      <w:r w:rsidRPr="009213AF">
        <w:rPr>
          <w:color w:val="000000" w:themeColor="text1"/>
          <w:shd w:val="pct15" w:color="auto" w:fill="FFFFFF"/>
        </w:rPr>
        <w:t>Table</w:t>
      </w:r>
      <w:r w:rsidR="009E6AF7" w:rsidRPr="009213AF">
        <w:rPr>
          <w:color w:val="000000" w:themeColor="text1"/>
          <w:shd w:val="pct15" w:color="auto" w:fill="FFFFFF"/>
        </w:rPr>
        <w:t xml:space="preserve"> S</w:t>
      </w:r>
      <w:r w:rsidR="009213AF" w:rsidRPr="009213AF">
        <w:rPr>
          <w:color w:val="000000" w:themeColor="text1"/>
          <w:shd w:val="pct15" w:color="auto" w:fill="FFFFFF"/>
        </w:rPr>
        <w:t>7</w:t>
      </w:r>
      <w:r w:rsidRPr="00611329">
        <w:rPr>
          <w:color w:val="000000" w:themeColor="text1"/>
        </w:rPr>
        <w:t xml:space="preserve">). Stage 2 was associated with lower CFI-PT relative to stage 0, whereas stage 3 showed a positive association with CFI-PT and a weaker, non-significant positive association with CFI-SP. Because these stage-based findings were descriptive and the formal continuous tau × reporter interaction was not significant, they should not be interpreted as evidence of reporter-specific tau-related divergence. Adjusted mean CFI scores are shown in </w:t>
      </w:r>
      <w:r w:rsidRPr="00611329">
        <w:rPr>
          <w:color w:val="000000" w:themeColor="text1"/>
          <w:shd w:val="pct15" w:color="auto" w:fill="FFFFFF"/>
        </w:rPr>
        <w:t>Figure 1B</w:t>
      </w:r>
      <w:r w:rsidRPr="00611329">
        <w:rPr>
          <w:color w:val="000000" w:themeColor="text1"/>
        </w:rPr>
        <w:t xml:space="preserve">, illustrating broadly parallel reporter differences across tau PET-based stages. Descriptive scatterplots for continuous amyloid burden and early-to-middle temporal tau composite burden are provided in </w:t>
      </w:r>
      <w:r w:rsidRPr="00611329">
        <w:rPr>
          <w:color w:val="000000" w:themeColor="text1"/>
          <w:shd w:val="pct15" w:color="auto" w:fill="FFFFFF"/>
        </w:rPr>
        <w:t>Figure S2</w:t>
      </w:r>
      <w:r w:rsidRPr="00611329">
        <w:rPr>
          <w:color w:val="000000" w:themeColor="text1"/>
        </w:rPr>
        <w:t>. Thus, the primary tau analysis supports an association with overall CFI burden, but provides no evidence that tau-CFI associations differed between reporters.</w:t>
      </w:r>
      <w:r>
        <w:rPr>
          <w:color w:val="000000" w:themeColor="text1"/>
        </w:rPr>
        <w:t xml:space="preserve"> </w:t>
      </w:r>
    </w:p>
    <w:p w14:paraId="782FE56C" w14:textId="77777777" w:rsidR="00965FC8" w:rsidRDefault="00965FC8" w:rsidP="00632BAF">
      <w:pPr>
        <w:spacing w:line="360" w:lineRule="auto"/>
        <w:outlineLvl w:val="2"/>
        <w:rPr>
          <w:i/>
          <w:iCs/>
          <w:color w:val="000000" w:themeColor="text1"/>
        </w:rPr>
      </w:pPr>
    </w:p>
    <w:p w14:paraId="28AEABBD" w14:textId="6C06F553" w:rsidR="00965FC8" w:rsidRPr="005457A1" w:rsidRDefault="00965FC8" w:rsidP="00632BAF">
      <w:pPr>
        <w:spacing w:line="360" w:lineRule="auto"/>
        <w:outlineLvl w:val="2"/>
        <w:rPr>
          <w:i/>
          <w:iCs/>
          <w:color w:val="000000" w:themeColor="text1"/>
        </w:rPr>
      </w:pPr>
      <w:r w:rsidRPr="005457A1">
        <w:rPr>
          <w:i/>
          <w:iCs/>
          <w:color w:val="000000" w:themeColor="text1"/>
        </w:rPr>
        <w:t>Sensitivity Analyses</w:t>
      </w:r>
      <w:r w:rsidR="00D369F4" w:rsidRPr="00DA7305">
        <w:rPr>
          <w:i/>
          <w:iCs/>
          <w:color w:val="000000" w:themeColor="text1"/>
        </w:rPr>
        <w:t>:</w:t>
      </w:r>
    </w:p>
    <w:p w14:paraId="76713C38" w14:textId="1C657277" w:rsidR="002A1DB7" w:rsidRDefault="00F73E00" w:rsidP="00632BAF">
      <w:pPr>
        <w:spacing w:line="360" w:lineRule="auto"/>
        <w:rPr>
          <w:color w:val="000000" w:themeColor="text1"/>
          <w:sz w:val="28"/>
          <w:szCs w:val="28"/>
        </w:rPr>
      </w:pPr>
      <w:r w:rsidRPr="00F73E00">
        <w:rPr>
          <w:color w:val="000000" w:themeColor="text1"/>
        </w:rPr>
        <w:t>Sample availability analyses indicated that the tau PET subsample represented a selected subset of the full A4/LEARN sample, with higher amyloid positivity and greater A4 representation (</w:t>
      </w:r>
      <w:r w:rsidRPr="00F73E00">
        <w:rPr>
          <w:color w:val="000000" w:themeColor="text1"/>
          <w:shd w:val="pct15" w:color="auto" w:fill="FFFFFF"/>
        </w:rPr>
        <w:t>Table S3</w:t>
      </w:r>
      <w:r w:rsidRPr="00F73E00">
        <w:rPr>
          <w:color w:val="000000" w:themeColor="text1"/>
        </w:rPr>
        <w:t xml:space="preserve">). The plasma p-tau217 subset was entirely A4-derived and did not include LEARN participants. Results from the tau PET and plasma p-tau217 analyses should therefore be interpreted in light of these biomarker-specific sample restrictions. Model comparisons within the matched subset are reported in </w:t>
      </w:r>
      <w:r w:rsidRPr="00F73E00">
        <w:rPr>
          <w:color w:val="000000" w:themeColor="text1"/>
          <w:shd w:val="pct15" w:color="auto" w:fill="FFFFFF"/>
        </w:rPr>
        <w:t>Table 5</w:t>
      </w:r>
      <w:r w:rsidRPr="00F73E00">
        <w:rPr>
          <w:color w:val="000000" w:themeColor="text1"/>
        </w:rPr>
        <w:t>.</w:t>
      </w:r>
    </w:p>
    <w:p w14:paraId="2D2CEFB7" w14:textId="0CECA8D9" w:rsidR="0035211B" w:rsidRDefault="0035211B" w:rsidP="009D56B7">
      <w:pPr>
        <w:spacing w:line="360" w:lineRule="auto"/>
        <w:rPr>
          <w:color w:val="000000" w:themeColor="text1"/>
          <w:sz w:val="28"/>
          <w:szCs w:val="28"/>
        </w:rPr>
        <w:sectPr w:rsidR="0035211B" w:rsidSect="00DA730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E8D0378" w14:textId="5C1E9F5D" w:rsidR="00135705" w:rsidRDefault="00135705" w:rsidP="009D56B7">
      <w:pPr>
        <w:spacing w:line="360" w:lineRule="auto"/>
        <w:rPr>
          <w:b/>
          <w:bCs/>
          <w:color w:val="000000" w:themeColor="text1"/>
        </w:rPr>
      </w:pPr>
      <w:r w:rsidRPr="00A524D0">
        <w:rPr>
          <w:b/>
          <w:bCs/>
          <w:color w:val="000000" w:themeColor="text1"/>
        </w:rPr>
        <w:lastRenderedPageBreak/>
        <w:t>Table S1.</w:t>
      </w:r>
      <w:r>
        <w:rPr>
          <w:b/>
          <w:bCs/>
          <w:color w:val="000000" w:themeColor="text1"/>
        </w:rPr>
        <w:t xml:space="preserve"> </w:t>
      </w:r>
      <w:r w:rsidR="00655A2D" w:rsidRPr="00655A2D">
        <w:rPr>
          <w:b/>
          <w:bCs/>
          <w:color w:val="000000" w:themeColor="text1"/>
        </w:rPr>
        <w:t xml:space="preserve">Regional </w:t>
      </w:r>
      <w:proofErr w:type="spellStart"/>
      <w:r w:rsidR="00655A2D" w:rsidRPr="00655A2D">
        <w:rPr>
          <w:b/>
          <w:bCs/>
          <w:color w:val="000000" w:themeColor="text1"/>
        </w:rPr>
        <w:t>florbetapir</w:t>
      </w:r>
      <w:proofErr w:type="spellEnd"/>
      <w:r w:rsidR="00655A2D" w:rsidRPr="00655A2D">
        <w:rPr>
          <w:b/>
          <w:bCs/>
          <w:color w:val="000000" w:themeColor="text1"/>
        </w:rPr>
        <w:t xml:space="preserve"> SUVR cutoffs and rule-based biomarker category definitions</w:t>
      </w:r>
    </w:p>
    <w:p w14:paraId="2EAF5913" w14:textId="77777777" w:rsidR="00252A8D" w:rsidRDefault="00252A8D" w:rsidP="009D56B7">
      <w:pPr>
        <w:spacing w:line="360" w:lineRule="auto"/>
      </w:pPr>
    </w:p>
    <w:p w14:paraId="5269EB5D" w14:textId="16718028" w:rsidR="00934FCA" w:rsidRDefault="00934FCA" w:rsidP="009D56B7">
      <w:pPr>
        <w:spacing w:line="360" w:lineRule="auto"/>
      </w:pPr>
      <w:r w:rsidRPr="00934FCA">
        <w:t xml:space="preserve">Table S1A. Regional </w:t>
      </w:r>
      <w:proofErr w:type="spellStart"/>
      <w:r w:rsidRPr="00934FCA">
        <w:t>florbetapir</w:t>
      </w:r>
      <w:proofErr w:type="spellEnd"/>
      <w:r w:rsidRPr="00934FCA">
        <w:t xml:space="preserve"> SUVR cutoffs used for amyloid regional extent categories</w:t>
      </w:r>
    </w:p>
    <w:tbl>
      <w:tblPr>
        <w:tblW w:w="141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739"/>
        <w:gridCol w:w="2577"/>
        <w:gridCol w:w="2227"/>
        <w:gridCol w:w="1093"/>
        <w:gridCol w:w="1577"/>
        <w:gridCol w:w="2706"/>
      </w:tblGrid>
      <w:tr w:rsidR="00934FCA" w:rsidRPr="00934FCA" w14:paraId="63B0815E" w14:textId="77777777" w:rsidTr="00D00301">
        <w:trPr>
          <w:trHeight w:val="135"/>
          <w:jc w:val="center"/>
        </w:trPr>
        <w:tc>
          <w:tcPr>
            <w:tcW w:w="2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1D3BE" w14:textId="77777777" w:rsidR="00934FCA" w:rsidRPr="00934FCA" w:rsidRDefault="00934FCA" w:rsidP="007440F7">
            <w:r w:rsidRPr="00934FCA">
              <w:rPr>
                <w:b/>
                <w:bCs/>
              </w:rPr>
              <w:t>Region group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4F585" w14:textId="77777777" w:rsidR="00934FCA" w:rsidRPr="00934FCA" w:rsidRDefault="00934FCA" w:rsidP="007440F7">
            <w:r w:rsidRPr="00934FCA">
              <w:rPr>
                <w:b/>
                <w:bCs/>
              </w:rPr>
              <w:t>Region</w:t>
            </w:r>
          </w:p>
        </w:tc>
        <w:tc>
          <w:tcPr>
            <w:tcW w:w="2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BAC75" w14:textId="77777777" w:rsidR="00934FCA" w:rsidRPr="00934FCA" w:rsidRDefault="00934FCA" w:rsidP="007440F7">
            <w:r w:rsidRPr="00934FCA">
              <w:rPr>
                <w:b/>
                <w:bCs/>
              </w:rPr>
              <w:t>Variable label</w:t>
            </w:r>
          </w:p>
        </w:tc>
        <w:tc>
          <w:tcPr>
            <w:tcW w:w="2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3E6BC" w14:textId="77777777" w:rsidR="00934FCA" w:rsidRPr="00934FCA" w:rsidRDefault="00934FCA" w:rsidP="007440F7">
            <w:r w:rsidRPr="00934FCA">
              <w:rPr>
                <w:b/>
                <w:bCs/>
              </w:rPr>
              <w:t>Cutoff source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79929" w14:textId="77777777" w:rsidR="00934FCA" w:rsidRPr="00934FCA" w:rsidRDefault="00934FCA" w:rsidP="007440F7">
            <w:r w:rsidRPr="00934FCA">
              <w:rPr>
                <w:b/>
                <w:bCs/>
              </w:rPr>
              <w:t>Cutoff (SUVR)</w:t>
            </w:r>
          </w:p>
        </w:tc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B6BB9" w14:textId="77777777" w:rsidR="00934FCA" w:rsidRPr="00934FCA" w:rsidRDefault="00934FCA" w:rsidP="007440F7">
            <w:r w:rsidRPr="00934FCA">
              <w:rPr>
                <w:b/>
                <w:bCs/>
              </w:rPr>
              <w:t>Abnormality rule</w:t>
            </w:r>
          </w:p>
        </w:tc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6A08" w14:textId="77777777" w:rsidR="00934FCA" w:rsidRPr="00934FCA" w:rsidRDefault="00934FCA" w:rsidP="007440F7">
            <w:r w:rsidRPr="00934FCA">
              <w:rPr>
                <w:b/>
                <w:bCs/>
              </w:rPr>
              <w:t>Role in amyloid regional extent category assignment</w:t>
            </w:r>
          </w:p>
        </w:tc>
      </w:tr>
      <w:tr w:rsidR="009B6E3E" w:rsidRPr="00934FCA" w14:paraId="1AB0D7B6" w14:textId="77777777" w:rsidTr="00D00301">
        <w:trPr>
          <w:trHeight w:val="121"/>
          <w:jc w:val="center"/>
        </w:trPr>
        <w:tc>
          <w:tcPr>
            <w:tcW w:w="2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FEE26" w14:textId="32905498" w:rsidR="009B6E3E" w:rsidRPr="007440F7" w:rsidRDefault="009B6E3E" w:rsidP="009B6E3E">
            <w:pPr>
              <w:jc w:val="center"/>
            </w:pPr>
            <w:r w:rsidRPr="009B6E3E">
              <w:t>Restricted early cortical</w:t>
            </w:r>
            <w:r>
              <w:t xml:space="preserve"> 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FCE64" w14:textId="77777777" w:rsidR="009B6E3E" w:rsidRPr="00934FCA" w:rsidRDefault="009B6E3E" w:rsidP="007440F7">
            <w:pPr>
              <w:jc w:val="center"/>
            </w:pPr>
            <w:r w:rsidRPr="00934FCA">
              <w:t>Precuneus</w:t>
            </w:r>
          </w:p>
        </w:tc>
        <w:tc>
          <w:tcPr>
            <w:tcW w:w="2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DC112" w14:textId="77777777" w:rsidR="009B6E3E" w:rsidRPr="007440F7" w:rsidRDefault="009B6E3E" w:rsidP="007440F7">
            <w:pPr>
              <w:jc w:val="center"/>
              <w:rPr>
                <w:i/>
                <w:iCs/>
              </w:rPr>
            </w:pPr>
            <w:proofErr w:type="spellStart"/>
            <w:r w:rsidRPr="007440F7">
              <w:rPr>
                <w:i/>
                <w:iCs/>
              </w:rPr>
              <w:t>lprecuneus_gm</w:t>
            </w:r>
            <w:proofErr w:type="spellEnd"/>
          </w:p>
        </w:tc>
        <w:tc>
          <w:tcPr>
            <w:tcW w:w="2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4BB36" w14:textId="77777777" w:rsidR="009B6E3E" w:rsidRPr="00934FCA" w:rsidRDefault="009B6E3E" w:rsidP="007440F7">
            <w:pPr>
              <w:jc w:val="center"/>
            </w:pPr>
            <w:r w:rsidRPr="00934FCA">
              <w:t>95th percentile in LEARN reference population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EE122" w14:textId="77777777" w:rsidR="009B6E3E" w:rsidRPr="00934FCA" w:rsidRDefault="009B6E3E" w:rsidP="007440F7">
            <w:pPr>
              <w:jc w:val="center"/>
            </w:pPr>
            <w:r w:rsidRPr="00934FCA">
              <w:t>1.23</w:t>
            </w:r>
          </w:p>
        </w:tc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F9902" w14:textId="77777777" w:rsidR="009B6E3E" w:rsidRPr="00934FCA" w:rsidRDefault="009B6E3E" w:rsidP="007440F7">
            <w:pPr>
              <w:jc w:val="center"/>
            </w:pPr>
            <w:r w:rsidRPr="00934FCA">
              <w:t>SUVR &gt; cutoff</w:t>
            </w:r>
          </w:p>
        </w:tc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DE2C2" w14:textId="708AD054" w:rsidR="009B6E3E" w:rsidRPr="00934FCA" w:rsidRDefault="009B6E3E" w:rsidP="007440F7">
            <w:pPr>
              <w:jc w:val="center"/>
            </w:pPr>
            <w:r>
              <w:t>P</w:t>
            </w:r>
            <w:r w:rsidRPr="009B6E3E">
              <w:t>redefined early cortical ROIs</w:t>
            </w:r>
            <w:r w:rsidRPr="00934FCA">
              <w:t xml:space="preserve"> used to define restricted early regional extent</w:t>
            </w:r>
          </w:p>
        </w:tc>
      </w:tr>
      <w:tr w:rsidR="009B6E3E" w:rsidRPr="00934FCA" w14:paraId="6426BF1D" w14:textId="77777777" w:rsidTr="00D00301">
        <w:trPr>
          <w:trHeight w:val="121"/>
          <w:jc w:val="center"/>
        </w:trPr>
        <w:tc>
          <w:tcPr>
            <w:tcW w:w="2260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0338B" w14:textId="1B56482A" w:rsidR="009B6E3E" w:rsidRPr="007440F7" w:rsidRDefault="009B6E3E" w:rsidP="007440F7"/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6077A" w14:textId="77777777" w:rsidR="009B6E3E" w:rsidRPr="00934FCA" w:rsidRDefault="009B6E3E" w:rsidP="007440F7">
            <w:pPr>
              <w:jc w:val="center"/>
            </w:pPr>
            <w:r w:rsidRPr="00934FCA">
              <w:t>Posterior cingulate</w:t>
            </w:r>
          </w:p>
        </w:tc>
        <w:tc>
          <w:tcPr>
            <w:tcW w:w="2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9C510" w14:textId="77777777" w:rsidR="009B6E3E" w:rsidRPr="007440F7" w:rsidRDefault="009B6E3E" w:rsidP="007440F7">
            <w:pPr>
              <w:jc w:val="center"/>
              <w:rPr>
                <w:i/>
                <w:iCs/>
              </w:rPr>
            </w:pPr>
            <w:r w:rsidRPr="007440F7">
              <w:rPr>
                <w:i/>
                <w:iCs/>
              </w:rPr>
              <w:t>llposterior_cingulate_2</w:t>
            </w:r>
          </w:p>
        </w:tc>
        <w:tc>
          <w:tcPr>
            <w:tcW w:w="2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9C650" w14:textId="77777777" w:rsidR="009B6E3E" w:rsidRPr="00934FCA" w:rsidRDefault="009B6E3E" w:rsidP="007440F7">
            <w:pPr>
              <w:jc w:val="center"/>
            </w:pPr>
            <w:r w:rsidRPr="00934FCA">
              <w:t>95th percentile in LEARN reference population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BA31" w14:textId="77777777" w:rsidR="009B6E3E" w:rsidRPr="00934FCA" w:rsidRDefault="009B6E3E" w:rsidP="007440F7">
            <w:pPr>
              <w:jc w:val="center"/>
            </w:pPr>
            <w:r w:rsidRPr="00934FCA">
              <w:t>1.21</w:t>
            </w:r>
          </w:p>
        </w:tc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89615" w14:textId="77777777" w:rsidR="009B6E3E" w:rsidRPr="00934FCA" w:rsidRDefault="009B6E3E" w:rsidP="007440F7">
            <w:pPr>
              <w:jc w:val="center"/>
            </w:pPr>
            <w:r w:rsidRPr="00934FCA">
              <w:t>SUVR &gt; cutoff</w:t>
            </w:r>
          </w:p>
        </w:tc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28AE1" w14:textId="2FFDC017" w:rsidR="009B6E3E" w:rsidRPr="00934FCA" w:rsidRDefault="009B6E3E" w:rsidP="007440F7">
            <w:pPr>
              <w:jc w:val="center"/>
            </w:pPr>
            <w:r>
              <w:t>P</w:t>
            </w:r>
            <w:r w:rsidRPr="009B6E3E">
              <w:t>redefined early cortical ROIs</w:t>
            </w:r>
            <w:r w:rsidRPr="00934FCA">
              <w:t xml:space="preserve"> used to define restricted early regional extent</w:t>
            </w:r>
          </w:p>
        </w:tc>
      </w:tr>
      <w:tr w:rsidR="009B6E3E" w:rsidRPr="00934FCA" w14:paraId="5F4C7E5D" w14:textId="77777777" w:rsidTr="00D00301">
        <w:trPr>
          <w:trHeight w:val="135"/>
          <w:jc w:val="center"/>
        </w:trPr>
        <w:tc>
          <w:tcPr>
            <w:tcW w:w="2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EB299" w14:textId="6C4E6FF3" w:rsidR="009B6E3E" w:rsidRPr="007440F7" w:rsidRDefault="009B6E3E" w:rsidP="007440F7"/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6631C" w14:textId="77777777" w:rsidR="009B6E3E" w:rsidRPr="00934FCA" w:rsidRDefault="009B6E3E" w:rsidP="007440F7">
            <w:pPr>
              <w:jc w:val="center"/>
            </w:pPr>
            <w:r w:rsidRPr="00934FCA">
              <w:t>Medial orbitofrontal</w:t>
            </w:r>
          </w:p>
        </w:tc>
        <w:tc>
          <w:tcPr>
            <w:tcW w:w="2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5069B" w14:textId="77777777" w:rsidR="009B6E3E" w:rsidRPr="007440F7" w:rsidRDefault="009B6E3E" w:rsidP="007440F7">
            <w:pPr>
              <w:jc w:val="center"/>
              <w:rPr>
                <w:i/>
                <w:iCs/>
              </w:rPr>
            </w:pPr>
            <w:proofErr w:type="spellStart"/>
            <w:r w:rsidRPr="007440F7">
              <w:rPr>
                <w:i/>
                <w:iCs/>
              </w:rPr>
              <w:t>xlaal_frontal_med_orb</w:t>
            </w:r>
            <w:proofErr w:type="spellEnd"/>
          </w:p>
        </w:tc>
        <w:tc>
          <w:tcPr>
            <w:tcW w:w="2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B558F" w14:textId="77777777" w:rsidR="009B6E3E" w:rsidRPr="00934FCA" w:rsidRDefault="009B6E3E" w:rsidP="007440F7">
            <w:pPr>
              <w:jc w:val="center"/>
            </w:pPr>
            <w:r w:rsidRPr="00934FCA">
              <w:t>95th percentile in LEARN reference population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DFBFB" w14:textId="77777777" w:rsidR="009B6E3E" w:rsidRPr="00934FCA" w:rsidRDefault="009B6E3E" w:rsidP="007440F7">
            <w:pPr>
              <w:jc w:val="center"/>
            </w:pPr>
            <w:r w:rsidRPr="00934FCA">
              <w:t>1.02</w:t>
            </w:r>
          </w:p>
        </w:tc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8AC63" w14:textId="77777777" w:rsidR="009B6E3E" w:rsidRPr="00934FCA" w:rsidRDefault="009B6E3E" w:rsidP="007440F7">
            <w:pPr>
              <w:jc w:val="center"/>
            </w:pPr>
            <w:r w:rsidRPr="00934FCA">
              <w:t>SUVR &gt; cutoff</w:t>
            </w:r>
          </w:p>
        </w:tc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A5ADC" w14:textId="19392689" w:rsidR="009B6E3E" w:rsidRPr="00934FCA" w:rsidRDefault="009B6E3E" w:rsidP="007440F7">
            <w:pPr>
              <w:jc w:val="center"/>
            </w:pPr>
            <w:r>
              <w:t>P</w:t>
            </w:r>
            <w:r w:rsidRPr="009B6E3E">
              <w:t>redefined early cortical ROIs</w:t>
            </w:r>
            <w:r w:rsidRPr="00934FCA">
              <w:t xml:space="preserve"> used to define restricted early regional extent</w:t>
            </w:r>
          </w:p>
        </w:tc>
      </w:tr>
      <w:tr w:rsidR="009B6E3E" w:rsidRPr="00934FCA" w14:paraId="7E03687C" w14:textId="77777777" w:rsidTr="00D00301">
        <w:trPr>
          <w:trHeight w:val="121"/>
          <w:jc w:val="center"/>
        </w:trPr>
        <w:tc>
          <w:tcPr>
            <w:tcW w:w="226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8AAD3" w14:textId="4B1A9020" w:rsidR="009B6E3E" w:rsidRPr="007440F7" w:rsidRDefault="009B6E3E" w:rsidP="009B6E3E">
            <w:pPr>
              <w:jc w:val="center"/>
            </w:pPr>
            <w:r w:rsidRPr="007440F7">
              <w:t>Intermediate/regional extension</w:t>
            </w:r>
            <w:r>
              <w:t xml:space="preserve"> 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E2FDA" w14:textId="77777777" w:rsidR="009B6E3E" w:rsidRPr="00934FCA" w:rsidRDefault="009B6E3E" w:rsidP="007440F7">
            <w:pPr>
              <w:jc w:val="center"/>
            </w:pPr>
            <w:r w:rsidRPr="00934FCA">
              <w:t>Parietal</w:t>
            </w:r>
          </w:p>
        </w:tc>
        <w:tc>
          <w:tcPr>
            <w:tcW w:w="2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E97CF" w14:textId="77777777" w:rsidR="009B6E3E" w:rsidRPr="007440F7" w:rsidRDefault="009B6E3E" w:rsidP="007440F7">
            <w:pPr>
              <w:jc w:val="center"/>
              <w:rPr>
                <w:i/>
                <w:iCs/>
              </w:rPr>
            </w:pPr>
            <w:proofErr w:type="spellStart"/>
            <w:r w:rsidRPr="007440F7">
              <w:rPr>
                <w:i/>
                <w:iCs/>
              </w:rPr>
              <w:t>lnew_parietal</w:t>
            </w:r>
            <w:proofErr w:type="spellEnd"/>
          </w:p>
        </w:tc>
        <w:tc>
          <w:tcPr>
            <w:tcW w:w="2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2C353" w14:textId="77777777" w:rsidR="009B6E3E" w:rsidRPr="00934FCA" w:rsidRDefault="009B6E3E" w:rsidP="007440F7">
            <w:pPr>
              <w:jc w:val="center"/>
            </w:pPr>
            <w:r w:rsidRPr="00934FCA">
              <w:t>95th percentile in LEARN reference population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C5344" w14:textId="77777777" w:rsidR="009B6E3E" w:rsidRPr="00934FCA" w:rsidRDefault="009B6E3E" w:rsidP="007440F7">
            <w:pPr>
              <w:jc w:val="center"/>
            </w:pPr>
            <w:r w:rsidRPr="00934FCA">
              <w:t>1.14</w:t>
            </w:r>
          </w:p>
        </w:tc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34B2A" w14:textId="77777777" w:rsidR="009B6E3E" w:rsidRPr="00934FCA" w:rsidRDefault="009B6E3E" w:rsidP="007440F7">
            <w:pPr>
              <w:jc w:val="center"/>
            </w:pPr>
            <w:r w:rsidRPr="00934FCA">
              <w:t>SUVR &gt; cutoff</w:t>
            </w:r>
          </w:p>
        </w:tc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8703" w14:textId="7712C8D9" w:rsidR="009B6E3E" w:rsidRPr="00934FCA" w:rsidRDefault="009B6E3E" w:rsidP="007440F7">
            <w:pPr>
              <w:jc w:val="center"/>
            </w:pPr>
            <w:r w:rsidRPr="00934FCA">
              <w:t>Parietal/anterior cingulate ROI used to define intermediate regional extent</w:t>
            </w:r>
          </w:p>
        </w:tc>
      </w:tr>
      <w:tr w:rsidR="009B6E3E" w:rsidRPr="00934FCA" w14:paraId="675B0294" w14:textId="77777777" w:rsidTr="00D00301">
        <w:trPr>
          <w:trHeight w:val="121"/>
          <w:jc w:val="center"/>
        </w:trPr>
        <w:tc>
          <w:tcPr>
            <w:tcW w:w="226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C5A8D" w14:textId="2B205C21" w:rsidR="009B6E3E" w:rsidRPr="007440F7" w:rsidRDefault="009B6E3E" w:rsidP="007440F7"/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AB6A7" w14:textId="77777777" w:rsidR="009B6E3E" w:rsidRPr="00934FCA" w:rsidRDefault="009B6E3E" w:rsidP="007440F7">
            <w:pPr>
              <w:jc w:val="center"/>
            </w:pPr>
            <w:r w:rsidRPr="00934FCA">
              <w:t>Anterior cingulate</w:t>
            </w:r>
          </w:p>
        </w:tc>
        <w:tc>
          <w:tcPr>
            <w:tcW w:w="2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DFFEE" w14:textId="77777777" w:rsidR="009B6E3E" w:rsidRPr="007440F7" w:rsidRDefault="009B6E3E" w:rsidP="007440F7">
            <w:pPr>
              <w:jc w:val="center"/>
              <w:rPr>
                <w:i/>
                <w:iCs/>
              </w:rPr>
            </w:pPr>
            <w:r w:rsidRPr="007440F7">
              <w:rPr>
                <w:i/>
                <w:iCs/>
              </w:rPr>
              <w:t>lanterior_cingulate_2</w:t>
            </w:r>
          </w:p>
        </w:tc>
        <w:tc>
          <w:tcPr>
            <w:tcW w:w="2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03071" w14:textId="77777777" w:rsidR="009B6E3E" w:rsidRPr="00934FCA" w:rsidRDefault="009B6E3E" w:rsidP="007440F7">
            <w:pPr>
              <w:jc w:val="center"/>
            </w:pPr>
            <w:r w:rsidRPr="00934FCA">
              <w:t>95th percentile in LEARN reference population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F36DE" w14:textId="77777777" w:rsidR="009B6E3E" w:rsidRPr="00934FCA" w:rsidRDefault="009B6E3E" w:rsidP="007440F7">
            <w:pPr>
              <w:jc w:val="center"/>
            </w:pPr>
            <w:r w:rsidRPr="00934FCA">
              <w:t>1.19</w:t>
            </w:r>
          </w:p>
        </w:tc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8B7FE" w14:textId="77777777" w:rsidR="009B6E3E" w:rsidRPr="00934FCA" w:rsidRDefault="009B6E3E" w:rsidP="007440F7">
            <w:pPr>
              <w:jc w:val="center"/>
            </w:pPr>
            <w:r w:rsidRPr="00934FCA">
              <w:t>SUVR &gt; cutoff</w:t>
            </w:r>
          </w:p>
        </w:tc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760D7" w14:textId="19D083EF" w:rsidR="009B6E3E" w:rsidRPr="00934FCA" w:rsidRDefault="009B6E3E" w:rsidP="007440F7">
            <w:pPr>
              <w:jc w:val="center"/>
            </w:pPr>
            <w:r w:rsidRPr="00934FCA">
              <w:t>Parietal/anterior cingulate ROI used to define intermediate regional extent</w:t>
            </w:r>
          </w:p>
        </w:tc>
      </w:tr>
      <w:tr w:rsidR="00934FCA" w:rsidRPr="00934FCA" w14:paraId="361264BD" w14:textId="77777777" w:rsidTr="00D00301">
        <w:trPr>
          <w:trHeight w:val="135"/>
          <w:jc w:val="center"/>
        </w:trPr>
        <w:tc>
          <w:tcPr>
            <w:tcW w:w="2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7EC5E1" w14:textId="77777777" w:rsidR="00934FCA" w:rsidRPr="007440F7" w:rsidRDefault="00934FCA" w:rsidP="009B6E3E">
            <w:pPr>
              <w:jc w:val="center"/>
            </w:pPr>
            <w:r w:rsidRPr="007440F7">
              <w:lastRenderedPageBreak/>
              <w:t>Late/broad cortical extent</w:t>
            </w:r>
          </w:p>
        </w:tc>
        <w:tc>
          <w:tcPr>
            <w:tcW w:w="1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A019B" w14:textId="77777777" w:rsidR="00934FCA" w:rsidRPr="00934FCA" w:rsidRDefault="00934FCA" w:rsidP="007440F7">
            <w:pPr>
              <w:jc w:val="center"/>
            </w:pPr>
            <w:r w:rsidRPr="00934FCA">
              <w:t>Temporal</w:t>
            </w:r>
          </w:p>
        </w:tc>
        <w:tc>
          <w:tcPr>
            <w:tcW w:w="2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C9258" w14:textId="77777777" w:rsidR="00934FCA" w:rsidRPr="007440F7" w:rsidRDefault="00934FCA" w:rsidP="007440F7">
            <w:pPr>
              <w:jc w:val="center"/>
              <w:rPr>
                <w:i/>
                <w:iCs/>
              </w:rPr>
            </w:pPr>
            <w:r w:rsidRPr="007440F7">
              <w:rPr>
                <w:i/>
                <w:iCs/>
              </w:rPr>
              <w:t>new_temporal_2</w:t>
            </w:r>
          </w:p>
        </w:tc>
        <w:tc>
          <w:tcPr>
            <w:tcW w:w="2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6F72F" w14:textId="77777777" w:rsidR="00934FCA" w:rsidRPr="00934FCA" w:rsidRDefault="00934FCA" w:rsidP="007440F7">
            <w:pPr>
              <w:jc w:val="center"/>
            </w:pPr>
            <w:r w:rsidRPr="00934FCA">
              <w:t>95th percentile in LEARN reference population</w:t>
            </w:r>
          </w:p>
        </w:tc>
        <w:tc>
          <w:tcPr>
            <w:tcW w:w="10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5AF47" w14:textId="77777777" w:rsidR="00934FCA" w:rsidRPr="00934FCA" w:rsidRDefault="00934FCA" w:rsidP="007440F7">
            <w:pPr>
              <w:jc w:val="center"/>
            </w:pPr>
            <w:r w:rsidRPr="00934FCA">
              <w:t>1.18</w:t>
            </w:r>
          </w:p>
        </w:tc>
        <w:tc>
          <w:tcPr>
            <w:tcW w:w="15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1EB2A" w14:textId="77777777" w:rsidR="00934FCA" w:rsidRPr="00934FCA" w:rsidRDefault="00934FCA" w:rsidP="007440F7">
            <w:pPr>
              <w:jc w:val="center"/>
            </w:pPr>
            <w:r w:rsidRPr="00934FCA">
              <w:t>SUVR &gt; cutoff</w:t>
            </w:r>
          </w:p>
        </w:tc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7A930" w14:textId="5CB5BE8F" w:rsidR="00934FCA" w:rsidRPr="00934FCA" w:rsidRDefault="00934FCA" w:rsidP="007440F7">
            <w:pPr>
              <w:jc w:val="center"/>
            </w:pPr>
            <w:r w:rsidRPr="00934FCA">
              <w:t>Temporal ROI used to define broad cortical regional extent</w:t>
            </w:r>
          </w:p>
        </w:tc>
      </w:tr>
    </w:tbl>
    <w:p w14:paraId="424F9C62" w14:textId="77777777" w:rsidR="00934FCA" w:rsidRDefault="00934FCA" w:rsidP="009D56B7">
      <w:pPr>
        <w:spacing w:line="360" w:lineRule="auto"/>
      </w:pPr>
    </w:p>
    <w:p w14:paraId="4411FA64" w14:textId="77777777" w:rsidR="00934FCA" w:rsidRDefault="00934FCA" w:rsidP="009D56B7">
      <w:pPr>
        <w:spacing w:line="360" w:lineRule="auto"/>
      </w:pPr>
    </w:p>
    <w:p w14:paraId="28570A3F" w14:textId="77777777" w:rsidR="007440F7" w:rsidRPr="007440F7" w:rsidRDefault="007440F7" w:rsidP="007440F7">
      <w:pPr>
        <w:spacing w:line="360" w:lineRule="auto"/>
      </w:pPr>
      <w:r w:rsidRPr="007440F7">
        <w:t>Table S1B. Amyloid regional extent category algorithm</w:t>
      </w:r>
    </w:p>
    <w:tbl>
      <w:tblPr>
        <w:tblW w:w="1291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7"/>
        <w:gridCol w:w="5360"/>
        <w:gridCol w:w="5512"/>
      </w:tblGrid>
      <w:tr w:rsidR="00B1613D" w:rsidRPr="007440F7" w14:paraId="53161262" w14:textId="77777777" w:rsidTr="00B1613D">
        <w:trPr>
          <w:trHeight w:val="141"/>
          <w:jc w:val="center"/>
        </w:trPr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3ED75" w14:textId="77777777" w:rsidR="00B1613D" w:rsidRPr="007440F7" w:rsidRDefault="00B1613D" w:rsidP="00B1613D">
            <w:r w:rsidRPr="007440F7">
              <w:rPr>
                <w:b/>
                <w:bCs/>
              </w:rPr>
              <w:t>Amyloid regional extent category</w:t>
            </w:r>
          </w:p>
        </w:tc>
        <w:tc>
          <w:tcPr>
            <w:tcW w:w="5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14F1C" w14:textId="77777777" w:rsidR="00B1613D" w:rsidRPr="007440F7" w:rsidRDefault="00B1613D" w:rsidP="00B1613D">
            <w:r w:rsidRPr="007440F7">
              <w:rPr>
                <w:b/>
                <w:bCs/>
              </w:rPr>
              <w:t>Operational definition for manuscript</w:t>
            </w:r>
          </w:p>
        </w:tc>
        <w:tc>
          <w:tcPr>
            <w:tcW w:w="5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493C7" w14:textId="77777777" w:rsidR="00B1613D" w:rsidRPr="007440F7" w:rsidRDefault="00B1613D" w:rsidP="00B1613D">
            <w:r w:rsidRPr="007440F7">
              <w:rPr>
                <w:b/>
                <w:bCs/>
              </w:rPr>
              <w:t>Interpretation / note</w:t>
            </w:r>
          </w:p>
        </w:tc>
      </w:tr>
      <w:tr w:rsidR="00B1613D" w:rsidRPr="007440F7" w14:paraId="4DF6067E" w14:textId="77777777" w:rsidTr="00B1613D">
        <w:trPr>
          <w:trHeight w:val="126"/>
          <w:jc w:val="center"/>
        </w:trPr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C1252" w14:textId="77777777" w:rsidR="00B1613D" w:rsidRPr="007440F7" w:rsidRDefault="00B1613D" w:rsidP="00B1613D">
            <w:r w:rsidRPr="007440F7">
              <w:t>Category 0</w:t>
            </w:r>
          </w:p>
        </w:tc>
        <w:tc>
          <w:tcPr>
            <w:tcW w:w="5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9093C" w14:textId="77777777" w:rsidR="00B1613D" w:rsidRPr="007440F7" w:rsidRDefault="00B1613D" w:rsidP="00B1613D">
            <w:r w:rsidRPr="007440F7">
              <w:t>No abnormal ROI among the six available amyloid ROIs.</w:t>
            </w:r>
          </w:p>
        </w:tc>
        <w:tc>
          <w:tcPr>
            <w:tcW w:w="5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431C4" w14:textId="77777777" w:rsidR="00B1613D" w:rsidRPr="007440F7" w:rsidRDefault="00B1613D" w:rsidP="00B1613D">
            <w:r w:rsidRPr="007440F7">
              <w:t>Reference category.</w:t>
            </w:r>
          </w:p>
        </w:tc>
      </w:tr>
      <w:tr w:rsidR="00B1613D" w:rsidRPr="007440F7" w14:paraId="3DB87C64" w14:textId="77777777" w:rsidTr="00B1613D">
        <w:trPr>
          <w:trHeight w:val="126"/>
          <w:jc w:val="center"/>
        </w:trPr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3E4E4" w14:textId="77777777" w:rsidR="00B1613D" w:rsidRPr="007440F7" w:rsidRDefault="00B1613D" w:rsidP="00B1613D">
            <w:r w:rsidRPr="007440F7">
              <w:t>Category 1</w:t>
            </w:r>
          </w:p>
        </w:tc>
        <w:tc>
          <w:tcPr>
            <w:tcW w:w="5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ED31C" w14:textId="33FB4124" w:rsidR="00B1613D" w:rsidRPr="007440F7" w:rsidRDefault="00B1613D" w:rsidP="00B1613D">
            <w:r w:rsidRPr="007440F7">
              <w:t xml:space="preserve">One or more </w:t>
            </w:r>
            <w:r w:rsidR="009B6E3E" w:rsidRPr="009B6E3E">
              <w:t xml:space="preserve">predefined early cortical </w:t>
            </w:r>
            <w:r w:rsidRPr="007440F7">
              <w:t>ROIs are abnormal, with no parietal/anterior cingulate and no temporal involvement.</w:t>
            </w:r>
          </w:p>
        </w:tc>
        <w:tc>
          <w:tcPr>
            <w:tcW w:w="5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596D7" w14:textId="77777777" w:rsidR="00B1613D" w:rsidRPr="007440F7" w:rsidRDefault="00B1613D" w:rsidP="00B1613D">
            <w:r w:rsidRPr="007440F7">
              <w:t>Early restricted regional extent.</w:t>
            </w:r>
          </w:p>
        </w:tc>
      </w:tr>
      <w:tr w:rsidR="00B1613D" w:rsidRPr="007440F7" w14:paraId="0328B977" w14:textId="77777777" w:rsidTr="00B1613D">
        <w:trPr>
          <w:trHeight w:val="141"/>
          <w:jc w:val="center"/>
        </w:trPr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8CA56" w14:textId="77777777" w:rsidR="00B1613D" w:rsidRPr="007440F7" w:rsidRDefault="00B1613D" w:rsidP="00B1613D">
            <w:r w:rsidRPr="007440F7">
              <w:t>Category 2</w:t>
            </w:r>
          </w:p>
        </w:tc>
        <w:tc>
          <w:tcPr>
            <w:tcW w:w="5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55667" w14:textId="77777777" w:rsidR="00B1613D" w:rsidRPr="007440F7" w:rsidRDefault="00B1613D" w:rsidP="00B1613D">
            <w:r w:rsidRPr="007440F7">
              <w:t>Parietal and/or anterior cingulate involvement without temporal involvement and without diffuse spread across ≥5 ROIs.</w:t>
            </w:r>
          </w:p>
        </w:tc>
        <w:tc>
          <w:tcPr>
            <w:tcW w:w="5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09DF6" w14:textId="77777777" w:rsidR="00B1613D" w:rsidRPr="007440F7" w:rsidRDefault="00B1613D" w:rsidP="00B1613D">
            <w:r w:rsidRPr="007440F7">
              <w:t>This category does not require early ROI positivity in the code; avoid wording that implies a strictly hierarchical temporal sequence.</w:t>
            </w:r>
          </w:p>
        </w:tc>
      </w:tr>
      <w:tr w:rsidR="00B1613D" w:rsidRPr="007440F7" w14:paraId="1AC048ED" w14:textId="77777777" w:rsidTr="00B1613D">
        <w:trPr>
          <w:trHeight w:val="126"/>
          <w:jc w:val="center"/>
        </w:trPr>
        <w:tc>
          <w:tcPr>
            <w:tcW w:w="2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FCE91" w14:textId="77777777" w:rsidR="00B1613D" w:rsidRPr="007440F7" w:rsidRDefault="00B1613D" w:rsidP="00B1613D">
            <w:r w:rsidRPr="007440F7">
              <w:t>Category 3</w:t>
            </w:r>
          </w:p>
        </w:tc>
        <w:tc>
          <w:tcPr>
            <w:tcW w:w="5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D4963" w14:textId="77777777" w:rsidR="00B1613D" w:rsidRPr="007440F7" w:rsidRDefault="00B1613D" w:rsidP="00B1613D">
            <w:r w:rsidRPr="007440F7">
              <w:t>Temporal involvement and/or diffuse spread across five or more of the six available amyloid ROIs.</w:t>
            </w:r>
          </w:p>
        </w:tc>
        <w:tc>
          <w:tcPr>
            <w:tcW w:w="5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54E0E" w14:textId="09E3F48C" w:rsidR="00B1613D" w:rsidRPr="007440F7" w:rsidRDefault="00B1613D" w:rsidP="00B1613D">
            <w:r w:rsidRPr="007440F7">
              <w:t xml:space="preserve">Broad cortical regional extent; not a validated late amyloid </w:t>
            </w:r>
            <w:r w:rsidR="008E1563">
              <w:t>regional extent category</w:t>
            </w:r>
            <w:r w:rsidRPr="007440F7">
              <w:t>.</w:t>
            </w:r>
          </w:p>
        </w:tc>
      </w:tr>
    </w:tbl>
    <w:p w14:paraId="317C9777" w14:textId="77777777" w:rsidR="00252A8D" w:rsidRPr="007440F7" w:rsidRDefault="00252A8D" w:rsidP="009D56B7">
      <w:pPr>
        <w:spacing w:line="360" w:lineRule="auto"/>
      </w:pPr>
    </w:p>
    <w:p w14:paraId="1A1F3BD6" w14:textId="77777777" w:rsidR="007440F7" w:rsidRDefault="007440F7" w:rsidP="009D56B7">
      <w:pPr>
        <w:spacing w:line="360" w:lineRule="auto"/>
      </w:pPr>
    </w:p>
    <w:p w14:paraId="0E3A07A1" w14:textId="77777777" w:rsidR="00B1613D" w:rsidRPr="00B1613D" w:rsidRDefault="00B1613D" w:rsidP="00B1613D">
      <w:pPr>
        <w:spacing w:line="360" w:lineRule="auto"/>
        <w:rPr>
          <w:color w:val="000000" w:themeColor="text1"/>
        </w:rPr>
      </w:pPr>
      <w:r w:rsidRPr="00B1613D">
        <w:rPr>
          <w:color w:val="000000" w:themeColor="text1"/>
        </w:rPr>
        <w:t>Table S1C. Tau PET continuous measure and tau PET-based stage algorithm</w:t>
      </w:r>
    </w:p>
    <w:tbl>
      <w:tblPr>
        <w:tblW w:w="1332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0"/>
        <w:gridCol w:w="6514"/>
        <w:gridCol w:w="4283"/>
      </w:tblGrid>
      <w:tr w:rsidR="00B1613D" w:rsidRPr="00B1613D" w14:paraId="4C343890" w14:textId="77777777" w:rsidTr="00B1613D">
        <w:trPr>
          <w:trHeight w:val="142"/>
          <w:jc w:val="center"/>
        </w:trPr>
        <w:tc>
          <w:tcPr>
            <w:tcW w:w="2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BA9B9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b/>
                <w:bCs/>
                <w:color w:val="000000" w:themeColor="text1"/>
              </w:rPr>
              <w:t>Measure / tau PET-based stage</w:t>
            </w:r>
          </w:p>
        </w:tc>
        <w:tc>
          <w:tcPr>
            <w:tcW w:w="6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27C2A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b/>
                <w:bCs/>
                <w:color w:val="000000" w:themeColor="text1"/>
              </w:rPr>
              <w:t>Operational definition for manuscript</w:t>
            </w:r>
          </w:p>
        </w:tc>
        <w:tc>
          <w:tcPr>
            <w:tcW w:w="4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25930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b/>
                <w:bCs/>
                <w:color w:val="000000" w:themeColor="text1"/>
              </w:rPr>
              <w:t>Interpretation / note</w:t>
            </w:r>
          </w:p>
        </w:tc>
      </w:tr>
      <w:tr w:rsidR="00B1613D" w:rsidRPr="00B1613D" w14:paraId="7418B652" w14:textId="77777777" w:rsidTr="00B1613D">
        <w:trPr>
          <w:trHeight w:val="128"/>
          <w:jc w:val="center"/>
        </w:trPr>
        <w:tc>
          <w:tcPr>
            <w:tcW w:w="2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ADA03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Early-to-middle temporal tau composite</w:t>
            </w:r>
          </w:p>
        </w:tc>
        <w:tc>
          <w:tcPr>
            <w:tcW w:w="6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18986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Mean of z-scored bilateral entorhinal and inferior temporal SUVR values in the tau PET subset.</w:t>
            </w:r>
          </w:p>
        </w:tc>
        <w:tc>
          <w:tcPr>
            <w:tcW w:w="4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59819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Primary continuous tau PET measure.</w:t>
            </w:r>
          </w:p>
        </w:tc>
      </w:tr>
      <w:tr w:rsidR="00B1613D" w:rsidRPr="00B1613D" w14:paraId="09EEA1CD" w14:textId="77777777" w:rsidTr="00B1613D">
        <w:trPr>
          <w:trHeight w:val="128"/>
          <w:jc w:val="center"/>
        </w:trPr>
        <w:tc>
          <w:tcPr>
            <w:tcW w:w="2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74D50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Tau PET-based stage 0</w:t>
            </w:r>
          </w:p>
        </w:tc>
        <w:tc>
          <w:tcPr>
            <w:tcW w:w="6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5582D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No abnormal tau ROI among the seven available tau PET ROIs.</w:t>
            </w:r>
          </w:p>
        </w:tc>
        <w:tc>
          <w:tcPr>
            <w:tcW w:w="4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47523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Reference tau PET-based stage.</w:t>
            </w:r>
          </w:p>
        </w:tc>
      </w:tr>
      <w:tr w:rsidR="00B1613D" w:rsidRPr="00B1613D" w14:paraId="50793C2D" w14:textId="77777777" w:rsidTr="00B1613D">
        <w:trPr>
          <w:trHeight w:val="142"/>
          <w:jc w:val="center"/>
        </w:trPr>
        <w:tc>
          <w:tcPr>
            <w:tcW w:w="2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1E009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lastRenderedPageBreak/>
              <w:t>Tau PET-based stage 1</w:t>
            </w:r>
          </w:p>
        </w:tc>
        <w:tc>
          <w:tcPr>
            <w:tcW w:w="6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1A1AE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 xml:space="preserve">Medial temporal involvement only: entorhinal and/or </w:t>
            </w:r>
            <w:proofErr w:type="spellStart"/>
            <w:r w:rsidRPr="00B1613D">
              <w:rPr>
                <w:color w:val="000000" w:themeColor="text1"/>
              </w:rPr>
              <w:t>parahippocampal</w:t>
            </w:r>
            <w:proofErr w:type="spellEnd"/>
            <w:r w:rsidRPr="00B1613D">
              <w:rPr>
                <w:color w:val="000000" w:themeColor="text1"/>
              </w:rPr>
              <w:t xml:space="preserve"> cortex.</w:t>
            </w:r>
          </w:p>
        </w:tc>
        <w:tc>
          <w:tcPr>
            <w:tcW w:w="4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45838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Braak-informed early tau PET-based stage.</w:t>
            </w:r>
          </w:p>
        </w:tc>
      </w:tr>
      <w:tr w:rsidR="00B1613D" w:rsidRPr="00B1613D" w14:paraId="44448B1B" w14:textId="77777777" w:rsidTr="00B1613D">
        <w:trPr>
          <w:trHeight w:val="128"/>
          <w:jc w:val="center"/>
        </w:trPr>
        <w:tc>
          <w:tcPr>
            <w:tcW w:w="2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67066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Tau PET-based stage 2</w:t>
            </w:r>
          </w:p>
        </w:tc>
        <w:tc>
          <w:tcPr>
            <w:tcW w:w="6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612BC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Temporal association cortex involvement: inferior temporal and/or fusiform cortex, with no association-cortex involvement.</w:t>
            </w:r>
          </w:p>
        </w:tc>
        <w:tc>
          <w:tcPr>
            <w:tcW w:w="4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9C196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The code does not require medial temporal positivity for tau PET-based stage 2.</w:t>
            </w:r>
          </w:p>
        </w:tc>
      </w:tr>
      <w:tr w:rsidR="00B1613D" w:rsidRPr="00B1613D" w14:paraId="40C40BE2" w14:textId="77777777" w:rsidTr="00B1613D">
        <w:trPr>
          <w:trHeight w:val="128"/>
          <w:jc w:val="center"/>
        </w:trPr>
        <w:tc>
          <w:tcPr>
            <w:tcW w:w="2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6F24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Tau PET-based stage 3</w:t>
            </w:r>
          </w:p>
        </w:tc>
        <w:tc>
          <w:tcPr>
            <w:tcW w:w="6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F09E7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Association/neocortical involvement: precuneus, posterior cingulate, and/or inferior parietal cortex.</w:t>
            </w:r>
          </w:p>
        </w:tc>
        <w:tc>
          <w:tcPr>
            <w:tcW w:w="42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BBF3B" w14:textId="77777777" w:rsidR="00B1613D" w:rsidRPr="00B1613D" w:rsidRDefault="00B1613D" w:rsidP="00B1613D">
            <w:pPr>
              <w:rPr>
                <w:color w:val="000000" w:themeColor="text1"/>
              </w:rPr>
            </w:pPr>
            <w:r w:rsidRPr="00B1613D">
              <w:rPr>
                <w:color w:val="000000" w:themeColor="text1"/>
              </w:rPr>
              <w:t>Highest tau PET-based stage in this simplified A4/LEARN-adapted scheme.</w:t>
            </w:r>
          </w:p>
        </w:tc>
      </w:tr>
    </w:tbl>
    <w:p w14:paraId="0DAC63A6" w14:textId="77777777" w:rsidR="00252A8D" w:rsidRPr="00B1613D" w:rsidRDefault="00252A8D" w:rsidP="009D56B7">
      <w:pPr>
        <w:spacing w:line="360" w:lineRule="auto"/>
        <w:rPr>
          <w:color w:val="000000" w:themeColor="text1"/>
        </w:rPr>
      </w:pPr>
    </w:p>
    <w:p w14:paraId="200BAE2E" w14:textId="77777777" w:rsidR="00B1613D" w:rsidRDefault="00B1613D" w:rsidP="009D56B7">
      <w:pPr>
        <w:spacing w:line="360" w:lineRule="auto"/>
        <w:rPr>
          <w:color w:val="000000" w:themeColor="text1"/>
        </w:rPr>
      </w:pPr>
    </w:p>
    <w:p w14:paraId="5BEDD56D" w14:textId="44A27B2A" w:rsidR="00252A8D" w:rsidRDefault="00655A2D" w:rsidP="009D56B7">
      <w:pPr>
        <w:spacing w:line="360" w:lineRule="auto"/>
        <w:rPr>
          <w:color w:val="000000" w:themeColor="text1"/>
        </w:rPr>
      </w:pPr>
      <w:r w:rsidRPr="00655A2D">
        <w:rPr>
          <w:color w:val="000000" w:themeColor="text1"/>
        </w:rPr>
        <w:t xml:space="preserve">Amyloid regional abnormality was defined as SUVR exceeding the 95th percentile of the corresponding regional </w:t>
      </w:r>
      <w:proofErr w:type="spellStart"/>
      <w:r w:rsidRPr="00655A2D">
        <w:rPr>
          <w:color w:val="000000" w:themeColor="text1"/>
        </w:rPr>
        <w:t>florbetapir</w:t>
      </w:r>
      <w:proofErr w:type="spellEnd"/>
      <w:r w:rsidRPr="00655A2D">
        <w:rPr>
          <w:color w:val="000000" w:themeColor="text1"/>
        </w:rPr>
        <w:t xml:space="preserve"> SUVR distribution in the LEARN reference population. Amyloid regional extent categories were assigned using mutually exclusive rule-based criteria adapted to the available A4/LEARN regional SUVR measures. These categories should be interpreted as dataset-specific approximations of regional amyloid extent, not as a fully validated temporal sequence of amyloid spread. Tau regional abnormality was defined as SUVR exceeding the 95th percentile of the amyloid-negative reference group. The hippocampus was not included in the tau PET-based stage algorithm because </w:t>
      </w:r>
      <w:proofErr w:type="spellStart"/>
      <w:r w:rsidRPr="00655A2D">
        <w:rPr>
          <w:color w:val="000000" w:themeColor="text1"/>
        </w:rPr>
        <w:t>flortaucipir</w:t>
      </w:r>
      <w:proofErr w:type="spellEnd"/>
      <w:r w:rsidRPr="00655A2D">
        <w:rPr>
          <w:color w:val="000000" w:themeColor="text1"/>
        </w:rPr>
        <w:t xml:space="preserve"> signal in this region can be affected by adjacent choroid plexus off-target binding.</w:t>
      </w:r>
    </w:p>
    <w:p w14:paraId="0574F054" w14:textId="77777777" w:rsidR="00655A2D" w:rsidRDefault="00655A2D" w:rsidP="009D56B7">
      <w:pPr>
        <w:spacing w:line="360" w:lineRule="auto"/>
        <w:rPr>
          <w:color w:val="000000" w:themeColor="text1"/>
        </w:rPr>
      </w:pPr>
    </w:p>
    <w:p w14:paraId="16D96F3B" w14:textId="6BEB4DDC" w:rsidR="00135705" w:rsidRDefault="00655A2D" w:rsidP="00DB73B6">
      <w:pPr>
        <w:spacing w:line="360" w:lineRule="auto"/>
        <w:rPr>
          <w:color w:val="000000" w:themeColor="text1"/>
        </w:rPr>
        <w:sectPr w:rsidR="00135705" w:rsidSect="00135705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655A2D">
        <w:rPr>
          <w:b/>
          <w:bCs/>
          <w:color w:val="000000" w:themeColor="text1"/>
        </w:rPr>
        <w:t>Abbreviations</w:t>
      </w:r>
      <w:r w:rsidRPr="00655A2D">
        <w:rPr>
          <w:color w:val="000000" w:themeColor="text1"/>
        </w:rPr>
        <w:t>: LEARN, Longitudinal Evaluation of Amyloid Risk and Neurodegeneration; PET, positron emission tomography; ROI, region of interest; SUVR, standardized uptake value ratio.</w:t>
      </w:r>
    </w:p>
    <w:p w14:paraId="024CA284" w14:textId="2F422305" w:rsidR="008C7BA2" w:rsidRPr="008C7BA2" w:rsidRDefault="008C7BA2" w:rsidP="008C7BA2">
      <w:pPr>
        <w:pStyle w:val="font-claude-response-body"/>
        <w:spacing w:before="0" w:beforeAutospacing="0" w:after="0" w:afterAutospacing="0" w:line="360" w:lineRule="auto"/>
        <w:rPr>
          <w:rFonts w:eastAsiaTheme="majorEastAsia"/>
          <w:color w:val="000000"/>
        </w:rPr>
      </w:pPr>
      <w:r w:rsidRPr="008C7BA2">
        <w:rPr>
          <w:rFonts w:eastAsiaTheme="majorEastAsia"/>
          <w:b/>
          <w:bCs/>
          <w:color w:val="000000"/>
        </w:rPr>
        <w:lastRenderedPageBreak/>
        <w:t>Table S</w:t>
      </w:r>
      <w:r w:rsidR="00DB73B6">
        <w:rPr>
          <w:rFonts w:eastAsiaTheme="majorEastAsia"/>
          <w:b/>
          <w:bCs/>
          <w:color w:val="000000"/>
        </w:rPr>
        <w:t>2</w:t>
      </w:r>
      <w:r w:rsidRPr="008C7BA2">
        <w:rPr>
          <w:rFonts w:eastAsiaTheme="majorEastAsia"/>
          <w:b/>
          <w:bCs/>
          <w:color w:val="000000"/>
        </w:rPr>
        <w:t>. Amyloid regional extent category-specific characteristics</w:t>
      </w:r>
    </w:p>
    <w:tbl>
      <w:tblPr>
        <w:tblW w:w="1389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3"/>
        <w:gridCol w:w="1717"/>
        <w:gridCol w:w="1717"/>
        <w:gridCol w:w="1717"/>
        <w:gridCol w:w="1717"/>
        <w:gridCol w:w="1640"/>
      </w:tblGrid>
      <w:tr w:rsidR="00B56465" w:rsidRPr="00B56465" w14:paraId="77539BE7" w14:textId="77777777" w:rsidTr="00B56465">
        <w:trPr>
          <w:trHeight w:val="145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C39CC" w14:textId="77777777" w:rsidR="00B56465" w:rsidRPr="00B56465" w:rsidRDefault="00B56465" w:rsidP="00B56465">
            <w:pPr>
              <w:pStyle w:val="font-claude-response-body"/>
              <w:rPr>
                <w:color w:val="000000"/>
              </w:rPr>
            </w:pPr>
            <w:r w:rsidRPr="00B56465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21364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b/>
                <w:bCs/>
                <w:color w:val="000000"/>
              </w:rPr>
              <w:t>Category 0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E935B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b/>
                <w:bCs/>
                <w:color w:val="000000"/>
              </w:rPr>
              <w:t>Category 1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7F476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b/>
                <w:bCs/>
                <w:color w:val="000000"/>
              </w:rPr>
              <w:t>Category 2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A03A6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b/>
                <w:bCs/>
                <w:color w:val="000000"/>
              </w:rPr>
              <w:t>Category 3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AB44B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b/>
                <w:bCs/>
                <w:color w:val="000000"/>
              </w:rPr>
              <w:t>Overall</w:t>
            </w:r>
          </w:p>
        </w:tc>
      </w:tr>
      <w:tr w:rsidR="00B56465" w:rsidRPr="00B56465" w14:paraId="1658597C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0D418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N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57B35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473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4559A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87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4DB5F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215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0B10A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911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4AB32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686</w:t>
            </w:r>
          </w:p>
        </w:tc>
      </w:tr>
      <w:tr w:rsidR="00B56465" w:rsidRPr="00B56465" w14:paraId="0D9185AE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DA5FD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A4, N (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5C0BD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41 (8.7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FE6BA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44 (50.6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36621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71 (79.5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1E3DE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892 (97.9%)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F9A5B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148 (68.1%)</w:t>
            </w:r>
          </w:p>
        </w:tc>
      </w:tr>
      <w:tr w:rsidR="00B56465" w:rsidRPr="00B56465" w14:paraId="3ECC38EC" w14:textId="77777777" w:rsidTr="00B56465">
        <w:trPr>
          <w:trHeight w:val="145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217FD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LEARN, N (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F0C18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432 (91.3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FBDA0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43 (49.4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A72D8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44 (20.5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4D2DE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9 (2.1%)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A2EA4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538 (31.9%)</w:t>
            </w:r>
          </w:p>
        </w:tc>
      </w:tr>
      <w:tr w:rsidR="00B56465" w:rsidRPr="00B56465" w14:paraId="7140D82B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097F7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Global amyloid SUVR (mean +/- SD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2BD98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98 ± 0.06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0220C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1 ± 0.05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6F82F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15 ± 0.07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BEF80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38 ± 0.17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FE5D4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22 ± 0.22</w:t>
            </w:r>
          </w:p>
        </w:tc>
      </w:tr>
      <w:tr w:rsidR="00B56465" w:rsidRPr="00B56465" w14:paraId="79180CBD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1E7E0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i/>
                <w:iCs/>
                <w:color w:val="000000"/>
              </w:rPr>
              <w:t>APOE</w:t>
            </w:r>
            <w:r w:rsidRPr="00AC5CFA">
              <w:rPr>
                <w:color w:val="000000"/>
              </w:rPr>
              <w:t xml:space="preserve"> ε4 carriers (≥1 allele), N (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958C3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99 (20.9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F0942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25 (28.7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2E956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05 (48.8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E8992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571 (62.7%)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06D25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800 (47.4%)</w:t>
            </w:r>
          </w:p>
        </w:tc>
      </w:tr>
      <w:tr w:rsidR="00B56465" w:rsidRPr="00B56465" w14:paraId="3B97E261" w14:textId="77777777" w:rsidTr="00B56465">
        <w:trPr>
          <w:trHeight w:val="145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DA8DF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i/>
                <w:iCs/>
                <w:color w:val="000000"/>
              </w:rPr>
              <w:t>APOE</w:t>
            </w:r>
            <w:r w:rsidRPr="00AC5CFA">
              <w:rPr>
                <w:color w:val="000000"/>
              </w:rPr>
              <w:t xml:space="preserve"> ε4 homozygous, N (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43060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 (0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0CA02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 (0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2A796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3 (6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3FECE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83 (9.1%)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31275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96 (5.7%)</w:t>
            </w:r>
          </w:p>
        </w:tc>
      </w:tr>
      <w:tr w:rsidR="00B56465" w:rsidRPr="00B56465" w14:paraId="6433C1CC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46ED7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Age (years, mean +/- SD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D1283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70.4 ± 4.3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BEE59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70.4 ± 4.2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3C676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70.5 ± 4.2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19FEA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72.3 ± 4.8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0C85F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71.5 ± 4.7</w:t>
            </w:r>
          </w:p>
        </w:tc>
      </w:tr>
      <w:tr w:rsidR="00B56465" w:rsidRPr="00B56465" w14:paraId="0C040D25" w14:textId="77777777" w:rsidTr="00B56465">
        <w:trPr>
          <w:trHeight w:val="145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E8E6B" w14:textId="6E1075D8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Sex (</w:t>
            </w:r>
            <w:r w:rsidR="0061448D">
              <w:rPr>
                <w:color w:val="000000"/>
              </w:rPr>
              <w:t>M</w:t>
            </w:r>
            <w:r w:rsidRPr="00AC5CFA">
              <w:rPr>
                <w:color w:val="000000"/>
              </w:rPr>
              <w:t>ale), N (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A7A82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87 (39.5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AACAF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9 (21.8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F9F26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00 (46.5%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94C18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368 (40.4%)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92603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674 (40%)</w:t>
            </w:r>
          </w:p>
        </w:tc>
      </w:tr>
      <w:tr w:rsidR="00B56465" w:rsidRPr="00B56465" w14:paraId="3C518B14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905EF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Education (years, mean +/- SD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54BDC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6.7 ± 2.6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C0CF1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6.4 ± 2.7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9411B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6.7 ± 3.1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3948E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6.6 ± 2.8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6ED11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6.6 ± 2.8</w:t>
            </w:r>
          </w:p>
        </w:tc>
      </w:tr>
      <w:tr w:rsidR="00B56465" w:rsidRPr="00B56465" w14:paraId="4DAD955A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1594E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PACC raw score (mean +/- SD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BD36A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9 ± 2.3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A4753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5 ± 2.4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F0F60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5 ± 2.6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D8FA4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-0.1 ± 2.7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C8881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3 ± 2.6</w:t>
            </w:r>
          </w:p>
        </w:tc>
      </w:tr>
      <w:tr w:rsidR="00B56465" w:rsidRPr="00B56465" w14:paraId="3194ED8F" w14:textId="77777777" w:rsidTr="00B56465">
        <w:trPr>
          <w:trHeight w:val="145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78B65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CFI-PT (mean +/- SD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B522C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7 ± 1.8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C2977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2.4 ± 2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F9F01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2.4 ± 2.6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3F554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2.4 ± 2.1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77D0B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2.2 ± 2.1</w:t>
            </w:r>
          </w:p>
        </w:tc>
      </w:tr>
      <w:tr w:rsidR="00B56465" w:rsidRPr="00B56465" w14:paraId="08DCDF1F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A4344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CFI-SP (mean +/- SD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36A02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1 ± 1.6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6B48D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9 ± 1.5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97FA8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4 ± 1.9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3223B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6 ± 2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4EEE0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4 ± 1.9</w:t>
            </w:r>
          </w:p>
        </w:tc>
      </w:tr>
      <w:tr w:rsidR="00B56465" w:rsidRPr="00B56465" w14:paraId="7257B611" w14:textId="77777777" w:rsidTr="00B56465">
        <w:trPr>
          <w:trHeight w:val="131"/>
          <w:jc w:val="center"/>
        </w:trPr>
        <w:tc>
          <w:tcPr>
            <w:tcW w:w="5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85047" w14:textId="77777777" w:rsidR="00B56465" w:rsidRPr="00AC5CFA" w:rsidRDefault="00B56465" w:rsidP="00B56465">
            <w:pPr>
              <w:pStyle w:val="font-claude-response-body"/>
              <w:rPr>
                <w:color w:val="000000"/>
              </w:rPr>
            </w:pPr>
            <w:r w:rsidRPr="00AC5CFA">
              <w:rPr>
                <w:color w:val="000000"/>
              </w:rPr>
              <w:t>Delta CFI = CFI-PT - CFI-SP (mean +/- SD)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C671E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6 ± 1.9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CD3FF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.5 ± 1.9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DBF44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1 ± 2.4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F878A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8 ± 2.3</w:t>
            </w:r>
          </w:p>
        </w:tc>
        <w:tc>
          <w:tcPr>
            <w:tcW w:w="1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FB24A" w14:textId="77777777" w:rsidR="00B56465" w:rsidRPr="00B56465" w:rsidRDefault="00B56465" w:rsidP="00B56465">
            <w:pPr>
              <w:pStyle w:val="font-claude-response-body"/>
              <w:jc w:val="center"/>
              <w:rPr>
                <w:color w:val="000000"/>
              </w:rPr>
            </w:pPr>
            <w:r w:rsidRPr="00B56465">
              <w:rPr>
                <w:color w:val="000000"/>
              </w:rPr>
              <w:t>0.8 ± 2.2</w:t>
            </w:r>
          </w:p>
        </w:tc>
      </w:tr>
    </w:tbl>
    <w:p w14:paraId="3CAC15EF" w14:textId="77777777" w:rsidR="008C7BA2" w:rsidRDefault="008C7BA2" w:rsidP="008C7BA2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</w:p>
    <w:p w14:paraId="478C3154" w14:textId="066CA6E5" w:rsidR="00077C44" w:rsidRDefault="00AE4FED" w:rsidP="008C7BA2">
      <w:pPr>
        <w:pStyle w:val="font-claude-response-body"/>
        <w:spacing w:before="0" w:beforeAutospacing="0" w:after="0" w:afterAutospacing="0" w:line="360" w:lineRule="auto"/>
        <w:rPr>
          <w:rStyle w:val="ab"/>
          <w:rFonts w:eastAsiaTheme="majorEastAsia"/>
          <w:i w:val="0"/>
          <w:iCs w:val="0"/>
          <w:color w:val="000000"/>
        </w:rPr>
      </w:pPr>
      <w:r w:rsidRPr="00AE4FED">
        <w:rPr>
          <w:color w:val="000000"/>
        </w:rPr>
        <w:t xml:space="preserve">Baseline demographic, cognitive, biomarker, and CFI characteristics are shown by A4/LEARN-adapted amyloid regional extent category. Values are mean ± SD for continuous variables and N (%) for categorical variables. Amyloid regional extent category 0 indicates no abnormal ROI; category 1 indicates abnormality restricted to </w:t>
      </w:r>
      <w:r w:rsidR="009B6E3E" w:rsidRPr="009B6E3E">
        <w:rPr>
          <w:color w:val="000000"/>
        </w:rPr>
        <w:t>restricted early cortical regions</w:t>
      </w:r>
      <w:r w:rsidRPr="00AE4FED">
        <w:rPr>
          <w:color w:val="000000"/>
        </w:rPr>
        <w:t>; category 2 indicates parietal and/or anterior cingulate involvement without temporal involvement or diffuse spread; and category 3 indicates temporal involvement and/or diffuse spread across available cortical ROIs. Positive ΔCFI indicates a participant-leading pattern.</w:t>
      </w:r>
    </w:p>
    <w:p w14:paraId="14BFAAC1" w14:textId="77777777" w:rsidR="00E0317D" w:rsidRDefault="00E0317D" w:rsidP="008C7BA2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</w:p>
    <w:p w14:paraId="3CECC6A7" w14:textId="77777777" w:rsidR="00E35698" w:rsidRDefault="00AE4FED" w:rsidP="00AE4FED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  <w:r w:rsidRPr="00AE4FED">
        <w:rPr>
          <w:b/>
          <w:bCs/>
          <w:color w:val="000000"/>
        </w:rPr>
        <w:lastRenderedPageBreak/>
        <w:t>Abbreviations</w:t>
      </w:r>
      <w:r w:rsidRPr="00AE4FED">
        <w:rPr>
          <w:color w:val="000000"/>
        </w:rPr>
        <w:t>: A4, Anti-Amyloid Treatment in Asymptomatic Alzheimer’s Disease; APOE, apolipoprotein E; CFI, Cognitive Function Index; CFI-PT, CFI participant report; CFI-SP, CFI study partner report; ΔCFI, discordance score; LEARN, Longitudinal Evaluation of Amyloid Risk and Neurodegeneration; PACC, Preclinical Alzheimer Cognitive Composite; ROI, region of interest; SD, standard deviation; SUVR, standardized uptake value ratio.</w:t>
      </w:r>
      <w:r>
        <w:rPr>
          <w:color w:val="000000"/>
        </w:rPr>
        <w:t xml:space="preserve"> </w:t>
      </w:r>
    </w:p>
    <w:p w14:paraId="23BAF1DE" w14:textId="77777777" w:rsidR="00DB73B6" w:rsidRDefault="00DB73B6" w:rsidP="00AE4FED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</w:p>
    <w:p w14:paraId="29262FAD" w14:textId="77777777" w:rsidR="00DB73B6" w:rsidRDefault="00DB73B6" w:rsidP="00AE4FED">
      <w:pPr>
        <w:pStyle w:val="font-claude-response-body"/>
        <w:spacing w:before="0" w:beforeAutospacing="0" w:after="0" w:afterAutospacing="0" w:line="360" w:lineRule="auto"/>
        <w:rPr>
          <w:color w:val="000000"/>
        </w:rPr>
        <w:sectPr w:rsidR="00DB73B6" w:rsidSect="00B8190C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1EB59E5" w14:textId="201C35B0" w:rsidR="00DB73B6" w:rsidRPr="00147BF5" w:rsidRDefault="00DB73B6" w:rsidP="00DB73B6">
      <w:pPr>
        <w:spacing w:line="360" w:lineRule="auto"/>
        <w:rPr>
          <w:b/>
          <w:bCs/>
        </w:rPr>
      </w:pPr>
      <w:r w:rsidRPr="00147BF5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147BF5">
        <w:rPr>
          <w:b/>
          <w:bCs/>
        </w:rPr>
        <w:t>. Demographic and biomarker characteristics across analytic subsamples</w:t>
      </w:r>
    </w:p>
    <w:p w14:paraId="3CE44FA1" w14:textId="77777777" w:rsidR="00DB73B6" w:rsidRDefault="00DB73B6" w:rsidP="00DB73B6">
      <w:pPr>
        <w:spacing w:line="360" w:lineRule="auto"/>
      </w:pPr>
    </w:p>
    <w:tbl>
      <w:tblPr>
        <w:tblW w:w="108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44"/>
        <w:gridCol w:w="1604"/>
        <w:gridCol w:w="2002"/>
        <w:gridCol w:w="2112"/>
        <w:gridCol w:w="1738"/>
      </w:tblGrid>
      <w:tr w:rsidR="00DB73B6" w:rsidRPr="00821ED0" w14:paraId="06D76B88" w14:textId="77777777" w:rsidTr="009828D0">
        <w:trPr>
          <w:trHeight w:val="145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F9821" w14:textId="77777777" w:rsidR="00DB73B6" w:rsidRPr="00821ED0" w:rsidRDefault="00DB73B6" w:rsidP="009828D0">
            <w:r w:rsidRPr="00821ED0">
              <w:rPr>
                <w:b/>
                <w:bCs/>
              </w:rPr>
              <w:t>Variable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BDCCA" w14:textId="77777777" w:rsidR="00DB73B6" w:rsidRPr="00821ED0" w:rsidRDefault="00DB73B6" w:rsidP="009828D0">
            <w:r w:rsidRPr="00821ED0">
              <w:rPr>
                <w:b/>
                <w:bCs/>
              </w:rPr>
              <w:t>Full sample (N=1686)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21112" w14:textId="77777777" w:rsidR="00DB73B6" w:rsidRPr="00821ED0" w:rsidRDefault="00DB73B6" w:rsidP="009828D0">
            <w:r w:rsidRPr="00821ED0">
              <w:rPr>
                <w:b/>
                <w:bCs/>
              </w:rPr>
              <w:t>Tau PET subsample (N=438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5914B" w14:textId="77777777" w:rsidR="00DB73B6" w:rsidRPr="00821ED0" w:rsidRDefault="00DB73B6" w:rsidP="009828D0">
            <w:r w:rsidRPr="00821ED0">
              <w:rPr>
                <w:b/>
                <w:bCs/>
              </w:rPr>
              <w:t>p-tau217 subsample (N=1066)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3B519" w14:textId="77777777" w:rsidR="00DB73B6" w:rsidRPr="00821ED0" w:rsidRDefault="00DB73B6" w:rsidP="009828D0">
            <w:r w:rsidRPr="00821ED0">
              <w:rPr>
                <w:b/>
                <w:bCs/>
              </w:rPr>
              <w:t>Matched subset (N=352)</w:t>
            </w:r>
          </w:p>
        </w:tc>
      </w:tr>
      <w:tr w:rsidR="00DB73B6" w:rsidRPr="00821ED0" w14:paraId="1392F498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50605" w14:textId="77777777" w:rsidR="00DB73B6" w:rsidRPr="00821ED0" w:rsidRDefault="00DB73B6" w:rsidP="009828D0">
            <w:r w:rsidRPr="00821ED0">
              <w:t>N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4977B" w14:textId="77777777" w:rsidR="00DB73B6" w:rsidRPr="00821ED0" w:rsidRDefault="00DB73B6" w:rsidP="009828D0">
            <w:r w:rsidRPr="00821ED0">
              <w:t>1686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3FCDB" w14:textId="77777777" w:rsidR="00DB73B6" w:rsidRPr="00821ED0" w:rsidRDefault="00DB73B6" w:rsidP="009828D0">
            <w:r w:rsidRPr="00821ED0">
              <w:t>438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86015" w14:textId="77777777" w:rsidR="00DB73B6" w:rsidRPr="00821ED0" w:rsidRDefault="00DB73B6" w:rsidP="009828D0">
            <w:r w:rsidRPr="00821ED0">
              <w:t>1066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AEF80" w14:textId="77777777" w:rsidR="00DB73B6" w:rsidRPr="00821ED0" w:rsidRDefault="00DB73B6" w:rsidP="009828D0">
            <w:r w:rsidRPr="00821ED0">
              <w:t>352</w:t>
            </w:r>
          </w:p>
        </w:tc>
      </w:tr>
      <w:tr w:rsidR="00DB73B6" w:rsidRPr="00821ED0" w14:paraId="35E517CB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E1EB3" w14:textId="77777777" w:rsidR="00DB73B6" w:rsidRPr="00821ED0" w:rsidRDefault="00DB73B6" w:rsidP="009828D0">
            <w:r w:rsidRPr="00821ED0">
              <w:t>A4, N (%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C6457" w14:textId="77777777" w:rsidR="00DB73B6" w:rsidRPr="00821ED0" w:rsidRDefault="00DB73B6" w:rsidP="009828D0">
            <w:r w:rsidRPr="00821ED0">
              <w:t>1148 (68.1%)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210A2" w14:textId="77777777" w:rsidR="00DB73B6" w:rsidRPr="00821ED0" w:rsidRDefault="00DB73B6" w:rsidP="009828D0">
            <w:r w:rsidRPr="00821ED0">
              <w:t>383 (87.4%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4E514" w14:textId="77777777" w:rsidR="00DB73B6" w:rsidRPr="00821ED0" w:rsidRDefault="00DB73B6" w:rsidP="009828D0">
            <w:r w:rsidRPr="00821ED0">
              <w:t>1066 (100%)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4FC04" w14:textId="77777777" w:rsidR="00DB73B6" w:rsidRPr="00821ED0" w:rsidRDefault="00DB73B6" w:rsidP="009828D0">
            <w:r w:rsidRPr="00821ED0">
              <w:t>352 (100%)</w:t>
            </w:r>
          </w:p>
        </w:tc>
      </w:tr>
      <w:tr w:rsidR="00DB73B6" w:rsidRPr="00821ED0" w14:paraId="1F84F181" w14:textId="77777777" w:rsidTr="009828D0">
        <w:trPr>
          <w:trHeight w:val="145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EA7A1" w14:textId="77777777" w:rsidR="00DB73B6" w:rsidRPr="00821ED0" w:rsidRDefault="00DB73B6" w:rsidP="009828D0">
            <w:r w:rsidRPr="00821ED0">
              <w:t>LEARN, N (%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1A003" w14:textId="77777777" w:rsidR="00DB73B6" w:rsidRPr="00821ED0" w:rsidRDefault="00DB73B6" w:rsidP="009828D0">
            <w:r w:rsidRPr="00821ED0">
              <w:t>538 (31.9%)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4425E" w14:textId="77777777" w:rsidR="00DB73B6" w:rsidRPr="00821ED0" w:rsidRDefault="00DB73B6" w:rsidP="009828D0">
            <w:r w:rsidRPr="00821ED0">
              <w:t>55 (12.6%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30197" w14:textId="77777777" w:rsidR="00DB73B6" w:rsidRPr="00821ED0" w:rsidRDefault="00DB73B6" w:rsidP="009828D0">
            <w:r w:rsidRPr="00821ED0">
              <w:t>0 (0%)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0EEC5" w14:textId="77777777" w:rsidR="00DB73B6" w:rsidRPr="00821ED0" w:rsidRDefault="00DB73B6" w:rsidP="009828D0">
            <w:r w:rsidRPr="00821ED0">
              <w:t>0 (0%)</w:t>
            </w:r>
          </w:p>
        </w:tc>
      </w:tr>
      <w:tr w:rsidR="00DB73B6" w:rsidRPr="00821ED0" w14:paraId="25E44337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1B7F5" w14:textId="77777777" w:rsidR="00DB73B6" w:rsidRPr="00821ED0" w:rsidRDefault="00DB73B6" w:rsidP="009828D0">
            <w:r w:rsidRPr="00821ED0">
              <w:t>Age (years, 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B0087" w14:textId="77777777" w:rsidR="00DB73B6" w:rsidRPr="00821ED0" w:rsidRDefault="00DB73B6" w:rsidP="009828D0">
            <w:r w:rsidRPr="00821ED0">
              <w:t>71.5 ± 4.7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022AB" w14:textId="77777777" w:rsidR="00DB73B6" w:rsidRPr="00821ED0" w:rsidRDefault="00DB73B6" w:rsidP="009828D0">
            <w:r w:rsidRPr="00821ED0">
              <w:t>71.8 ± 4.8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EDC0E" w14:textId="77777777" w:rsidR="00DB73B6" w:rsidRPr="00821ED0" w:rsidRDefault="00DB73B6" w:rsidP="009828D0">
            <w:r w:rsidRPr="00821ED0">
              <w:t>71.9 ± 4.8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CC813" w14:textId="77777777" w:rsidR="00DB73B6" w:rsidRPr="00821ED0" w:rsidRDefault="00DB73B6" w:rsidP="009828D0">
            <w:r w:rsidRPr="00821ED0">
              <w:t>72.1 ± 4.8</w:t>
            </w:r>
          </w:p>
        </w:tc>
      </w:tr>
      <w:tr w:rsidR="00DB73B6" w:rsidRPr="00821ED0" w14:paraId="7E1C944C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3654E" w14:textId="2F9E24C4" w:rsidR="00DB73B6" w:rsidRPr="00821ED0" w:rsidRDefault="00DB73B6" w:rsidP="009828D0">
            <w:r w:rsidRPr="00821ED0">
              <w:t>Sex (</w:t>
            </w:r>
            <w:r w:rsidR="0061448D">
              <w:t>M</w:t>
            </w:r>
            <w:r w:rsidRPr="00821ED0">
              <w:t>ale), N (%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23062" w14:textId="77777777" w:rsidR="00DB73B6" w:rsidRPr="00821ED0" w:rsidRDefault="00DB73B6" w:rsidP="009828D0">
            <w:r w:rsidRPr="00821ED0">
              <w:t>674 (40%)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711A5" w14:textId="77777777" w:rsidR="00DB73B6" w:rsidRPr="00821ED0" w:rsidRDefault="00DB73B6" w:rsidP="009828D0">
            <w:r w:rsidRPr="00821ED0">
              <w:t>184 (42%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CABF3" w14:textId="77777777" w:rsidR="00DB73B6" w:rsidRPr="00821ED0" w:rsidRDefault="00DB73B6" w:rsidP="009828D0">
            <w:r w:rsidRPr="00821ED0">
              <w:t>441 (41.4%)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D6E48" w14:textId="77777777" w:rsidR="00DB73B6" w:rsidRPr="00821ED0" w:rsidRDefault="00DB73B6" w:rsidP="009828D0">
            <w:r w:rsidRPr="00821ED0">
              <w:t>150 (42.6%)</w:t>
            </w:r>
          </w:p>
        </w:tc>
      </w:tr>
      <w:tr w:rsidR="00DB73B6" w:rsidRPr="00821ED0" w14:paraId="650F3668" w14:textId="77777777" w:rsidTr="009828D0">
        <w:trPr>
          <w:trHeight w:val="145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22724" w14:textId="77777777" w:rsidR="00DB73B6" w:rsidRPr="00821ED0" w:rsidRDefault="00DB73B6" w:rsidP="009828D0">
            <w:r w:rsidRPr="00821ED0">
              <w:t>Education (years, 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44967" w14:textId="77777777" w:rsidR="00DB73B6" w:rsidRPr="00821ED0" w:rsidRDefault="00DB73B6" w:rsidP="009828D0">
            <w:r w:rsidRPr="00821ED0">
              <w:t>16.6 ± 2.8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0A62D" w14:textId="77777777" w:rsidR="00DB73B6" w:rsidRPr="00821ED0" w:rsidRDefault="00DB73B6" w:rsidP="009828D0">
            <w:r w:rsidRPr="00821ED0">
              <w:t>16.2 ± 2.9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3B0D6" w14:textId="77777777" w:rsidR="00DB73B6" w:rsidRPr="00821ED0" w:rsidRDefault="00DB73B6" w:rsidP="009828D0">
            <w:r w:rsidRPr="00821ED0">
              <w:t>16.5 ± 2.8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3ED31" w14:textId="77777777" w:rsidR="00DB73B6" w:rsidRPr="00821ED0" w:rsidRDefault="00DB73B6" w:rsidP="009828D0">
            <w:r w:rsidRPr="00821ED0">
              <w:t>16.2 ± 2.8</w:t>
            </w:r>
          </w:p>
        </w:tc>
      </w:tr>
      <w:tr w:rsidR="00DB73B6" w:rsidRPr="00821ED0" w14:paraId="1E4AC86E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72A2C" w14:textId="77777777" w:rsidR="00DB73B6" w:rsidRPr="00821ED0" w:rsidRDefault="00DB73B6" w:rsidP="009828D0">
            <w:r w:rsidRPr="00821ED0">
              <w:rPr>
                <w:i/>
                <w:iCs/>
              </w:rPr>
              <w:t>APOE</w:t>
            </w:r>
            <w:r w:rsidRPr="00821ED0">
              <w:t xml:space="preserve"> ε4 carriers (≥1 allele), N (%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98D2A" w14:textId="77777777" w:rsidR="00DB73B6" w:rsidRPr="00821ED0" w:rsidRDefault="00DB73B6" w:rsidP="009828D0">
            <w:r w:rsidRPr="00821ED0">
              <w:t>800 (47.4%)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93A0E" w14:textId="77777777" w:rsidR="00DB73B6" w:rsidRPr="00821ED0" w:rsidRDefault="00DB73B6" w:rsidP="009828D0">
            <w:r w:rsidRPr="00821ED0">
              <w:t>232 (53%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514F5" w14:textId="77777777" w:rsidR="00DB73B6" w:rsidRPr="00821ED0" w:rsidRDefault="00DB73B6" w:rsidP="009828D0">
            <w:r w:rsidRPr="00821ED0">
              <w:t>633 (59.4%)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1EE2C" w14:textId="77777777" w:rsidR="00DB73B6" w:rsidRPr="00821ED0" w:rsidRDefault="00DB73B6" w:rsidP="009828D0">
            <w:r w:rsidRPr="00821ED0">
              <w:t>199 (56.5%)</w:t>
            </w:r>
          </w:p>
        </w:tc>
      </w:tr>
      <w:tr w:rsidR="00DB73B6" w:rsidRPr="00821ED0" w14:paraId="1F279B23" w14:textId="77777777" w:rsidTr="009828D0">
        <w:trPr>
          <w:trHeight w:val="145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7F183" w14:textId="77777777" w:rsidR="00DB73B6" w:rsidRPr="00821ED0" w:rsidRDefault="00DB73B6" w:rsidP="009828D0">
            <w:r w:rsidRPr="00821ED0">
              <w:rPr>
                <w:i/>
                <w:iCs/>
              </w:rPr>
              <w:t>APOE</w:t>
            </w:r>
            <w:r w:rsidRPr="00821ED0">
              <w:t xml:space="preserve"> ε4 homozygous, N (%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9085C" w14:textId="77777777" w:rsidR="00DB73B6" w:rsidRPr="00821ED0" w:rsidRDefault="00DB73B6" w:rsidP="009828D0">
            <w:r w:rsidRPr="00821ED0">
              <w:t>96 (5.7%)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255C4" w14:textId="77777777" w:rsidR="00DB73B6" w:rsidRPr="00821ED0" w:rsidRDefault="00DB73B6" w:rsidP="009828D0">
            <w:r w:rsidRPr="00821ED0">
              <w:t>27 (6.2%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0F75A" w14:textId="77777777" w:rsidR="00DB73B6" w:rsidRPr="00821ED0" w:rsidRDefault="00DB73B6" w:rsidP="009828D0">
            <w:r w:rsidRPr="00821ED0">
              <w:t>87 (8.2%)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E058D" w14:textId="77777777" w:rsidR="00DB73B6" w:rsidRPr="00821ED0" w:rsidRDefault="00DB73B6" w:rsidP="009828D0">
            <w:r w:rsidRPr="00821ED0">
              <w:t>25 (7.1%)</w:t>
            </w:r>
          </w:p>
        </w:tc>
      </w:tr>
      <w:tr w:rsidR="00DB73B6" w:rsidRPr="00821ED0" w14:paraId="4B2B3AD6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747EF" w14:textId="77777777" w:rsidR="00DB73B6" w:rsidRPr="00821ED0" w:rsidRDefault="00DB73B6" w:rsidP="009828D0">
            <w:r w:rsidRPr="00821ED0">
              <w:t>Amyloid positive, N (%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F7AD5" w14:textId="77777777" w:rsidR="00DB73B6" w:rsidRPr="00821ED0" w:rsidRDefault="00DB73B6" w:rsidP="009828D0">
            <w:r w:rsidRPr="00821ED0">
              <w:t>1091 (64.7%)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82382" w14:textId="77777777" w:rsidR="00DB73B6" w:rsidRPr="00821ED0" w:rsidRDefault="00DB73B6" w:rsidP="009828D0">
            <w:r w:rsidRPr="00821ED0">
              <w:t>356 (81.3%)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6FBE2" w14:textId="77777777" w:rsidR="00DB73B6" w:rsidRPr="00821ED0" w:rsidRDefault="00DB73B6" w:rsidP="009828D0">
            <w:r w:rsidRPr="00821ED0">
              <w:t>1014 (95.1%)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9D5C9" w14:textId="77777777" w:rsidR="00DB73B6" w:rsidRPr="00821ED0" w:rsidRDefault="00DB73B6" w:rsidP="009828D0">
            <w:r w:rsidRPr="00821ED0">
              <w:t>327 (92.9%)</w:t>
            </w:r>
          </w:p>
        </w:tc>
      </w:tr>
      <w:tr w:rsidR="00DB73B6" w:rsidRPr="00821ED0" w14:paraId="2FCECECA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D1422" w14:textId="77777777" w:rsidR="00DB73B6" w:rsidRPr="00821ED0" w:rsidRDefault="00DB73B6" w:rsidP="009828D0">
            <w:r w:rsidRPr="00821ED0">
              <w:t>Global amyloid SUVR (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A47DF" w14:textId="77777777" w:rsidR="00DB73B6" w:rsidRPr="00821ED0" w:rsidRDefault="00DB73B6" w:rsidP="009828D0">
            <w:r w:rsidRPr="00821ED0">
              <w:t>1.22 ± 0.22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428F4" w14:textId="77777777" w:rsidR="00DB73B6" w:rsidRPr="00821ED0" w:rsidRDefault="00DB73B6" w:rsidP="009828D0">
            <w:r w:rsidRPr="00821ED0">
              <w:t>1.27 ± 0.19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3E48C" w14:textId="77777777" w:rsidR="00DB73B6" w:rsidRPr="00821ED0" w:rsidRDefault="00DB73B6" w:rsidP="009828D0">
            <w:r w:rsidRPr="00821ED0">
              <w:t>1.33 ± 0.18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38269" w14:textId="77777777" w:rsidR="00DB73B6" w:rsidRPr="00821ED0" w:rsidRDefault="00DB73B6" w:rsidP="009828D0">
            <w:r w:rsidRPr="00821ED0">
              <w:t>1.31 ± 0.17</w:t>
            </w:r>
          </w:p>
        </w:tc>
      </w:tr>
      <w:tr w:rsidR="00DB73B6" w:rsidRPr="00821ED0" w14:paraId="2D194857" w14:textId="77777777" w:rsidTr="009828D0">
        <w:trPr>
          <w:trHeight w:val="145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FD5CA" w14:textId="77777777" w:rsidR="00DB73B6" w:rsidRPr="00821ED0" w:rsidRDefault="00DB73B6" w:rsidP="009828D0">
            <w:r w:rsidRPr="00821ED0">
              <w:t>PACC raw score (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983A2" w14:textId="77777777" w:rsidR="00DB73B6" w:rsidRPr="00821ED0" w:rsidRDefault="00DB73B6" w:rsidP="009828D0">
            <w:r w:rsidRPr="00821ED0">
              <w:t>0.3 ± 2.6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BA67E" w14:textId="77777777" w:rsidR="00DB73B6" w:rsidRPr="00821ED0" w:rsidRDefault="00DB73B6" w:rsidP="009828D0">
            <w:r w:rsidRPr="00821ED0">
              <w:t>-0.1 ± 2.8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F20B1" w14:textId="77777777" w:rsidR="00DB73B6" w:rsidRPr="00821ED0" w:rsidRDefault="00DB73B6" w:rsidP="009828D0">
            <w:r w:rsidRPr="00821ED0">
              <w:t>0 ± 2.7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5F5F3" w14:textId="77777777" w:rsidR="00DB73B6" w:rsidRPr="00821ED0" w:rsidRDefault="00DB73B6" w:rsidP="009828D0">
            <w:r w:rsidRPr="00821ED0">
              <w:t>-0.2 ± 2.8</w:t>
            </w:r>
          </w:p>
        </w:tc>
      </w:tr>
      <w:tr w:rsidR="00DB73B6" w:rsidRPr="00821ED0" w14:paraId="18856ED2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8FC02" w14:textId="77777777" w:rsidR="00DB73B6" w:rsidRPr="00821ED0" w:rsidRDefault="00DB73B6" w:rsidP="009828D0">
            <w:r w:rsidRPr="00821ED0">
              <w:t>CFI-PT (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8C0BB" w14:textId="77777777" w:rsidR="00DB73B6" w:rsidRPr="00821ED0" w:rsidRDefault="00DB73B6" w:rsidP="009828D0">
            <w:r w:rsidRPr="00821ED0">
              <w:t>2.2 ± 2.1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67DE7" w14:textId="77777777" w:rsidR="00DB73B6" w:rsidRPr="00821ED0" w:rsidRDefault="00DB73B6" w:rsidP="009828D0">
            <w:r w:rsidRPr="00821ED0">
              <w:t>2.4 ± 2.2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8FB0F" w14:textId="77777777" w:rsidR="00DB73B6" w:rsidRPr="00821ED0" w:rsidRDefault="00DB73B6" w:rsidP="009828D0">
            <w:r w:rsidRPr="00821ED0">
              <w:t>2.3 ± 2.2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436C1" w14:textId="77777777" w:rsidR="00DB73B6" w:rsidRPr="00821ED0" w:rsidRDefault="00DB73B6" w:rsidP="009828D0">
            <w:r w:rsidRPr="00821ED0">
              <w:t>2.4 ± 2.2</w:t>
            </w:r>
          </w:p>
        </w:tc>
      </w:tr>
      <w:tr w:rsidR="00DB73B6" w:rsidRPr="00821ED0" w14:paraId="0694E179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9268F" w14:textId="77777777" w:rsidR="00DB73B6" w:rsidRPr="00821ED0" w:rsidRDefault="00DB73B6" w:rsidP="009828D0">
            <w:r w:rsidRPr="00821ED0">
              <w:t>CFI-SP (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92599" w14:textId="77777777" w:rsidR="00DB73B6" w:rsidRPr="00821ED0" w:rsidRDefault="00DB73B6" w:rsidP="009828D0">
            <w:r w:rsidRPr="00821ED0">
              <w:t>1.4 ± 1.9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43CC5" w14:textId="77777777" w:rsidR="00DB73B6" w:rsidRPr="00821ED0" w:rsidRDefault="00DB73B6" w:rsidP="009828D0">
            <w:r w:rsidRPr="00821ED0">
              <w:t>1.5 ± 1.9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C1167" w14:textId="77777777" w:rsidR="00DB73B6" w:rsidRPr="00821ED0" w:rsidRDefault="00DB73B6" w:rsidP="009828D0">
            <w:r w:rsidRPr="00821ED0">
              <w:t>1.5 ± 2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49354" w14:textId="77777777" w:rsidR="00DB73B6" w:rsidRPr="00821ED0" w:rsidRDefault="00DB73B6" w:rsidP="009828D0">
            <w:r w:rsidRPr="00821ED0">
              <w:t>1.5 ± 2</w:t>
            </w:r>
          </w:p>
        </w:tc>
      </w:tr>
      <w:tr w:rsidR="00DB73B6" w:rsidRPr="00821ED0" w14:paraId="7BD4BEE0" w14:textId="77777777" w:rsidTr="009828D0">
        <w:trPr>
          <w:trHeight w:val="145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A9E46" w14:textId="77777777" w:rsidR="00DB73B6" w:rsidRPr="00821ED0" w:rsidRDefault="00DB73B6" w:rsidP="009828D0">
            <w:r w:rsidRPr="00821ED0">
              <w:t>Delta CFI (PT - SP, 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6A98F" w14:textId="77777777" w:rsidR="00DB73B6" w:rsidRPr="00821ED0" w:rsidRDefault="00DB73B6" w:rsidP="009828D0">
            <w:r w:rsidRPr="00821ED0">
              <w:t>0.8 ± 2.2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3D3C0" w14:textId="77777777" w:rsidR="00DB73B6" w:rsidRPr="00821ED0" w:rsidRDefault="00DB73B6" w:rsidP="009828D0">
            <w:r w:rsidRPr="00821ED0">
              <w:t>0.8 ± 2.4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F4FE2" w14:textId="77777777" w:rsidR="00DB73B6" w:rsidRPr="00821ED0" w:rsidRDefault="00DB73B6" w:rsidP="009828D0">
            <w:r w:rsidRPr="00821ED0">
              <w:t>0.9 ± 2.3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8507D" w14:textId="77777777" w:rsidR="00DB73B6" w:rsidRPr="00821ED0" w:rsidRDefault="00DB73B6" w:rsidP="009828D0">
            <w:r w:rsidRPr="00821ED0">
              <w:t>0.8 ± 2.4</w:t>
            </w:r>
          </w:p>
        </w:tc>
      </w:tr>
      <w:tr w:rsidR="00DB73B6" w:rsidRPr="00821ED0" w14:paraId="2B16F3F8" w14:textId="77777777" w:rsidTr="009828D0">
        <w:trPr>
          <w:trHeight w:val="131"/>
          <w:jc w:val="center"/>
        </w:trPr>
        <w:tc>
          <w:tcPr>
            <w:tcW w:w="3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B84B2" w14:textId="77777777" w:rsidR="00DB73B6" w:rsidRPr="00821ED0" w:rsidRDefault="00DB73B6" w:rsidP="009828D0">
            <w:r w:rsidRPr="00821ED0">
              <w:t>Plasma p-tau217 among available cases (mean +/- SD)</w:t>
            </w:r>
          </w:p>
        </w:tc>
        <w:tc>
          <w:tcPr>
            <w:tcW w:w="1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E7B1A" w14:textId="77777777" w:rsidR="00DB73B6" w:rsidRPr="00821ED0" w:rsidRDefault="00DB73B6" w:rsidP="009828D0">
            <w:r w:rsidRPr="00821ED0">
              <w:t>0.28 ± 0.16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57780" w14:textId="77777777" w:rsidR="00DB73B6" w:rsidRPr="00821ED0" w:rsidRDefault="00DB73B6" w:rsidP="009828D0">
            <w:r w:rsidRPr="00821ED0">
              <w:t>0.27 ± 0.15</w:t>
            </w:r>
          </w:p>
        </w:tc>
        <w:tc>
          <w:tcPr>
            <w:tcW w:w="21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64849" w14:textId="77777777" w:rsidR="00DB73B6" w:rsidRPr="00821ED0" w:rsidRDefault="00DB73B6" w:rsidP="009828D0">
            <w:r w:rsidRPr="00821ED0">
              <w:t>0.28 ± 0.16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FE9BD" w14:textId="77777777" w:rsidR="00DB73B6" w:rsidRPr="00821ED0" w:rsidRDefault="00DB73B6" w:rsidP="009828D0">
            <w:r w:rsidRPr="00821ED0">
              <w:t>0.27 ± 0.15</w:t>
            </w:r>
          </w:p>
        </w:tc>
      </w:tr>
    </w:tbl>
    <w:p w14:paraId="2A9A31C2" w14:textId="77777777" w:rsidR="00DB73B6" w:rsidRDefault="00DB73B6" w:rsidP="00DB73B6">
      <w:pPr>
        <w:spacing w:line="360" w:lineRule="auto"/>
      </w:pPr>
    </w:p>
    <w:p w14:paraId="7873AFF2" w14:textId="77777777" w:rsidR="00DB73B6" w:rsidRDefault="00DB73B6" w:rsidP="00DB73B6">
      <w:pPr>
        <w:spacing w:line="360" w:lineRule="auto"/>
        <w:rPr>
          <w:rFonts w:eastAsiaTheme="majorEastAsia"/>
          <w:color w:val="000000"/>
        </w:rPr>
      </w:pPr>
      <w:r w:rsidRPr="00074325">
        <w:rPr>
          <w:rFonts w:eastAsiaTheme="majorEastAsia"/>
          <w:color w:val="000000"/>
        </w:rPr>
        <w:t xml:space="preserve">Baseline characteristics are shown for the full A4/LEARN sample and three biomarker-defined analytic subsamples. The tau PET subsample included participants with </w:t>
      </w:r>
      <w:proofErr w:type="spellStart"/>
      <w:r w:rsidRPr="00074325">
        <w:rPr>
          <w:rFonts w:eastAsiaTheme="majorEastAsia"/>
          <w:color w:val="000000"/>
        </w:rPr>
        <w:t>flortaucipir</w:t>
      </w:r>
      <w:proofErr w:type="spellEnd"/>
      <w:r w:rsidRPr="00074325">
        <w:rPr>
          <w:rFonts w:eastAsiaTheme="majorEastAsia"/>
          <w:color w:val="000000"/>
        </w:rPr>
        <w:t xml:space="preserve"> PET available. The plasma p-tau217 subsample included A4-derived participants with available blood biomarker data. The matched subset included participants with both tau PET and plasma p-tau217 available. Values are mean ± SD for continuous variables and N (%) for categorical variables. Positive ΔCFI indicates a participant-leading pattern.</w:t>
      </w:r>
    </w:p>
    <w:p w14:paraId="0931DA44" w14:textId="77777777" w:rsidR="00DB73B6" w:rsidRDefault="00DB73B6" w:rsidP="00DB73B6">
      <w:pPr>
        <w:spacing w:line="360" w:lineRule="auto"/>
        <w:rPr>
          <w:rFonts w:eastAsiaTheme="majorEastAsia"/>
          <w:color w:val="000000"/>
        </w:rPr>
      </w:pPr>
    </w:p>
    <w:p w14:paraId="588F2636" w14:textId="77777777" w:rsidR="00DB73B6" w:rsidRDefault="00DB73B6" w:rsidP="00DB73B6">
      <w:pPr>
        <w:spacing w:line="360" w:lineRule="auto"/>
        <w:rPr>
          <w:color w:val="000000"/>
        </w:rPr>
      </w:pPr>
      <w:r w:rsidRPr="00074325">
        <w:rPr>
          <w:b/>
          <w:bCs/>
        </w:rPr>
        <w:lastRenderedPageBreak/>
        <w:t>Abbreviations</w:t>
      </w:r>
      <w:r w:rsidRPr="00074325">
        <w:t>: A4, Anti-Amyloid Treatment in Asymptomatic Alzheimer’s Disease; APOE, apolipoprotein E; CFI, Cognitive Function Index; CFI-PT, CFI participant report; CFI-SP, CFI study partner report; ΔCFI, CFI-PT minus CFI-SP; LEARN, Longitudinal Evaluation of Amyloid Risk and Neurodegeneration; PACC, Preclinical Alzheimer Cognitive Composite; PET, positron emission tomography; p-tau217, phosphorylated tau 217; SUVR, standardized uptake value ratio.</w:t>
      </w:r>
      <w:r>
        <w:t xml:space="preserve"> </w:t>
      </w:r>
    </w:p>
    <w:p w14:paraId="7862B45E" w14:textId="77777777" w:rsidR="00DB73B6" w:rsidRDefault="00DB73B6" w:rsidP="00AE4FED">
      <w:pPr>
        <w:pStyle w:val="font-claude-response-body"/>
        <w:spacing w:before="0" w:beforeAutospacing="0" w:after="0" w:afterAutospacing="0" w:line="360" w:lineRule="auto"/>
        <w:rPr>
          <w:color w:val="000000"/>
        </w:rPr>
        <w:sectPr w:rsidR="00DB73B6" w:rsidSect="00DA730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702940D" w14:textId="68199FD3" w:rsidR="00E35698" w:rsidRPr="00BF4AA1" w:rsidRDefault="00E35698" w:rsidP="00E35698">
      <w:pPr>
        <w:spacing w:line="360" w:lineRule="auto"/>
        <w:rPr>
          <w:b/>
          <w:bCs/>
          <w:color w:val="000000" w:themeColor="text1"/>
        </w:rPr>
      </w:pPr>
      <w:r w:rsidRPr="00BF4AA1">
        <w:rPr>
          <w:b/>
          <w:bCs/>
          <w:color w:val="000000" w:themeColor="text1"/>
        </w:rPr>
        <w:lastRenderedPageBreak/>
        <w:t>Table S4. Separate-reporter OLS models: CFI-PT and CFI-SP as dependent variables</w:t>
      </w:r>
    </w:p>
    <w:tbl>
      <w:tblPr>
        <w:tblW w:w="104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6"/>
        <w:gridCol w:w="1022"/>
        <w:gridCol w:w="873"/>
        <w:gridCol w:w="1244"/>
        <w:gridCol w:w="1022"/>
        <w:gridCol w:w="873"/>
        <w:gridCol w:w="1262"/>
      </w:tblGrid>
      <w:tr w:rsidR="00E35698" w:rsidRPr="00A840EE" w14:paraId="31F7C878" w14:textId="77777777" w:rsidTr="009828D0">
        <w:trPr>
          <w:trHeight w:val="148"/>
          <w:jc w:val="center"/>
        </w:trPr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67AC3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b/>
                <w:bCs/>
                <w:color w:val="000000" w:themeColor="text1"/>
              </w:rPr>
              <w:t>label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03B9E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b/>
                <w:bCs/>
                <w:color w:val="000000" w:themeColor="text1"/>
              </w:rPr>
              <w:t>CFI-PT beta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BFFC1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b/>
                <w:bCs/>
                <w:color w:val="000000" w:themeColor="text1"/>
              </w:rPr>
              <w:t>CFI-PT SE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F6368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b/>
                <w:bCs/>
                <w:color w:val="000000" w:themeColor="text1"/>
              </w:rPr>
              <w:t>CFI-PT p-value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573E1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b/>
                <w:bCs/>
                <w:color w:val="000000" w:themeColor="text1"/>
              </w:rPr>
              <w:t>CFI-SP beta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B7C8B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b/>
                <w:bCs/>
                <w:color w:val="000000" w:themeColor="text1"/>
              </w:rPr>
              <w:t>CFI-SP SE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5B96F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b/>
                <w:bCs/>
                <w:color w:val="000000" w:themeColor="text1"/>
              </w:rPr>
              <w:t>CFI-SP p-value</w:t>
            </w:r>
          </w:p>
        </w:tc>
      </w:tr>
      <w:tr w:rsidR="00E35698" w:rsidRPr="00A840EE" w14:paraId="1EC1CAF7" w14:textId="77777777" w:rsidTr="009828D0">
        <w:trPr>
          <w:trHeight w:val="133"/>
          <w:jc w:val="center"/>
        </w:trPr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261B7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Amyloid regional extent category 1 (vs category 0)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B4CD8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608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FF07B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242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97BBF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01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D18CB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-0.095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CE562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219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8BEEF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663</w:t>
            </w:r>
          </w:p>
        </w:tc>
      </w:tr>
      <w:tr w:rsidR="00E35698" w:rsidRPr="00A840EE" w14:paraId="1B636261" w14:textId="77777777" w:rsidTr="009828D0">
        <w:trPr>
          <w:trHeight w:val="133"/>
          <w:jc w:val="center"/>
        </w:trPr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42E0A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Amyloid regional extent category 2 (vs category 0)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6F3F9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561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A7617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173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13A02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B168D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216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CDF11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156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6395D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166</w:t>
            </w:r>
          </w:p>
        </w:tc>
      </w:tr>
      <w:tr w:rsidR="00E35698" w:rsidRPr="00A840EE" w14:paraId="25E6D4A4" w14:textId="77777777" w:rsidTr="009828D0">
        <w:trPr>
          <w:trHeight w:val="148"/>
          <w:jc w:val="center"/>
        </w:trPr>
        <w:tc>
          <w:tcPr>
            <w:tcW w:w="4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1E28D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Amyloid regional extent category 3 (vs category 0)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D27B7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420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99849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130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3E549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00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00745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394</w:t>
            </w:r>
          </w:p>
        </w:tc>
        <w:tc>
          <w:tcPr>
            <w:tcW w:w="8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3D588" w14:textId="77777777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0.117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398B9" w14:textId="4307DA6C" w:rsidR="00E35698" w:rsidRPr="00A840EE" w:rsidRDefault="00E35698" w:rsidP="009828D0">
            <w:pPr>
              <w:spacing w:line="360" w:lineRule="auto"/>
              <w:rPr>
                <w:color w:val="000000" w:themeColor="text1"/>
              </w:rPr>
            </w:pPr>
            <w:r w:rsidRPr="00A840EE">
              <w:rPr>
                <w:color w:val="000000" w:themeColor="text1"/>
              </w:rPr>
              <w:t>&lt;0.001</w:t>
            </w:r>
            <w:r>
              <w:rPr>
                <w:color w:val="000000" w:themeColor="text1"/>
              </w:rPr>
              <w:t>***</w:t>
            </w:r>
          </w:p>
        </w:tc>
      </w:tr>
    </w:tbl>
    <w:p w14:paraId="23784C7B" w14:textId="77777777" w:rsidR="00E35698" w:rsidRDefault="00E35698" w:rsidP="00E35698">
      <w:pPr>
        <w:spacing w:line="360" w:lineRule="auto"/>
        <w:rPr>
          <w:color w:val="000000" w:themeColor="text1"/>
        </w:rPr>
      </w:pPr>
    </w:p>
    <w:p w14:paraId="591AC74D" w14:textId="26B5B359" w:rsidR="00E35698" w:rsidRDefault="00E35698" w:rsidP="00E35698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  <w:r w:rsidRPr="007A5435">
        <w:rPr>
          <w:color w:val="000000" w:themeColor="text1"/>
        </w:rPr>
        <w:t>Separate-reporter models were refit with explicit treatment coding for amyloid regional extent category, using category 0 as the reference. CFI-PT N = 1,683; CFI-SP N = 1,681. The N differs slightly from the number of available CFI observations because separate-reporter models used listwise deletion for all covariates. These models were used to characterize the direction of associations within each reporter; formal inference about reporter-specific effects was based on the long-format interaction model in Table 2. All models were adjusted for age, sex, years of education, APOE ε4 allele count, and baseline cognition (PACC).</w:t>
      </w:r>
    </w:p>
    <w:p w14:paraId="735CACC9" w14:textId="77777777" w:rsidR="00E35698" w:rsidRDefault="00E35698" w:rsidP="00E35698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</w:p>
    <w:p w14:paraId="455D96BA" w14:textId="53876E1B" w:rsidR="00E35698" w:rsidRPr="00A524D0" w:rsidRDefault="00E35698" w:rsidP="00E35698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  <w:r w:rsidRPr="007A5435">
        <w:rPr>
          <w:rFonts w:eastAsiaTheme="majorEastAsia"/>
          <w:b/>
          <w:bCs/>
          <w:color w:val="000000" w:themeColor="text1"/>
        </w:rPr>
        <w:t>Abbreviations</w:t>
      </w:r>
      <w:r w:rsidRPr="007A5435">
        <w:rPr>
          <w:rFonts w:eastAsiaTheme="majorEastAsia"/>
          <w:color w:val="000000" w:themeColor="text1"/>
        </w:rPr>
        <w:t>: β, regression coefficient; CFI-PT, Cognitive Function Index participant report; CFI-SP, Cognitive Function Index study partner report; OLS, ordinary least squares; * p &lt; 0.05; ** p &lt; 0.01; *** p &lt; 0.001.</w:t>
      </w:r>
      <w:r>
        <w:rPr>
          <w:rFonts w:eastAsiaTheme="majorEastAsia"/>
          <w:color w:val="000000" w:themeColor="text1"/>
        </w:rPr>
        <w:t xml:space="preserve"> </w:t>
      </w:r>
    </w:p>
    <w:p w14:paraId="50207A93" w14:textId="2F188D87" w:rsidR="007B54FC" w:rsidRPr="007B54FC" w:rsidRDefault="007B54FC" w:rsidP="00AE4FED">
      <w:pPr>
        <w:pStyle w:val="font-claude-response-body"/>
        <w:spacing w:before="0" w:beforeAutospacing="0" w:after="0" w:afterAutospacing="0" w:line="360" w:lineRule="auto"/>
        <w:rPr>
          <w:color w:val="000000"/>
        </w:rPr>
        <w:sectPr w:rsidR="007B54FC" w:rsidRPr="007B54FC" w:rsidSect="00DA730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BE09A13" w14:textId="174632C3" w:rsidR="007B54FC" w:rsidRPr="007B54FC" w:rsidRDefault="007B54FC" w:rsidP="007B54FC">
      <w:pPr>
        <w:spacing w:line="360" w:lineRule="auto"/>
        <w:rPr>
          <w:b/>
          <w:bCs/>
        </w:rPr>
      </w:pPr>
      <w:r w:rsidRPr="007B54FC">
        <w:rPr>
          <w:b/>
          <w:bCs/>
        </w:rPr>
        <w:lastRenderedPageBreak/>
        <w:t>Table S</w:t>
      </w:r>
      <w:r w:rsidR="00E35698">
        <w:rPr>
          <w:b/>
          <w:bCs/>
        </w:rPr>
        <w:t>5</w:t>
      </w:r>
      <w:r w:rsidRPr="007B54FC">
        <w:rPr>
          <w:b/>
          <w:bCs/>
        </w:rPr>
        <w:t xml:space="preserve">. Continuous amyloid model: global </w:t>
      </w:r>
      <w:proofErr w:type="spellStart"/>
      <w:r w:rsidRPr="007B54FC">
        <w:rPr>
          <w:b/>
          <w:bCs/>
        </w:rPr>
        <w:t>florbetapir</w:t>
      </w:r>
      <w:proofErr w:type="spellEnd"/>
      <w:r w:rsidRPr="007B54FC">
        <w:rPr>
          <w:b/>
          <w:bCs/>
        </w:rPr>
        <w:t xml:space="preserve"> SUVR × reporter interaction</w:t>
      </w:r>
    </w:p>
    <w:p w14:paraId="71177401" w14:textId="77777777" w:rsidR="007B54FC" w:rsidRPr="007B54FC" w:rsidRDefault="007B54FC" w:rsidP="007B54FC">
      <w:pPr>
        <w:spacing w:line="360" w:lineRule="auto"/>
      </w:pPr>
    </w:p>
    <w:tbl>
      <w:tblPr>
        <w:tblW w:w="931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3"/>
        <w:gridCol w:w="1148"/>
        <w:gridCol w:w="1148"/>
        <w:gridCol w:w="1385"/>
        <w:gridCol w:w="834"/>
      </w:tblGrid>
      <w:tr w:rsidR="007B54FC" w:rsidRPr="007B54FC" w14:paraId="078B1F2B" w14:textId="77777777" w:rsidTr="007B54FC">
        <w:trPr>
          <w:trHeight w:val="133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28733" w14:textId="77777777" w:rsidR="007B54FC" w:rsidRPr="007B54FC" w:rsidRDefault="007B54FC" w:rsidP="00EA4AF1">
            <w:r w:rsidRPr="007B54FC">
              <w:rPr>
                <w:b/>
                <w:bCs/>
              </w:rPr>
              <w:t>label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97A31" w14:textId="77777777" w:rsidR="007B54FC" w:rsidRPr="007B54FC" w:rsidRDefault="007B54FC" w:rsidP="00EA4AF1">
            <w:r w:rsidRPr="007B54FC">
              <w:rPr>
                <w:b/>
                <w:bCs/>
              </w:rPr>
              <w:t>beta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19702" w14:textId="77777777" w:rsidR="007B54FC" w:rsidRPr="007B54FC" w:rsidRDefault="007B54FC" w:rsidP="00EA4AF1">
            <w:r w:rsidRPr="007B54FC">
              <w:rPr>
                <w:b/>
                <w:bCs/>
              </w:rPr>
              <w:t>SE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0ADA" w14:textId="77777777" w:rsidR="007B54FC" w:rsidRPr="007B54FC" w:rsidRDefault="007B54FC" w:rsidP="00EA4AF1">
            <w:r w:rsidRPr="007B54FC">
              <w:rPr>
                <w:b/>
                <w:bCs/>
              </w:rPr>
              <w:t>p-value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C5950" w14:textId="77777777" w:rsidR="007B54FC" w:rsidRPr="007B54FC" w:rsidRDefault="007B54FC" w:rsidP="00EA4AF1">
            <w:r w:rsidRPr="007B54FC">
              <w:rPr>
                <w:b/>
                <w:bCs/>
              </w:rPr>
              <w:t>sig</w:t>
            </w:r>
          </w:p>
        </w:tc>
      </w:tr>
      <w:tr w:rsidR="007B54FC" w:rsidRPr="007B54FC" w14:paraId="269DB7D3" w14:textId="77777777" w:rsidTr="007B54FC">
        <w:trPr>
          <w:trHeight w:val="120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76492" w14:textId="77777777" w:rsidR="007B54FC" w:rsidRPr="007B54FC" w:rsidRDefault="007B54FC" w:rsidP="00EA4AF1">
            <w:r w:rsidRPr="007B54FC">
              <w:t>Intercept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A3ED6" w14:textId="77777777" w:rsidR="007B54FC" w:rsidRPr="007B54FC" w:rsidRDefault="007B54FC" w:rsidP="00EA4AF1">
            <w:r w:rsidRPr="007B54FC">
              <w:t>-0.038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94CB8" w14:textId="77777777" w:rsidR="007B54FC" w:rsidRPr="007B54FC" w:rsidRDefault="007B54FC" w:rsidP="00EA4AF1">
            <w:r w:rsidRPr="007B54FC">
              <w:t>0.80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0F26D" w14:textId="77777777" w:rsidR="007B54FC" w:rsidRPr="007B54FC" w:rsidRDefault="007B54FC" w:rsidP="00EA4AF1">
            <w:r w:rsidRPr="007B54FC">
              <w:t>0.962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139A7" w14:textId="77777777" w:rsidR="007B54FC" w:rsidRPr="007B54FC" w:rsidRDefault="007B54FC" w:rsidP="00EA4AF1"/>
        </w:tc>
      </w:tr>
      <w:tr w:rsidR="007B54FC" w:rsidRPr="007B54FC" w14:paraId="725CE88D" w14:textId="77777777" w:rsidTr="007B54FC">
        <w:trPr>
          <w:trHeight w:val="120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1F2AC" w14:textId="77777777" w:rsidR="007B54FC" w:rsidRPr="007B54FC" w:rsidRDefault="007B54FC" w:rsidP="00EA4AF1">
            <w:r w:rsidRPr="007B54FC">
              <w:t>Global amyloid SUVR (continuous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75BDE" w14:textId="77777777" w:rsidR="007B54FC" w:rsidRPr="007B54FC" w:rsidRDefault="007B54FC" w:rsidP="00EA4AF1">
            <w:r w:rsidRPr="007B54FC">
              <w:t>1.31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C3401" w14:textId="77777777" w:rsidR="007B54FC" w:rsidRPr="007B54FC" w:rsidRDefault="007B54FC" w:rsidP="00EA4AF1">
            <w:r w:rsidRPr="007B54FC">
              <w:t>0.259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3FAD6" w14:textId="77777777" w:rsidR="007B54FC" w:rsidRPr="007B54FC" w:rsidRDefault="007B54FC" w:rsidP="00EA4AF1">
            <w:r w:rsidRPr="007B54FC">
              <w:t>&lt;0.00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A8994" w14:textId="77777777" w:rsidR="007B54FC" w:rsidRPr="007B54FC" w:rsidRDefault="007B54FC" w:rsidP="00EA4AF1">
            <w:r w:rsidRPr="007B54FC">
              <w:t>***</w:t>
            </w:r>
          </w:p>
        </w:tc>
      </w:tr>
      <w:tr w:rsidR="007B54FC" w:rsidRPr="007B54FC" w14:paraId="5B177E75" w14:textId="77777777" w:rsidTr="007B54FC">
        <w:trPr>
          <w:trHeight w:val="133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257BD" w14:textId="77777777" w:rsidR="007B54FC" w:rsidRPr="007B54FC" w:rsidRDefault="007B54FC" w:rsidP="00EA4AF1">
            <w:r w:rsidRPr="007B54FC">
              <w:t>Reporter: CFI-SP (ref = CFI-PT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CEADD" w14:textId="77777777" w:rsidR="007B54FC" w:rsidRPr="007B54FC" w:rsidRDefault="007B54FC" w:rsidP="00EA4AF1">
            <w:r w:rsidRPr="007B54FC">
              <w:t>-0.335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B0E34" w14:textId="77777777" w:rsidR="007B54FC" w:rsidRPr="007B54FC" w:rsidRDefault="007B54FC" w:rsidP="00EA4AF1">
            <w:r w:rsidRPr="007B54FC">
              <w:t>0.321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CCCB6" w14:textId="77777777" w:rsidR="007B54FC" w:rsidRPr="007B54FC" w:rsidRDefault="007B54FC" w:rsidP="00EA4AF1">
            <w:r w:rsidRPr="007B54FC">
              <w:t>0.297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64A91" w14:textId="77777777" w:rsidR="007B54FC" w:rsidRPr="007B54FC" w:rsidRDefault="007B54FC" w:rsidP="00EA4AF1"/>
        </w:tc>
      </w:tr>
      <w:tr w:rsidR="007B54FC" w:rsidRPr="007B54FC" w14:paraId="5A946B82" w14:textId="77777777" w:rsidTr="007B54FC">
        <w:trPr>
          <w:trHeight w:val="120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B29EB" w14:textId="77777777" w:rsidR="007B54FC" w:rsidRPr="007B54FC" w:rsidRDefault="007B54FC" w:rsidP="00EA4AF1">
            <w:r w:rsidRPr="007B54FC">
              <w:t>Age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3E6EC" w14:textId="77777777" w:rsidR="007B54FC" w:rsidRPr="007B54FC" w:rsidRDefault="007B54FC" w:rsidP="00EA4AF1">
            <w:r w:rsidRPr="007B54FC">
              <w:t>0.010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EE1AC" w14:textId="77777777" w:rsidR="007B54FC" w:rsidRPr="007B54FC" w:rsidRDefault="007B54FC" w:rsidP="00EA4AF1">
            <w:r w:rsidRPr="007B54FC">
              <w:t>0.009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45994" w14:textId="77777777" w:rsidR="007B54FC" w:rsidRPr="007B54FC" w:rsidRDefault="007B54FC" w:rsidP="00EA4AF1">
            <w:r w:rsidRPr="007B54FC">
              <w:t>0.273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D514A" w14:textId="77777777" w:rsidR="007B54FC" w:rsidRPr="007B54FC" w:rsidRDefault="007B54FC" w:rsidP="00EA4AF1"/>
        </w:tc>
      </w:tr>
      <w:tr w:rsidR="007B54FC" w:rsidRPr="007B54FC" w14:paraId="6CE3DEB6" w14:textId="77777777" w:rsidTr="007B54FC">
        <w:trPr>
          <w:trHeight w:val="120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D3C29" w14:textId="61D892BA" w:rsidR="007B54FC" w:rsidRPr="007B54FC" w:rsidRDefault="00A92D3F" w:rsidP="00EA4AF1">
            <w:r w:rsidRPr="00A92D3F">
              <w:t>Female sex (1 = female; reference = male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9B3E1" w14:textId="77777777" w:rsidR="007B54FC" w:rsidRPr="007B54FC" w:rsidRDefault="007B54FC" w:rsidP="00EA4AF1">
            <w:r w:rsidRPr="007B54FC">
              <w:t>-0.209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6A76A" w14:textId="77777777" w:rsidR="007B54FC" w:rsidRPr="007B54FC" w:rsidRDefault="007B54FC" w:rsidP="00EA4AF1">
            <w:r w:rsidRPr="007B54FC">
              <w:t>0.09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15DD4" w14:textId="77777777" w:rsidR="007B54FC" w:rsidRPr="007B54FC" w:rsidRDefault="007B54FC" w:rsidP="00EA4AF1">
            <w:r w:rsidRPr="007B54FC">
              <w:t>0.020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9836D" w14:textId="77777777" w:rsidR="007B54FC" w:rsidRPr="007B54FC" w:rsidRDefault="007B54FC" w:rsidP="00EA4AF1">
            <w:r w:rsidRPr="007B54FC">
              <w:t>*</w:t>
            </w:r>
          </w:p>
        </w:tc>
      </w:tr>
      <w:tr w:rsidR="007B54FC" w:rsidRPr="007B54FC" w14:paraId="010BEB6F" w14:textId="77777777" w:rsidTr="007B54FC">
        <w:trPr>
          <w:trHeight w:val="133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3DE74" w14:textId="77777777" w:rsidR="007B54FC" w:rsidRPr="007B54FC" w:rsidRDefault="007B54FC" w:rsidP="00EA4AF1">
            <w:r w:rsidRPr="007B54FC">
              <w:t>Education (years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A0F63" w14:textId="77777777" w:rsidR="007B54FC" w:rsidRPr="007B54FC" w:rsidRDefault="007B54FC" w:rsidP="00EA4AF1">
            <w:r w:rsidRPr="007B54FC">
              <w:t>0.002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D1D8F" w14:textId="77777777" w:rsidR="007B54FC" w:rsidRPr="007B54FC" w:rsidRDefault="007B54FC" w:rsidP="00EA4AF1">
            <w:r w:rsidRPr="007B54FC">
              <w:t>0.016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3D390" w14:textId="77777777" w:rsidR="007B54FC" w:rsidRPr="007B54FC" w:rsidRDefault="007B54FC" w:rsidP="00EA4AF1">
            <w:r w:rsidRPr="007B54FC">
              <w:t>0.88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80245" w14:textId="77777777" w:rsidR="007B54FC" w:rsidRPr="007B54FC" w:rsidRDefault="007B54FC" w:rsidP="00EA4AF1"/>
        </w:tc>
      </w:tr>
      <w:tr w:rsidR="007B54FC" w:rsidRPr="007B54FC" w14:paraId="358EA902" w14:textId="77777777" w:rsidTr="007B54FC">
        <w:trPr>
          <w:trHeight w:val="120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3B70C" w14:textId="77777777" w:rsidR="007B54FC" w:rsidRPr="007B54FC" w:rsidRDefault="007B54FC" w:rsidP="00EA4AF1">
            <w:r w:rsidRPr="007B54FC">
              <w:rPr>
                <w:i/>
                <w:iCs/>
              </w:rPr>
              <w:t>APOE</w:t>
            </w:r>
            <w:r w:rsidRPr="007B54FC">
              <w:t xml:space="preserve"> ε4 allele count (0, 1, or 2)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22A44" w14:textId="77777777" w:rsidR="007B54FC" w:rsidRPr="007B54FC" w:rsidRDefault="007B54FC" w:rsidP="00EA4AF1">
            <w:r w:rsidRPr="007B54FC">
              <w:t>-0.004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C4F04" w14:textId="77777777" w:rsidR="007B54FC" w:rsidRPr="007B54FC" w:rsidRDefault="007B54FC" w:rsidP="00EA4AF1">
            <w:r w:rsidRPr="007B54FC">
              <w:t>0.070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01DE7" w14:textId="77777777" w:rsidR="007B54FC" w:rsidRPr="007B54FC" w:rsidRDefault="007B54FC" w:rsidP="00EA4AF1">
            <w:r w:rsidRPr="007B54FC">
              <w:t>0.955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7EB68" w14:textId="77777777" w:rsidR="007B54FC" w:rsidRPr="007B54FC" w:rsidRDefault="007B54FC" w:rsidP="00EA4AF1"/>
        </w:tc>
      </w:tr>
      <w:tr w:rsidR="007B54FC" w:rsidRPr="007B54FC" w14:paraId="2090983D" w14:textId="77777777" w:rsidTr="007B54FC">
        <w:trPr>
          <w:trHeight w:val="133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67C5B" w14:textId="77777777" w:rsidR="007B54FC" w:rsidRPr="007B54FC" w:rsidRDefault="007B54FC" w:rsidP="00EA4AF1">
            <w:r w:rsidRPr="007B54FC">
              <w:t>PACC raw score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D859A" w14:textId="77777777" w:rsidR="007B54FC" w:rsidRPr="007B54FC" w:rsidRDefault="007B54FC" w:rsidP="00EA4AF1">
            <w:r w:rsidRPr="007B54FC">
              <w:t>-0.097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B36EB" w14:textId="77777777" w:rsidR="007B54FC" w:rsidRPr="007B54FC" w:rsidRDefault="007B54FC" w:rsidP="00EA4AF1">
            <w:r w:rsidRPr="007B54FC">
              <w:t>0.017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6A445" w14:textId="77777777" w:rsidR="007B54FC" w:rsidRPr="007B54FC" w:rsidRDefault="007B54FC" w:rsidP="00EA4AF1">
            <w:r w:rsidRPr="007B54FC">
              <w:t>&lt;0.001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8CF2C" w14:textId="77777777" w:rsidR="007B54FC" w:rsidRPr="007B54FC" w:rsidRDefault="007B54FC" w:rsidP="00EA4AF1">
            <w:r w:rsidRPr="007B54FC">
              <w:t>***</w:t>
            </w:r>
          </w:p>
        </w:tc>
      </w:tr>
      <w:tr w:rsidR="007B54FC" w:rsidRPr="007B54FC" w14:paraId="5FDF76E7" w14:textId="77777777" w:rsidTr="007B54FC">
        <w:trPr>
          <w:trHeight w:val="120"/>
          <w:jc w:val="center"/>
        </w:trPr>
        <w:tc>
          <w:tcPr>
            <w:tcW w:w="4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D1A0D" w14:textId="77777777" w:rsidR="007B54FC" w:rsidRPr="007B54FC" w:rsidRDefault="007B54FC" w:rsidP="00EA4AF1">
            <w:r w:rsidRPr="007B54FC">
              <w:t>Global amyloid SUVR × CFI-SP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D3FE8" w14:textId="77777777" w:rsidR="007B54FC" w:rsidRPr="007B54FC" w:rsidRDefault="007B54FC" w:rsidP="00EA4AF1">
            <w:r w:rsidRPr="007B54FC">
              <w:t>-0.391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9A9A9" w14:textId="77777777" w:rsidR="007B54FC" w:rsidRPr="007B54FC" w:rsidRDefault="007B54FC" w:rsidP="00EA4AF1">
            <w:r w:rsidRPr="007B54FC">
              <w:t>0.269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E6DF8" w14:textId="77777777" w:rsidR="007B54FC" w:rsidRPr="007B54FC" w:rsidRDefault="007B54FC" w:rsidP="00EA4AF1">
            <w:r w:rsidRPr="007B54FC">
              <w:t>0.146</w:t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D9810" w14:textId="77777777" w:rsidR="007B54FC" w:rsidRPr="007B54FC" w:rsidRDefault="007B54FC" w:rsidP="00EA4AF1"/>
        </w:tc>
      </w:tr>
    </w:tbl>
    <w:p w14:paraId="08E38344" w14:textId="77777777" w:rsidR="007B54FC" w:rsidRPr="007B54FC" w:rsidRDefault="007B54FC" w:rsidP="007B54FC">
      <w:pPr>
        <w:spacing w:line="360" w:lineRule="auto"/>
      </w:pPr>
    </w:p>
    <w:p w14:paraId="2A05B638" w14:textId="1E007A48" w:rsidR="00077C44" w:rsidRDefault="009B4E0D" w:rsidP="007B54F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ind w:right="100"/>
        <w:rPr>
          <w:rStyle w:val="ab"/>
          <w:rFonts w:eastAsiaTheme="majorEastAsia"/>
          <w:i w:val="0"/>
          <w:iCs w:val="0"/>
          <w:color w:val="000000"/>
        </w:rPr>
      </w:pPr>
      <w:r w:rsidRPr="009B4E0D">
        <w:t xml:space="preserve">Complementary analysis to the primary categorical amyloid model. Global </w:t>
      </w:r>
      <w:proofErr w:type="spellStart"/>
      <w:r w:rsidRPr="009B4E0D">
        <w:t>florbetapir</w:t>
      </w:r>
      <w:proofErr w:type="spellEnd"/>
      <w:r w:rsidRPr="009B4E0D">
        <w:t xml:space="preserve"> SUVR was entered as an unstandardized continuous predictor in a long-format interaction model with two observations per participant. The key estimand is the global amyloid SUVR × reporter interaction, which tests whether the association between continuous amyloid burden and CFI differs between CFI-PT and CFI-SP. The model was refit with explicit treatment coding, with CFI-PT as the reporter reference, so the reporter and interaction terms are interpretable as CFI-SP minus CFI-PT effects. All models were adjusted for age, sex, education, APOE ε4 allele count, and PACC. Standard errors were clustered by participant.</w:t>
      </w:r>
    </w:p>
    <w:p w14:paraId="0A0D5D82" w14:textId="77777777" w:rsidR="007B54FC" w:rsidRDefault="007B54FC" w:rsidP="007B54F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ind w:right="100"/>
        <w:rPr>
          <w:rFonts w:eastAsia="Helvetica"/>
          <w:iCs/>
          <w:color w:val="000000"/>
        </w:rPr>
      </w:pPr>
    </w:p>
    <w:p w14:paraId="29D05DA7" w14:textId="1D7D79DC" w:rsidR="009B4E0D" w:rsidRDefault="009B4E0D" w:rsidP="007B54F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ind w:right="100"/>
        <w:rPr>
          <w:rFonts w:eastAsia="Helvetica"/>
          <w:iCs/>
          <w:color w:val="000000"/>
        </w:rPr>
      </w:pPr>
      <w:r w:rsidRPr="009B4E0D">
        <w:rPr>
          <w:rFonts w:eastAsia="Helvetica"/>
          <w:b/>
          <w:bCs/>
          <w:iCs/>
          <w:color w:val="000000"/>
        </w:rPr>
        <w:t>Abbreviations</w:t>
      </w:r>
      <w:r w:rsidRPr="009B4E0D">
        <w:rPr>
          <w:rFonts w:eastAsia="Helvetica"/>
          <w:iCs/>
          <w:color w:val="000000"/>
        </w:rPr>
        <w:t>: APOE, apolipoprotein E; CFI, Cognitive Function Index; CFI-PT, CFI participant report; CFI-SP, CFI study partner report; PACC, Preclinical Alzheimer Cognitive Composite; SE, standard error; SUVR, standardized uptake value ratio.</w:t>
      </w:r>
    </w:p>
    <w:p w14:paraId="28270611" w14:textId="78298EF0" w:rsidR="00B8190C" w:rsidRDefault="009B4E0D" w:rsidP="009B4E0D">
      <w:pPr>
        <w:spacing w:line="360" w:lineRule="auto"/>
        <w:sectPr w:rsidR="00B8190C" w:rsidSect="00B8190C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eastAsia="Helvetica"/>
          <w:iCs/>
          <w:color w:val="000000"/>
        </w:rPr>
        <w:t xml:space="preserve"> </w:t>
      </w:r>
    </w:p>
    <w:p w14:paraId="035F65F7" w14:textId="7B16224D" w:rsidR="00EA4AF1" w:rsidRPr="008D6762" w:rsidRDefault="00EA4AF1" w:rsidP="00EA4AF1">
      <w:pPr>
        <w:spacing w:line="360" w:lineRule="auto"/>
        <w:rPr>
          <w:b/>
          <w:bCs/>
        </w:rPr>
      </w:pPr>
      <w:r w:rsidRPr="008D6762">
        <w:rPr>
          <w:b/>
          <w:bCs/>
        </w:rPr>
        <w:lastRenderedPageBreak/>
        <w:t>Table S</w:t>
      </w:r>
      <w:r w:rsidR="00E35698">
        <w:rPr>
          <w:b/>
          <w:bCs/>
        </w:rPr>
        <w:t>6</w:t>
      </w:r>
      <w:r w:rsidRPr="008D6762">
        <w:rPr>
          <w:b/>
          <w:bCs/>
        </w:rPr>
        <w:t>. Full results of direct CFI discordance models</w:t>
      </w:r>
    </w:p>
    <w:p w14:paraId="099E18EB" w14:textId="77777777" w:rsidR="00B8190C" w:rsidRPr="00EA4AF1" w:rsidRDefault="00B8190C" w:rsidP="00EA4AF1">
      <w:pPr>
        <w:spacing w:line="360" w:lineRule="auto"/>
      </w:pPr>
    </w:p>
    <w:tbl>
      <w:tblPr>
        <w:tblW w:w="111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9"/>
        <w:gridCol w:w="2761"/>
        <w:gridCol w:w="2761"/>
        <w:gridCol w:w="2393"/>
      </w:tblGrid>
      <w:tr w:rsidR="00EA4AF1" w:rsidRPr="00EA4AF1" w14:paraId="218007B9" w14:textId="77777777" w:rsidTr="00C25798">
        <w:trPr>
          <w:trHeight w:val="118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81292" w14:textId="77777777" w:rsidR="00EA4AF1" w:rsidRPr="00EA4AF1" w:rsidRDefault="00EA4AF1" w:rsidP="00EA4AF1">
            <w:r w:rsidRPr="00EA4AF1">
              <w:rPr>
                <w:b/>
                <w:bCs/>
              </w:rPr>
              <w:t>Variable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D25B6" w14:textId="77777777" w:rsidR="00EA4AF1" w:rsidRPr="00EA4AF1" w:rsidRDefault="00EA4AF1" w:rsidP="00EA4AF1">
            <w:r w:rsidRPr="00EA4AF1">
              <w:rPr>
                <w:b/>
                <w:bCs/>
              </w:rPr>
              <w:t>Amyloid regional extent category: B (SE, p-value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C7335" w14:textId="77777777" w:rsidR="00EA4AF1" w:rsidRPr="00EA4AF1" w:rsidRDefault="00EA4AF1" w:rsidP="00EA4AF1">
            <w:r w:rsidRPr="00EA4AF1">
              <w:rPr>
                <w:b/>
                <w:bCs/>
              </w:rPr>
              <w:t>Tau PET-based stage: B (SE, p-value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CAC04" w14:textId="77777777" w:rsidR="00EA4AF1" w:rsidRPr="00EA4AF1" w:rsidRDefault="00EA4AF1" w:rsidP="00EA4AF1">
            <w:r w:rsidRPr="00EA4AF1">
              <w:rPr>
                <w:b/>
                <w:bCs/>
              </w:rPr>
              <w:t>p-tau217: B (SE, p-value)</w:t>
            </w:r>
          </w:p>
        </w:tc>
      </w:tr>
      <w:tr w:rsidR="00EA4AF1" w:rsidRPr="00EA4AF1" w14:paraId="3D5B9C4F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4F7D5" w14:textId="77777777" w:rsidR="00EA4AF1" w:rsidRPr="00EA4AF1" w:rsidRDefault="00EA4AF1" w:rsidP="00EA4AF1">
            <w:r w:rsidRPr="00EA4AF1">
              <w:t>Intercept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485FE" w14:textId="77777777" w:rsidR="00EA4AF1" w:rsidRPr="00EA4AF1" w:rsidRDefault="00EA4AF1" w:rsidP="00EA4AF1">
            <w:r w:rsidRPr="00EA4AF1">
              <w:t>0.458 (SE=0.958, p=0.633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50C0F" w14:textId="77777777" w:rsidR="00EA4AF1" w:rsidRPr="00EA4AF1" w:rsidRDefault="00EA4AF1" w:rsidP="00EA4AF1">
            <w:r w:rsidRPr="00EA4AF1">
              <w:t>0.503 (SE=2.016, p=0.803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C6A6C" w14:textId="77777777" w:rsidR="00EA4AF1" w:rsidRPr="00EA4AF1" w:rsidRDefault="00EA4AF1" w:rsidP="00EA4AF1">
            <w:r w:rsidRPr="00EA4AF1">
              <w:t>0.081 (SE=1.279, p=0.949)</w:t>
            </w:r>
          </w:p>
        </w:tc>
      </w:tr>
      <w:tr w:rsidR="00EA4AF1" w:rsidRPr="00EA4AF1" w14:paraId="51A89D72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84BE7" w14:textId="77777777" w:rsidR="00EA4AF1" w:rsidRPr="00EA4AF1" w:rsidRDefault="00EA4AF1" w:rsidP="00EA4AF1">
            <w:r w:rsidRPr="00EA4AF1">
              <w:t>Amyloid regional extent category 1 (ref = category 0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4C884" w14:textId="77777777" w:rsidR="00EA4AF1" w:rsidRPr="00EA4AF1" w:rsidRDefault="00EA4AF1" w:rsidP="00EA4AF1">
            <w:r w:rsidRPr="00EA4AF1">
              <w:t>0.728 (SE=0.255, p=0.004**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D437F" w14:textId="77777777" w:rsidR="00EA4AF1" w:rsidRPr="00EA4AF1" w:rsidRDefault="00EA4AF1" w:rsidP="00EA4AF1">
            <w:r w:rsidRPr="00EA4AF1">
              <w:t>1.650 (SE=0.611, p=0.007**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34D48" w14:textId="77777777" w:rsidR="00EA4AF1" w:rsidRPr="00EA4AF1" w:rsidRDefault="00EA4AF1" w:rsidP="00EA4AF1">
            <w:r w:rsidRPr="00EA4AF1">
              <w:t>0.791 (SE=0.522, p=0.130)</w:t>
            </w:r>
          </w:p>
        </w:tc>
      </w:tr>
      <w:tr w:rsidR="00EA4AF1" w:rsidRPr="00EA4AF1" w14:paraId="70782284" w14:textId="77777777" w:rsidTr="00C25798">
        <w:trPr>
          <w:trHeight w:val="118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CF388" w14:textId="77777777" w:rsidR="00EA4AF1" w:rsidRPr="00EA4AF1" w:rsidRDefault="00EA4AF1" w:rsidP="00EA4AF1">
            <w:r w:rsidRPr="00EA4AF1">
              <w:t>Amyloid regional extent category 2 (ref = category 0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78F6F" w14:textId="77777777" w:rsidR="00EA4AF1" w:rsidRPr="00EA4AF1" w:rsidRDefault="00EA4AF1" w:rsidP="00EA4AF1">
            <w:r w:rsidRPr="00EA4AF1">
              <w:t>0.344 (SE=0.181, p=0.058.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665CD" w14:textId="77777777" w:rsidR="00EA4AF1" w:rsidRPr="00EA4AF1" w:rsidRDefault="00EA4AF1" w:rsidP="00EA4AF1">
            <w:r w:rsidRPr="00EA4AF1">
              <w:t>0.294 (SE=0.436, p=0.500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C2018" w14:textId="77777777" w:rsidR="00EA4AF1" w:rsidRPr="00EA4AF1" w:rsidRDefault="00EA4AF1" w:rsidP="00EA4AF1">
            <w:r w:rsidRPr="00EA4AF1">
              <w:t>0.077 (SE=0.421, p=0.856)</w:t>
            </w:r>
          </w:p>
        </w:tc>
      </w:tr>
      <w:tr w:rsidR="00EA4AF1" w:rsidRPr="00EA4AF1" w14:paraId="56BA22AA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10E13" w14:textId="77777777" w:rsidR="00EA4AF1" w:rsidRPr="00EA4AF1" w:rsidRDefault="00EA4AF1" w:rsidP="00EA4AF1">
            <w:r w:rsidRPr="00EA4AF1">
              <w:t>Amyloid regional extent category 3 (ref = category 0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5CCF0" w14:textId="77777777" w:rsidR="00EA4AF1" w:rsidRPr="00EA4AF1" w:rsidRDefault="00EA4AF1" w:rsidP="00EA4AF1">
            <w:r w:rsidRPr="00EA4AF1">
              <w:t>0.025 (SE=0.137, p=0.855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3EB75" w14:textId="77777777" w:rsidR="00EA4AF1" w:rsidRPr="00EA4AF1" w:rsidRDefault="00EA4AF1" w:rsidP="00EA4AF1">
            <w:r w:rsidRPr="00EA4AF1">
              <w:t>-0.159 (SE=0.367, p=0.665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C99EE" w14:textId="77777777" w:rsidR="00EA4AF1" w:rsidRPr="00EA4AF1" w:rsidRDefault="00EA4AF1" w:rsidP="00EA4AF1">
            <w:r w:rsidRPr="00EA4AF1">
              <w:t>-0.227 (SE=0.400, p=0.570)</w:t>
            </w:r>
          </w:p>
        </w:tc>
      </w:tr>
      <w:tr w:rsidR="00EA4AF1" w:rsidRPr="00EA4AF1" w14:paraId="6B7E9898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0C07B" w14:textId="77777777" w:rsidR="00EA4AF1" w:rsidRPr="00EA4AF1" w:rsidRDefault="00EA4AF1" w:rsidP="00EA4AF1">
            <w:r w:rsidRPr="00EA4AF1">
              <w:t>Age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4F7AB" w14:textId="77777777" w:rsidR="00EA4AF1" w:rsidRPr="00EA4AF1" w:rsidRDefault="00EA4AF1" w:rsidP="00EA4AF1">
            <w:r w:rsidRPr="00EA4AF1">
              <w:t>0.013 (SE=0.013, p=0.290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E0B72" w14:textId="77777777" w:rsidR="00EA4AF1" w:rsidRPr="00EA4AF1" w:rsidRDefault="00EA4AF1" w:rsidP="00EA4AF1">
            <w:r w:rsidRPr="00EA4AF1">
              <w:t>0.016 (SE=0.026, p=0.546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A1AB0" w14:textId="77777777" w:rsidR="00EA4AF1" w:rsidRPr="00EA4AF1" w:rsidRDefault="00EA4AF1" w:rsidP="00EA4AF1">
            <w:r w:rsidRPr="00EA4AF1">
              <w:t>0.016 (SE=0.016, p=0.313)</w:t>
            </w:r>
          </w:p>
        </w:tc>
      </w:tr>
      <w:tr w:rsidR="00EA4AF1" w:rsidRPr="00EA4AF1" w14:paraId="380CA215" w14:textId="77777777" w:rsidTr="00C25798">
        <w:trPr>
          <w:trHeight w:val="118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0E412" w14:textId="0F0A7BD0" w:rsidR="00EA4AF1" w:rsidRPr="00EA4AF1" w:rsidRDefault="00A92D3F" w:rsidP="00EA4AF1">
            <w:r w:rsidRPr="00A92D3F">
              <w:t>Female sex (1 = female; reference = male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A731D" w14:textId="77777777" w:rsidR="00EA4AF1" w:rsidRPr="00EA4AF1" w:rsidRDefault="00EA4AF1" w:rsidP="00EA4AF1">
            <w:r w:rsidRPr="00EA4AF1">
              <w:t>0.490 (SE=0.113, p=&lt;0.001***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EDAA8" w14:textId="77777777" w:rsidR="00EA4AF1" w:rsidRPr="00EA4AF1" w:rsidRDefault="00EA4AF1" w:rsidP="00EA4AF1">
            <w:r w:rsidRPr="00EA4AF1">
              <w:t>0.315 (SE=0.246, p=0.201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71E92" w14:textId="77777777" w:rsidR="00EA4AF1" w:rsidRPr="00EA4AF1" w:rsidRDefault="00EA4AF1" w:rsidP="00EA4AF1">
            <w:r w:rsidRPr="00EA4AF1">
              <w:t>0.379 (SE=0.149, p=0.011*)</w:t>
            </w:r>
          </w:p>
        </w:tc>
      </w:tr>
      <w:tr w:rsidR="00EA4AF1" w:rsidRPr="00EA4AF1" w14:paraId="7A6975F5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2BE58" w14:textId="77777777" w:rsidR="00EA4AF1" w:rsidRPr="00EA4AF1" w:rsidRDefault="00EA4AF1" w:rsidP="00EA4AF1">
            <w:r w:rsidRPr="00EA4AF1">
              <w:t>Education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D1114" w14:textId="77777777" w:rsidR="00EA4AF1" w:rsidRPr="00EA4AF1" w:rsidRDefault="00EA4AF1" w:rsidP="00EA4AF1">
            <w:r w:rsidRPr="00EA4AF1">
              <w:t>-0.064 (SE=0.020, p=0.001**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527AC" w14:textId="77777777" w:rsidR="00EA4AF1" w:rsidRPr="00EA4AF1" w:rsidRDefault="00EA4AF1" w:rsidP="00EA4AF1">
            <w:r w:rsidRPr="00EA4AF1">
              <w:t>-0.076 (SE=0.042, p=0.068.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FD19D" w14:textId="77777777" w:rsidR="00EA4AF1" w:rsidRPr="00EA4AF1" w:rsidRDefault="00EA4AF1" w:rsidP="00EA4AF1">
            <w:r w:rsidRPr="00EA4AF1">
              <w:t>-0.039 (SE=0.026, p=0.128)</w:t>
            </w:r>
          </w:p>
        </w:tc>
      </w:tr>
      <w:tr w:rsidR="00EA4AF1" w:rsidRPr="00EA4AF1" w14:paraId="254BB088" w14:textId="77777777" w:rsidTr="00C25798">
        <w:trPr>
          <w:trHeight w:val="118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F36DC" w14:textId="77777777" w:rsidR="00EA4AF1" w:rsidRPr="00EA4AF1" w:rsidRDefault="00EA4AF1" w:rsidP="00EA4AF1">
            <w:r w:rsidRPr="00EA4AF1">
              <w:rPr>
                <w:i/>
                <w:iCs/>
              </w:rPr>
              <w:t>APOE</w:t>
            </w:r>
            <w:r w:rsidRPr="00EA4AF1">
              <w:t xml:space="preserve"> ε4 allele count (0, 1, or 2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85D55" w14:textId="77777777" w:rsidR="00EA4AF1" w:rsidRPr="00EA4AF1" w:rsidRDefault="00EA4AF1" w:rsidP="00EA4AF1">
            <w:r w:rsidRPr="00EA4AF1">
              <w:t>0.164 (SE=0.097, p=0.090.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13D54" w14:textId="77777777" w:rsidR="00EA4AF1" w:rsidRPr="00EA4AF1" w:rsidRDefault="00EA4AF1" w:rsidP="00EA4AF1">
            <w:r w:rsidRPr="00EA4AF1">
              <w:t>0.161 (SE=0.206, p=0.437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A82E0" w14:textId="77777777" w:rsidR="00EA4AF1" w:rsidRPr="00EA4AF1" w:rsidRDefault="00EA4AF1" w:rsidP="00EA4AF1">
            <w:r w:rsidRPr="00EA4AF1">
              <w:t>0.227 (SE=0.118, p=0.055.)</w:t>
            </w:r>
          </w:p>
        </w:tc>
      </w:tr>
      <w:tr w:rsidR="00EA4AF1" w:rsidRPr="00EA4AF1" w14:paraId="686BC3CB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00D1F" w14:textId="77777777" w:rsidR="00EA4AF1" w:rsidRPr="00EA4AF1" w:rsidRDefault="00EA4AF1" w:rsidP="00EA4AF1">
            <w:r w:rsidRPr="00EA4AF1">
              <w:t>PACC raw score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4558C" w14:textId="77777777" w:rsidR="00EA4AF1" w:rsidRPr="00EA4AF1" w:rsidRDefault="00EA4AF1" w:rsidP="00EA4AF1">
            <w:r w:rsidRPr="00EA4AF1">
              <w:t>-0.014 (SE=0.023, p=0.538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2BC4A" w14:textId="77777777" w:rsidR="00EA4AF1" w:rsidRPr="00EA4AF1" w:rsidRDefault="00EA4AF1" w:rsidP="00EA4AF1">
            <w:r w:rsidRPr="00EA4AF1">
              <w:t>-0.028 (SE=0.046, p=0.538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E5A51" w14:textId="77777777" w:rsidR="00EA4AF1" w:rsidRPr="00EA4AF1" w:rsidRDefault="00EA4AF1" w:rsidP="00EA4AF1">
            <w:r w:rsidRPr="00EA4AF1">
              <w:t>-0.034 (SE=0.029, p=0.237)</w:t>
            </w:r>
          </w:p>
        </w:tc>
      </w:tr>
      <w:tr w:rsidR="00EA4AF1" w:rsidRPr="00EA4AF1" w14:paraId="7F6EC352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331F1" w14:textId="77777777" w:rsidR="00EA4AF1" w:rsidRPr="00EA4AF1" w:rsidRDefault="00EA4AF1" w:rsidP="00EA4AF1">
            <w:r w:rsidRPr="00EA4AF1">
              <w:t>Tau PET-based stage 1 (ref = stage 0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FB34E" w14:textId="77777777" w:rsidR="00EA4AF1" w:rsidRPr="00EA4AF1" w:rsidRDefault="00EA4AF1" w:rsidP="00EA4AF1"/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E9F7D" w14:textId="77777777" w:rsidR="00EA4AF1" w:rsidRPr="00EA4AF1" w:rsidRDefault="00EA4AF1" w:rsidP="00EA4AF1">
            <w:r w:rsidRPr="00EA4AF1">
              <w:t>-0.272 (SE=0.497, p=0.584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94452" w14:textId="77777777" w:rsidR="00EA4AF1" w:rsidRPr="00EA4AF1" w:rsidRDefault="00EA4AF1" w:rsidP="00EA4AF1"/>
        </w:tc>
      </w:tr>
      <w:tr w:rsidR="00EA4AF1" w:rsidRPr="00EA4AF1" w14:paraId="0CCD649F" w14:textId="77777777" w:rsidTr="00C25798">
        <w:trPr>
          <w:trHeight w:val="118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81035" w14:textId="77777777" w:rsidR="00EA4AF1" w:rsidRPr="00EA4AF1" w:rsidRDefault="00EA4AF1" w:rsidP="00EA4AF1">
            <w:r w:rsidRPr="00EA4AF1">
              <w:t>Tau PET-based stage 2 (ref = stage 0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29EFE" w14:textId="77777777" w:rsidR="00EA4AF1" w:rsidRPr="00EA4AF1" w:rsidRDefault="00EA4AF1" w:rsidP="00EA4AF1"/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A32AB" w14:textId="77777777" w:rsidR="00EA4AF1" w:rsidRPr="00EA4AF1" w:rsidRDefault="00EA4AF1" w:rsidP="00EA4AF1">
            <w:r w:rsidRPr="00EA4AF1">
              <w:t>0.233 (SE=0.373, p=0.532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68D0A" w14:textId="77777777" w:rsidR="00EA4AF1" w:rsidRPr="00EA4AF1" w:rsidRDefault="00EA4AF1" w:rsidP="00EA4AF1"/>
        </w:tc>
      </w:tr>
      <w:tr w:rsidR="00EA4AF1" w:rsidRPr="00EA4AF1" w14:paraId="62037848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9CCC7" w14:textId="77777777" w:rsidR="00EA4AF1" w:rsidRPr="00EA4AF1" w:rsidRDefault="00EA4AF1" w:rsidP="00EA4AF1">
            <w:r w:rsidRPr="00EA4AF1">
              <w:t>Tau PET-based stage 3 (ref = stage 0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1BDCB" w14:textId="77777777" w:rsidR="00EA4AF1" w:rsidRPr="00EA4AF1" w:rsidRDefault="00EA4AF1" w:rsidP="00EA4AF1"/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AE3DF" w14:textId="77777777" w:rsidR="00EA4AF1" w:rsidRPr="00EA4AF1" w:rsidRDefault="00EA4AF1" w:rsidP="00EA4AF1">
            <w:r w:rsidRPr="00EA4AF1">
              <w:t>0.478 (SE=0.279, p=0.088.)</w:t>
            </w:r>
          </w:p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4B4A8" w14:textId="77777777" w:rsidR="00EA4AF1" w:rsidRPr="00EA4AF1" w:rsidRDefault="00EA4AF1" w:rsidP="00EA4AF1"/>
        </w:tc>
      </w:tr>
      <w:tr w:rsidR="00EA4AF1" w:rsidRPr="00EA4AF1" w14:paraId="7F1488B5" w14:textId="77777777" w:rsidTr="00C25798">
        <w:trPr>
          <w:trHeight w:val="106"/>
          <w:jc w:val="center"/>
        </w:trPr>
        <w:tc>
          <w:tcPr>
            <w:tcW w:w="3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A4789" w14:textId="77777777" w:rsidR="00EA4AF1" w:rsidRPr="00EA4AF1" w:rsidRDefault="00EA4AF1" w:rsidP="00EA4AF1">
            <w:r w:rsidRPr="00EA4AF1">
              <w:t>Plasma p-tau217 (z-score)</w:t>
            </w:r>
          </w:p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72365" w14:textId="77777777" w:rsidR="00EA4AF1" w:rsidRPr="00EA4AF1" w:rsidRDefault="00EA4AF1" w:rsidP="00EA4AF1"/>
        </w:tc>
        <w:tc>
          <w:tcPr>
            <w:tcW w:w="2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59E40" w14:textId="77777777" w:rsidR="00EA4AF1" w:rsidRPr="00EA4AF1" w:rsidRDefault="00EA4AF1" w:rsidP="00EA4AF1"/>
        </w:tc>
        <w:tc>
          <w:tcPr>
            <w:tcW w:w="2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4DECF" w14:textId="77777777" w:rsidR="00EA4AF1" w:rsidRPr="00EA4AF1" w:rsidRDefault="00EA4AF1" w:rsidP="00EA4AF1">
            <w:r w:rsidRPr="00EA4AF1">
              <w:t>0.019 (SE=0.075, p=0.800)</w:t>
            </w:r>
          </w:p>
        </w:tc>
      </w:tr>
    </w:tbl>
    <w:p w14:paraId="5FD6136C" w14:textId="77777777" w:rsidR="00B8190C" w:rsidRPr="00EA4AF1" w:rsidRDefault="00B8190C" w:rsidP="00EA4AF1">
      <w:pPr>
        <w:spacing w:line="360" w:lineRule="auto"/>
      </w:pPr>
    </w:p>
    <w:p w14:paraId="7F49AAE8" w14:textId="30CEF40A" w:rsidR="0014338F" w:rsidRDefault="00074325" w:rsidP="00EA4AF1">
      <w:pPr>
        <w:pStyle w:val="font-claude-response-body"/>
        <w:spacing w:before="0" w:beforeAutospacing="0" w:after="0" w:afterAutospacing="0" w:line="360" w:lineRule="auto"/>
        <w:rPr>
          <w:rStyle w:val="ab"/>
          <w:rFonts w:eastAsiaTheme="majorEastAsia"/>
          <w:i w:val="0"/>
          <w:iCs w:val="0"/>
          <w:color w:val="000000"/>
        </w:rPr>
      </w:pPr>
      <w:r w:rsidRPr="00074325">
        <w:rPr>
          <w:rFonts w:eastAsiaTheme="majorEastAsia"/>
          <w:color w:val="000000"/>
        </w:rPr>
        <w:t xml:space="preserve">Three separate ordinary least squares regression models were estimated with ΔCFI = CFI-PT − CFI-SP as the outcome. Positive ΔCFI indicates a participant-leading pattern. Model 1 tested amyloid regional extent category as the primary predictor. Model 2 tested tau PET-based stage as the primary predictor, with amyloid regional extent category included as a covariate. Model 3 tested z-scored plasma p-tau217 as the primary predictor, with amyloid regional extent category </w:t>
      </w:r>
      <w:r w:rsidRPr="00074325">
        <w:rPr>
          <w:rFonts w:eastAsiaTheme="majorEastAsia"/>
          <w:color w:val="000000"/>
        </w:rPr>
        <w:lastRenderedPageBreak/>
        <w:t>included as a covariate. All categorical predictors were refit with explicit treatment coding, using category or stage 0 as the reference</w:t>
      </w:r>
      <w:r w:rsidR="00077C44" w:rsidRPr="00077C44">
        <w:rPr>
          <w:rStyle w:val="ab"/>
          <w:rFonts w:eastAsiaTheme="majorEastAsia"/>
          <w:i w:val="0"/>
          <w:iCs w:val="0"/>
          <w:color w:val="000000"/>
        </w:rPr>
        <w:t>.</w:t>
      </w:r>
    </w:p>
    <w:p w14:paraId="20DBFAD3" w14:textId="77777777" w:rsidR="00074325" w:rsidRDefault="00074325" w:rsidP="00EA4AF1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</w:p>
    <w:p w14:paraId="60728A8E" w14:textId="5DDE3B59" w:rsidR="00074325" w:rsidRDefault="00074325" w:rsidP="00EA4AF1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  <w:r w:rsidRPr="00074325">
        <w:rPr>
          <w:b/>
          <w:bCs/>
          <w:color w:val="000000"/>
        </w:rPr>
        <w:t>Abbreviations</w:t>
      </w:r>
      <w:r w:rsidRPr="00074325">
        <w:rPr>
          <w:color w:val="000000"/>
        </w:rPr>
        <w:t>: APOE, apolipoprotein E; CFI, Cognitive Function Index; CFI-PT, CFI participant report; CFI-SP, CFI study partner report; ΔCFI, CFI-PT minus CFI-SP; PACC, Preclinical Alzheimer Cognitive Composite; PET, positron emission tomography; p-tau217, phosphorylated tau 217; SE, standard error. *** p &lt; 0.001; ** p &lt; 0.01; * p &lt; 0.05; . p &lt; 0.10.</w:t>
      </w:r>
    </w:p>
    <w:p w14:paraId="62D6A638" w14:textId="5D793622" w:rsidR="00077C44" w:rsidRDefault="00077C44" w:rsidP="00EA4AF1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</w:p>
    <w:p w14:paraId="6931DA8D" w14:textId="77777777" w:rsidR="00077C44" w:rsidRDefault="00077C44" w:rsidP="00077C44">
      <w:pPr>
        <w:pStyle w:val="Web"/>
        <w:spacing w:before="0" w:beforeAutospacing="0" w:after="0" w:afterAutospacing="0"/>
      </w:pPr>
    </w:p>
    <w:p w14:paraId="7733D680" w14:textId="79AB2A74" w:rsidR="00DB73B6" w:rsidRPr="00077C44" w:rsidRDefault="00DB73B6" w:rsidP="00077C44">
      <w:pPr>
        <w:pStyle w:val="Web"/>
        <w:spacing w:before="0" w:beforeAutospacing="0" w:after="0" w:afterAutospacing="0"/>
        <w:sectPr w:rsidR="00DB73B6" w:rsidRPr="00077C44" w:rsidSect="00B8190C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B35C283" w14:textId="13800ACA" w:rsidR="00DB73B6" w:rsidRPr="005B0113" w:rsidRDefault="00DB73B6" w:rsidP="00DB73B6">
      <w:pPr>
        <w:spacing w:line="360" w:lineRule="auto"/>
        <w:rPr>
          <w:b/>
          <w:bCs/>
          <w:color w:val="000000" w:themeColor="text1"/>
        </w:rPr>
      </w:pPr>
      <w:r w:rsidRPr="005B0113">
        <w:rPr>
          <w:b/>
          <w:bCs/>
          <w:color w:val="000000" w:themeColor="text1"/>
        </w:rPr>
        <w:lastRenderedPageBreak/>
        <w:t>Table S7. Separate-reporter OLS models: CFI-PT and CFI-SP as dependent variables, tau PET-based stage predictor</w:t>
      </w:r>
    </w:p>
    <w:tbl>
      <w:tblPr>
        <w:tblW w:w="1062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8"/>
        <w:gridCol w:w="1156"/>
        <w:gridCol w:w="972"/>
        <w:gridCol w:w="1430"/>
        <w:gridCol w:w="1156"/>
        <w:gridCol w:w="972"/>
        <w:gridCol w:w="1430"/>
      </w:tblGrid>
      <w:tr w:rsidR="00DB73B6" w:rsidRPr="005106A5" w14:paraId="437C3EF0" w14:textId="77777777" w:rsidTr="009828D0">
        <w:trPr>
          <w:trHeight w:val="135"/>
          <w:jc w:val="center"/>
        </w:trPr>
        <w:tc>
          <w:tcPr>
            <w:tcW w:w="3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C687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label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3DF96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CFI-PT bet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586AF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CFI-PT SE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CD7E5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CFI-PT p-value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32A62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CFI-SP beta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DC24D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CFI-SP SE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3CF81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CFI-SP p-value</w:t>
            </w:r>
          </w:p>
        </w:tc>
      </w:tr>
      <w:tr w:rsidR="00DB73B6" w:rsidRPr="005106A5" w14:paraId="6CE7946F" w14:textId="77777777" w:rsidTr="009828D0">
        <w:trPr>
          <w:trHeight w:val="122"/>
          <w:jc w:val="center"/>
        </w:trPr>
        <w:tc>
          <w:tcPr>
            <w:tcW w:w="3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4413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Tau PET-based stage 1 (vs stage 0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B39EF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-0.27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A6608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179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92370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124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1540F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-0.17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28B27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158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150D9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281</w:t>
            </w:r>
          </w:p>
        </w:tc>
      </w:tr>
      <w:tr w:rsidR="00DB73B6" w:rsidRPr="005106A5" w14:paraId="75A8E8B3" w14:textId="77777777" w:rsidTr="009828D0">
        <w:trPr>
          <w:trHeight w:val="122"/>
          <w:jc w:val="center"/>
        </w:trPr>
        <w:tc>
          <w:tcPr>
            <w:tcW w:w="3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64CFB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Tau PET-based stage 2 (vs stage 0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3E6D1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-0.74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AAB28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325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4DF17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023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F7317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-0.36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EE4E4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286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FC6C2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201</w:t>
            </w:r>
          </w:p>
        </w:tc>
      </w:tr>
      <w:tr w:rsidR="00DB73B6" w:rsidRPr="005106A5" w14:paraId="28AC0575" w14:textId="77777777" w:rsidTr="009828D0">
        <w:trPr>
          <w:trHeight w:val="135"/>
          <w:jc w:val="center"/>
        </w:trPr>
        <w:tc>
          <w:tcPr>
            <w:tcW w:w="3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40E44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Tau PET-based stage 3 (vs stage 0)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42E7B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50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7EE30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251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9888C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045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825EB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37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39804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221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B9DA9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089</w:t>
            </w:r>
          </w:p>
        </w:tc>
      </w:tr>
    </w:tbl>
    <w:p w14:paraId="6A5A21A8" w14:textId="77777777" w:rsidR="00DB73B6" w:rsidRDefault="00DB73B6" w:rsidP="00DB73B6">
      <w:pPr>
        <w:spacing w:line="360" w:lineRule="auto"/>
        <w:rPr>
          <w:color w:val="000000" w:themeColor="text1"/>
        </w:rPr>
      </w:pPr>
    </w:p>
    <w:p w14:paraId="1ECA272A" w14:textId="58D96305" w:rsidR="00DB73B6" w:rsidRDefault="00DB73B6" w:rsidP="00DB73B6">
      <w:pPr>
        <w:spacing w:line="360" w:lineRule="auto"/>
        <w:rPr>
          <w:color w:val="000000" w:themeColor="text1"/>
        </w:rPr>
      </w:pPr>
      <w:r w:rsidRPr="009828D0">
        <w:rPr>
          <w:color w:val="000000"/>
        </w:rPr>
        <w:t>Separate ordinary least squares regression models estimated for CFI-PT and CFI-SP as dependent variables, with tau PET-based stage as the primary predictor, in the tau PET subsample (N = 438). Tau PET-based stage 0 was the reference category. These models were used descriptively to characterize the direction of associations within each reporter; formal inference about reporter-specific divergence was based on the tau × reporter interaction term in the long-format model (</w:t>
      </w:r>
      <w:r w:rsidRPr="00B675B1">
        <w:rPr>
          <w:color w:val="000000"/>
          <w:shd w:val="pct15" w:color="auto" w:fill="FFFFFF"/>
        </w:rPr>
        <w:t>Table 3</w:t>
      </w:r>
      <w:r w:rsidRPr="009828D0">
        <w:rPr>
          <w:color w:val="000000"/>
        </w:rPr>
        <w:t>). All models were adjusted for amyloid regional extent category, age, sex, years of education, APOE ε4 allele count, and baseline cognition (PACC).</w:t>
      </w:r>
    </w:p>
    <w:p w14:paraId="4C4D36C5" w14:textId="77777777" w:rsidR="00DB73B6" w:rsidRDefault="00DB73B6" w:rsidP="00DB73B6">
      <w:pPr>
        <w:spacing w:line="360" w:lineRule="auto"/>
        <w:rPr>
          <w:color w:val="000000" w:themeColor="text1"/>
        </w:rPr>
      </w:pPr>
    </w:p>
    <w:p w14:paraId="493B0C77" w14:textId="4990E0BA" w:rsidR="00DB73B6" w:rsidRPr="004F6B65" w:rsidRDefault="00DB73B6" w:rsidP="00DB73B6">
      <w:pPr>
        <w:spacing w:line="360" w:lineRule="auto"/>
        <w:rPr>
          <w:color w:val="000000" w:themeColor="text1"/>
        </w:rPr>
        <w:sectPr w:rsidR="00DB73B6" w:rsidRPr="004F6B65" w:rsidSect="00DB73B6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828D0">
        <w:rPr>
          <w:b/>
          <w:bCs/>
          <w:color w:val="000000" w:themeColor="text1"/>
        </w:rPr>
        <w:t>Abbreviations</w:t>
      </w:r>
      <w:r w:rsidRPr="004F6B65">
        <w:rPr>
          <w:color w:val="000000" w:themeColor="text1"/>
        </w:rPr>
        <w:t xml:space="preserve">:  </w:t>
      </w:r>
      <w:r w:rsidRPr="009828D0">
        <w:rPr>
          <w:color w:val="000000"/>
        </w:rPr>
        <w:t>CFI-PT, Cognitive Function Index participant report; CFI-SP, Cognitive Function Index study partner report; OLS, ordinary least squares; PACC, Preclinical Alzheimer Cognitive Composite; PET, positron emission tomography; SE, standard error</w:t>
      </w:r>
    </w:p>
    <w:p w14:paraId="67B65DA2" w14:textId="77777777" w:rsidR="00DB73B6" w:rsidRPr="0060135C" w:rsidRDefault="00DB73B6" w:rsidP="00DB73B6">
      <w:pPr>
        <w:spacing w:line="360" w:lineRule="auto"/>
        <w:rPr>
          <w:b/>
          <w:bCs/>
          <w:color w:val="000000" w:themeColor="text1"/>
        </w:rPr>
      </w:pPr>
      <w:r w:rsidRPr="0060135C">
        <w:rPr>
          <w:b/>
          <w:bCs/>
          <w:color w:val="000000" w:themeColor="text1"/>
        </w:rPr>
        <w:lastRenderedPageBreak/>
        <w:t xml:space="preserve">Table S8. Nested model comparisons </w:t>
      </w:r>
    </w:p>
    <w:tbl>
      <w:tblPr>
        <w:tblW w:w="102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78"/>
        <w:gridCol w:w="937"/>
        <w:gridCol w:w="474"/>
        <w:gridCol w:w="1132"/>
        <w:gridCol w:w="981"/>
      </w:tblGrid>
      <w:tr w:rsidR="009213AF" w:rsidRPr="005106A5" w14:paraId="52137F53" w14:textId="77777777" w:rsidTr="009828D0">
        <w:trPr>
          <w:trHeight w:val="141"/>
          <w:jc w:val="center"/>
        </w:trPr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2EBA3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6B99C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B7701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df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13968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p-value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40EAB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b/>
                <w:bCs/>
                <w:color w:val="000000" w:themeColor="text1"/>
              </w:rPr>
              <w:t>Delta R2</w:t>
            </w:r>
          </w:p>
        </w:tc>
      </w:tr>
      <w:tr w:rsidR="009213AF" w:rsidRPr="005106A5" w14:paraId="2B8354FB" w14:textId="77777777" w:rsidTr="009828D0">
        <w:trPr>
          <w:trHeight w:val="127"/>
          <w:jc w:val="center"/>
        </w:trPr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87EC0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Amyloid-only vs + early-to-middle temporal tau composite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35F4B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17.49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BAE65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1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E0C9E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&lt;0.00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6DE84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018</w:t>
            </w:r>
          </w:p>
        </w:tc>
      </w:tr>
      <w:tr w:rsidR="009213AF" w:rsidRPr="005106A5" w14:paraId="44B51641" w14:textId="77777777" w:rsidTr="009828D0">
        <w:trPr>
          <w:trHeight w:val="127"/>
          <w:jc w:val="center"/>
        </w:trPr>
        <w:tc>
          <w:tcPr>
            <w:tcW w:w="6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FF1A8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+ tau composite main effect vs + tau × reporte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69704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05</w:t>
            </w:r>
          </w:p>
        </w:tc>
        <w:tc>
          <w:tcPr>
            <w:tcW w:w="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C5E41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1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8A95E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817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67F79" w14:textId="77777777" w:rsidR="00DB73B6" w:rsidRPr="005106A5" w:rsidRDefault="00DB73B6" w:rsidP="009828D0">
            <w:pPr>
              <w:spacing w:line="360" w:lineRule="auto"/>
              <w:rPr>
                <w:color w:val="000000" w:themeColor="text1"/>
              </w:rPr>
            </w:pPr>
            <w:r w:rsidRPr="005106A5">
              <w:rPr>
                <w:color w:val="000000" w:themeColor="text1"/>
              </w:rPr>
              <w:t>0.000</w:t>
            </w:r>
          </w:p>
        </w:tc>
      </w:tr>
    </w:tbl>
    <w:p w14:paraId="72239886" w14:textId="77777777" w:rsidR="00DB73B6" w:rsidRDefault="00DB73B6" w:rsidP="00DB73B6">
      <w:pPr>
        <w:pStyle w:val="font-claude-response-body"/>
        <w:spacing w:before="0" w:beforeAutospacing="0" w:after="0" w:afterAutospacing="0" w:line="360" w:lineRule="auto"/>
        <w:rPr>
          <w:color w:val="000000" w:themeColor="text1"/>
          <w:lang w:val="fr-FR"/>
        </w:rPr>
      </w:pPr>
    </w:p>
    <w:p w14:paraId="5A9F2F82" w14:textId="77777777" w:rsidR="00DB73B6" w:rsidRPr="009828D0" w:rsidRDefault="00DB73B6" w:rsidP="00DB73B6">
      <w:pPr>
        <w:pStyle w:val="font-claude-response-body"/>
        <w:spacing w:before="0" w:beforeAutospacing="0" w:after="0" w:afterAutospacing="0" w:line="360" w:lineRule="auto"/>
        <w:rPr>
          <w:color w:val="000000"/>
        </w:rPr>
      </w:pPr>
      <w:r w:rsidRPr="009828D0">
        <w:rPr>
          <w:color w:val="000000"/>
        </w:rPr>
        <w:t xml:space="preserve">Nested F tests comparing long-format models of increasing complexity in the tau PET subsample (N = 438 participants; 876 long-format observations). The first comparison tested whether the early-to-middle temporal tau composite improved model fit beyond the baseline amyloid regional extent category × reporter model. The second comparison tested whether adding the tau × reporter interaction improved fit beyond the tau main-effect model. All models were adjusted for age, sex, years of education, APOE ε4 allele count, and baseline cognition (PACC). Full model coefficients are shown in </w:t>
      </w:r>
      <w:r w:rsidRPr="009828D0">
        <w:rPr>
          <w:color w:val="000000"/>
          <w:shd w:val="pct15" w:color="auto" w:fill="FFFFFF"/>
        </w:rPr>
        <w:t>Table 3</w:t>
      </w:r>
      <w:r w:rsidRPr="009828D0">
        <w:rPr>
          <w:color w:val="000000"/>
        </w:rPr>
        <w:t>.</w:t>
      </w:r>
    </w:p>
    <w:p w14:paraId="27EE7E8C" w14:textId="77777777" w:rsidR="00DB73B6" w:rsidRDefault="00DB73B6" w:rsidP="00DB73B6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</w:p>
    <w:p w14:paraId="03797F0E" w14:textId="797F53A5" w:rsidR="00DB73B6" w:rsidRDefault="00DB73B6" w:rsidP="00DB73B6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  <w:r w:rsidRPr="007C5A14">
        <w:rPr>
          <w:b/>
          <w:bCs/>
          <w:color w:val="000000" w:themeColor="text1"/>
        </w:rPr>
        <w:t>Abbreviations</w:t>
      </w:r>
      <w:r w:rsidRPr="007C5A14">
        <w:rPr>
          <w:color w:val="000000" w:themeColor="text1"/>
        </w:rPr>
        <w:t xml:space="preserve">: </w:t>
      </w:r>
      <w:r w:rsidR="00C442EC" w:rsidRPr="00C442EC">
        <w:rPr>
          <w:color w:val="000000" w:themeColor="text1"/>
        </w:rPr>
        <w:t>PACC, Preclinical Alzheimer Cognitive Composite; PET, positron emission tomography; R², coefficient of determination.</w:t>
      </w:r>
    </w:p>
    <w:p w14:paraId="656C812F" w14:textId="77777777" w:rsidR="009E6AF7" w:rsidRDefault="009E6AF7" w:rsidP="00DA7305">
      <w:pPr>
        <w:spacing w:line="360" w:lineRule="auto"/>
        <w:sectPr w:rsidR="009E6AF7" w:rsidSect="00B8190C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1A7FAD8" w14:textId="412BD322" w:rsidR="00AE4F24" w:rsidRPr="001317E2" w:rsidRDefault="00003B81" w:rsidP="00AE4F24">
      <w:pPr>
        <w:spacing w:line="360" w:lineRule="auto"/>
        <w:rPr>
          <w:b/>
          <w:bCs/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137C0BBC" wp14:editId="79582CCA">
            <wp:simplePos x="0" y="0"/>
            <wp:positionH relativeFrom="column">
              <wp:posOffset>516255</wp:posOffset>
            </wp:positionH>
            <wp:positionV relativeFrom="paragraph">
              <wp:posOffset>684806</wp:posOffset>
            </wp:positionV>
            <wp:extent cx="4900695" cy="3343226"/>
            <wp:effectExtent l="0" t="0" r="1905" b="0"/>
            <wp:wrapTopAndBottom/>
            <wp:docPr id="17518460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846064" name="Picture 1751846064"/>
                    <pic:cNvPicPr/>
                  </pic:nvPicPr>
                  <pic:blipFill rotWithShape="1">
                    <a:blip r:embed="rId10"/>
                    <a:srcRect l="7087" r="10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695" cy="3343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4F24" w:rsidRPr="00A524D0">
        <w:rPr>
          <w:b/>
          <w:bCs/>
          <w:color w:val="000000" w:themeColor="text1"/>
        </w:rPr>
        <w:t xml:space="preserve">Figure </w:t>
      </w:r>
      <w:r w:rsidR="00AE4F24">
        <w:rPr>
          <w:b/>
          <w:bCs/>
          <w:color w:val="000000" w:themeColor="text1"/>
        </w:rPr>
        <w:t>S</w:t>
      </w:r>
      <w:r w:rsidR="00AE4F24" w:rsidRPr="00A524D0">
        <w:rPr>
          <w:b/>
          <w:bCs/>
          <w:color w:val="000000" w:themeColor="text1"/>
        </w:rPr>
        <w:t>1:</w:t>
      </w:r>
      <w:r w:rsidR="00AE4F24" w:rsidRPr="00A524D0">
        <w:rPr>
          <w:color w:val="000000" w:themeColor="text1"/>
        </w:rPr>
        <w:t xml:space="preserve"> </w:t>
      </w:r>
      <w:r w:rsidR="00AE4F24" w:rsidRPr="00A524D0">
        <w:rPr>
          <w:b/>
          <w:bCs/>
          <w:color w:val="000000" w:themeColor="text1"/>
        </w:rPr>
        <w:t>Analytic subsample availability across biomarker configurations</w:t>
      </w:r>
      <w:r>
        <w:rPr>
          <w:b/>
          <w:bCs/>
          <w:color w:val="000000" w:themeColor="text1"/>
        </w:rPr>
        <w:t xml:space="preserve"> </w:t>
      </w:r>
    </w:p>
    <w:p w14:paraId="56DB2D5C" w14:textId="452303E1" w:rsidR="00AE4F24" w:rsidRPr="00A524D0" w:rsidRDefault="00AE4F24" w:rsidP="001317E2">
      <w:pPr>
        <w:spacing w:line="360" w:lineRule="auto"/>
        <w:jc w:val="center"/>
        <w:rPr>
          <w:color w:val="000000" w:themeColor="text1"/>
        </w:rPr>
      </w:pPr>
    </w:p>
    <w:p w14:paraId="3CDDD1E8" w14:textId="546203CF" w:rsidR="00DF6053" w:rsidRDefault="00003B81" w:rsidP="00AE4F24">
      <w:pPr>
        <w:pStyle w:val="font-claude-response-body"/>
        <w:spacing w:before="0" w:beforeAutospacing="0" w:after="0" w:afterAutospacing="0" w:line="360" w:lineRule="auto"/>
        <w:rPr>
          <w:rFonts w:eastAsiaTheme="majorEastAsia"/>
          <w:color w:val="000000" w:themeColor="text1"/>
        </w:rPr>
      </w:pPr>
      <w:r w:rsidRPr="00003B81">
        <w:rPr>
          <w:rFonts w:eastAsiaTheme="majorEastAsia"/>
          <w:color w:val="000000" w:themeColor="text1"/>
        </w:rPr>
        <w:t>The figure summarizes biomarker availability in the A4/LEARN screening sample. The full sample included 1,686 cognitively unimpaired participants with amyloid PET available, of whom 1,682 had complete dyadic CFI data for the primary long-format analyses. Tau PET was available for 438 participants, plasma p-tau217 for 1,066 participants, and both tau PET and plasma p-tau217 for 352 participants.</w:t>
      </w:r>
    </w:p>
    <w:p w14:paraId="3D0F11C0" w14:textId="77777777" w:rsidR="00003B81" w:rsidRDefault="00003B81" w:rsidP="00AE4F24">
      <w:pPr>
        <w:pStyle w:val="font-claude-response-body"/>
        <w:spacing w:before="0" w:beforeAutospacing="0" w:after="0" w:afterAutospacing="0" w:line="360" w:lineRule="auto"/>
        <w:rPr>
          <w:rFonts w:eastAsiaTheme="majorEastAsia"/>
          <w:color w:val="000000" w:themeColor="text1"/>
        </w:rPr>
      </w:pPr>
    </w:p>
    <w:p w14:paraId="7D8D44C6" w14:textId="65082D0D" w:rsidR="00AE4F24" w:rsidRPr="00A524D0" w:rsidRDefault="00003B81" w:rsidP="00003B81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  <w:r w:rsidRPr="00003B81">
        <w:rPr>
          <w:b/>
          <w:bCs/>
          <w:color w:val="000000" w:themeColor="text1"/>
        </w:rPr>
        <w:t>Abbreviations</w:t>
      </w:r>
      <w:r w:rsidRPr="00003B81">
        <w:rPr>
          <w:color w:val="000000" w:themeColor="text1"/>
        </w:rPr>
        <w:t>: A4, Anti-Amyloid Treatment in Asymptomatic Alzheimer’s Disease; CFI, Cognitive Function Index; LEARN, Longitudinal Evaluation of Amyloid Risk and Neurodegeneration; PET, positron emission tomography; p-tau217, phosphorylated tau 217.</w:t>
      </w:r>
      <w:r>
        <w:rPr>
          <w:color w:val="000000" w:themeColor="text1"/>
        </w:rPr>
        <w:t xml:space="preserve"> </w:t>
      </w:r>
    </w:p>
    <w:p w14:paraId="6BF655FA" w14:textId="77777777" w:rsidR="00AE4F24" w:rsidRPr="00A524D0" w:rsidRDefault="00AE4F24" w:rsidP="00AE4F24">
      <w:pPr>
        <w:spacing w:line="360" w:lineRule="auto"/>
        <w:rPr>
          <w:color w:val="000000" w:themeColor="text1"/>
        </w:rPr>
      </w:pPr>
    </w:p>
    <w:p w14:paraId="02683BB2" w14:textId="77777777" w:rsidR="00AE4F24" w:rsidRPr="00A524D0" w:rsidRDefault="00AE4F24" w:rsidP="00AE4F24">
      <w:pPr>
        <w:spacing w:line="360" w:lineRule="auto"/>
        <w:rPr>
          <w:color w:val="000000" w:themeColor="text1"/>
        </w:rPr>
        <w:sectPr w:rsidR="00AE4F24" w:rsidRPr="00A524D0" w:rsidSect="00AE4F24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3C6DEA6" w14:textId="7CB9FF6B" w:rsidR="00AE4F24" w:rsidRPr="00A524D0" w:rsidRDefault="00C74C1F" w:rsidP="00AE4F24">
      <w:pPr>
        <w:spacing w:line="360" w:lineRule="auto"/>
        <w:rPr>
          <w:b/>
          <w:bCs/>
          <w:color w:val="000000" w:themeColor="text1"/>
        </w:rPr>
      </w:pPr>
      <w:r>
        <w:rPr>
          <w:rFonts w:eastAsiaTheme="majorEastAsia"/>
          <w:noProof/>
          <w:color w:val="000000" w:themeColor="text1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57562394" wp14:editId="46C9E9D7">
            <wp:simplePos x="0" y="0"/>
            <wp:positionH relativeFrom="column">
              <wp:posOffset>-453390</wp:posOffset>
            </wp:positionH>
            <wp:positionV relativeFrom="paragraph">
              <wp:posOffset>699135</wp:posOffset>
            </wp:positionV>
            <wp:extent cx="6896735" cy="2957830"/>
            <wp:effectExtent l="0" t="0" r="0" b="1270"/>
            <wp:wrapTopAndBottom/>
            <wp:docPr id="53883976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839762" name="図 538839762"/>
                    <pic:cNvPicPr/>
                  </pic:nvPicPr>
                  <pic:blipFill rotWithShape="1">
                    <a:blip r:embed="rId11"/>
                    <a:srcRect t="64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6735" cy="2957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4F24" w:rsidRPr="00A524D0">
        <w:rPr>
          <w:b/>
          <w:bCs/>
          <w:color w:val="000000" w:themeColor="text1"/>
        </w:rPr>
        <w:t xml:space="preserve">Figure </w:t>
      </w:r>
      <w:r w:rsidR="00AE4F24">
        <w:rPr>
          <w:b/>
          <w:bCs/>
          <w:color w:val="000000" w:themeColor="text1"/>
        </w:rPr>
        <w:t>S</w:t>
      </w:r>
      <w:r w:rsidR="00AE4F24" w:rsidRPr="00A524D0">
        <w:rPr>
          <w:b/>
          <w:bCs/>
          <w:color w:val="000000" w:themeColor="text1"/>
        </w:rPr>
        <w:t>2. Associations between AD biomarker burden and CFI scores by reporter</w:t>
      </w:r>
      <w:r w:rsidR="00BD2E55">
        <w:rPr>
          <w:b/>
          <w:bCs/>
          <w:color w:val="000000" w:themeColor="text1"/>
        </w:rPr>
        <w:t xml:space="preserve"> </w:t>
      </w:r>
    </w:p>
    <w:p w14:paraId="29608982" w14:textId="79B32E74" w:rsidR="00AE4F24" w:rsidRDefault="00AE4F24" w:rsidP="00AE4F24">
      <w:pPr>
        <w:pStyle w:val="font-claude-response-body"/>
        <w:spacing w:before="0" w:beforeAutospacing="0" w:after="0" w:afterAutospacing="0" w:line="360" w:lineRule="auto"/>
        <w:rPr>
          <w:rStyle w:val="ab"/>
          <w:rFonts w:eastAsiaTheme="majorEastAsia"/>
          <w:i w:val="0"/>
          <w:iCs w:val="0"/>
          <w:color w:val="000000" w:themeColor="text1"/>
        </w:rPr>
      </w:pPr>
    </w:p>
    <w:p w14:paraId="3024AA93" w14:textId="77777777" w:rsidR="00C74C1F" w:rsidRDefault="00C74C1F" w:rsidP="00AE4F24">
      <w:pPr>
        <w:pStyle w:val="font-claude-response-body"/>
        <w:spacing w:before="0" w:beforeAutospacing="0" w:after="0" w:afterAutospacing="0" w:line="360" w:lineRule="auto"/>
        <w:rPr>
          <w:rStyle w:val="ab"/>
          <w:rFonts w:eastAsiaTheme="majorEastAsia"/>
          <w:i w:val="0"/>
          <w:iCs w:val="0"/>
          <w:color w:val="000000" w:themeColor="text1"/>
        </w:rPr>
      </w:pPr>
    </w:p>
    <w:p w14:paraId="0098E6CA" w14:textId="209A7C36" w:rsidR="00AA25E2" w:rsidRDefault="00BD2E55" w:rsidP="00AE4F24">
      <w:pPr>
        <w:pStyle w:val="font-claude-response-body"/>
        <w:spacing w:before="0" w:beforeAutospacing="0" w:after="0" w:afterAutospacing="0" w:line="360" w:lineRule="auto"/>
        <w:rPr>
          <w:rFonts w:eastAsiaTheme="majorEastAsia"/>
          <w:color w:val="000000" w:themeColor="text1"/>
        </w:rPr>
      </w:pPr>
      <w:r w:rsidRPr="00BD2E55">
        <w:rPr>
          <w:rFonts w:eastAsiaTheme="majorEastAsia"/>
          <w:color w:val="000000" w:themeColor="text1"/>
        </w:rPr>
        <w:t>Scatterplots show participant-reported and study partner-reported CFI scores as a function of global amyloid burden and early-to-middle temporal tau composite burden. Regression lines and 95% confidence intervals are shown separately by reporter. Panel A uses the full dyadic CFI sample with amyloid data. Panel B is restricted to participants with tau PET available. These plots are descriptive and complement the primary long-format interaction models.</w:t>
      </w:r>
    </w:p>
    <w:p w14:paraId="2DC2C2E6" w14:textId="77777777" w:rsidR="00BD2E55" w:rsidRDefault="00BD2E55" w:rsidP="00AE4F24">
      <w:pPr>
        <w:pStyle w:val="font-claude-response-body"/>
        <w:spacing w:before="0" w:beforeAutospacing="0" w:after="0" w:afterAutospacing="0" w:line="360" w:lineRule="auto"/>
        <w:rPr>
          <w:rFonts w:eastAsiaTheme="majorEastAsia"/>
          <w:color w:val="000000" w:themeColor="text1"/>
        </w:rPr>
      </w:pPr>
    </w:p>
    <w:p w14:paraId="1F6A533F" w14:textId="42B82529" w:rsidR="00AE4F24" w:rsidRPr="00A524D0" w:rsidRDefault="00BD2E55" w:rsidP="00BD2E55">
      <w:pPr>
        <w:pStyle w:val="font-claude-response-body"/>
        <w:spacing w:before="0" w:beforeAutospacing="0" w:after="0" w:afterAutospacing="0" w:line="360" w:lineRule="auto"/>
        <w:rPr>
          <w:color w:val="000000" w:themeColor="text1"/>
        </w:rPr>
      </w:pPr>
      <w:r w:rsidRPr="00BD2E55">
        <w:rPr>
          <w:b/>
          <w:bCs/>
          <w:color w:val="000000" w:themeColor="text1"/>
        </w:rPr>
        <w:t>Abbreviations</w:t>
      </w:r>
      <w:r w:rsidRPr="00BD2E55">
        <w:rPr>
          <w:color w:val="000000" w:themeColor="text1"/>
        </w:rPr>
        <w:t>: AD, Alzheimer’s disease; CFI, Cognitive Function Index; CFI-PT, CFI participant report; CFI-SP, CFI study partner report; CI, confidence interval; PET, positron emission tomography; SUVR, standardized uptake value ratio.</w:t>
      </w:r>
      <w:r>
        <w:rPr>
          <w:rStyle w:val="af0"/>
          <w:rFonts w:eastAsiaTheme="majorEastAsia"/>
          <w:color w:val="000000" w:themeColor="text1"/>
        </w:rPr>
        <w:t xml:space="preserve"> </w:t>
      </w:r>
    </w:p>
    <w:sectPr w:rsidR="00AE4F24" w:rsidRPr="00A524D0" w:rsidSect="009D56B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9D73B" w14:textId="77777777" w:rsidR="005A06AC" w:rsidRDefault="005A06AC" w:rsidP="005D119C">
      <w:r>
        <w:separator/>
      </w:r>
    </w:p>
  </w:endnote>
  <w:endnote w:type="continuationSeparator" w:id="0">
    <w:p w14:paraId="02BAE233" w14:textId="77777777" w:rsidR="005A06AC" w:rsidRDefault="005A06AC" w:rsidP="005D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a"/>
      </w:rPr>
      <w:id w:val="-915480463"/>
      <w:docPartObj>
        <w:docPartGallery w:val="Page Numbers (Bottom of Page)"/>
        <w:docPartUnique/>
      </w:docPartObj>
    </w:sdtPr>
    <w:sdtContent>
      <w:p w14:paraId="3DAF4586" w14:textId="74ACC42B" w:rsidR="009D56B7" w:rsidRDefault="009D56B7" w:rsidP="006D26BE">
        <w:pPr>
          <w:pStyle w:val="ae"/>
          <w:framePr w:wrap="none" w:vAnchor="text" w:hAnchor="margin" w:xAlign="center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 w:rsidR="00C525FD">
          <w:rPr>
            <w:rStyle w:val="afa"/>
            <w:noProof/>
          </w:rPr>
          <w:t>39</w:t>
        </w:r>
        <w:r>
          <w:rPr>
            <w:rStyle w:val="afa"/>
          </w:rPr>
          <w:fldChar w:fldCharType="end"/>
        </w:r>
      </w:p>
    </w:sdtContent>
  </w:sdt>
  <w:p w14:paraId="6E368C3F" w14:textId="77777777" w:rsidR="009D56B7" w:rsidRDefault="009D56B7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a"/>
      </w:rPr>
      <w:id w:val="-1298291739"/>
      <w:docPartObj>
        <w:docPartGallery w:val="Page Numbers (Bottom of Page)"/>
        <w:docPartUnique/>
      </w:docPartObj>
    </w:sdtPr>
    <w:sdtContent>
      <w:p w14:paraId="69FF393F" w14:textId="749CD4E0" w:rsidR="009D56B7" w:rsidRDefault="009D56B7" w:rsidP="006D26BE">
        <w:pPr>
          <w:pStyle w:val="ae"/>
          <w:framePr w:wrap="none" w:vAnchor="text" w:hAnchor="margin" w:xAlign="center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</w:t>
        </w:r>
        <w:r>
          <w:rPr>
            <w:rStyle w:val="afa"/>
          </w:rPr>
          <w:fldChar w:fldCharType="end"/>
        </w:r>
      </w:p>
    </w:sdtContent>
  </w:sdt>
  <w:p w14:paraId="0949A9AE" w14:textId="77777777" w:rsidR="009D56B7" w:rsidRDefault="009D56B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177C6" w14:textId="77777777" w:rsidR="005A06AC" w:rsidRDefault="005A06AC" w:rsidP="005D119C">
      <w:r>
        <w:separator/>
      </w:r>
    </w:p>
  </w:footnote>
  <w:footnote w:type="continuationSeparator" w:id="0">
    <w:p w14:paraId="70D9CA73" w14:textId="77777777" w:rsidR="005A06AC" w:rsidRDefault="005A06AC" w:rsidP="005D1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30115"/>
    <w:multiLevelType w:val="hybridMultilevel"/>
    <w:tmpl w:val="7A0243BC"/>
    <w:lvl w:ilvl="0" w:tplc="780833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91CE6"/>
    <w:multiLevelType w:val="hybridMultilevel"/>
    <w:tmpl w:val="A75C139C"/>
    <w:lvl w:ilvl="0" w:tplc="11C65D7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6D25788"/>
    <w:multiLevelType w:val="multilevel"/>
    <w:tmpl w:val="9C9C9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0B5E9C"/>
    <w:multiLevelType w:val="hybridMultilevel"/>
    <w:tmpl w:val="ADC60C74"/>
    <w:lvl w:ilvl="0" w:tplc="2CA04A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DC89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6AB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3C0E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54AF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6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40C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D0D8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6A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8B1D2A"/>
    <w:multiLevelType w:val="hybridMultilevel"/>
    <w:tmpl w:val="E60E3BFE"/>
    <w:lvl w:ilvl="0" w:tplc="D732509C">
      <w:start w:val="1"/>
      <w:numFmt w:val="upperLetter"/>
      <w:lvlText w:val="%1."/>
      <w:lvlJc w:val="left"/>
      <w:pPr>
        <w:ind w:left="720" w:hanging="360"/>
      </w:pPr>
      <w:rPr>
        <w:rFonts w:ascii="-webkit-standard" w:hAnsi="-webkit-standard" w:hint="default"/>
        <w:color w:val="00000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21EEC"/>
    <w:multiLevelType w:val="hybridMultilevel"/>
    <w:tmpl w:val="FD28895C"/>
    <w:lvl w:ilvl="0" w:tplc="1FB4B0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9E9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6C4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1A2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E1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FCA2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1256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962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C48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D992FCE"/>
    <w:multiLevelType w:val="hybridMultilevel"/>
    <w:tmpl w:val="E60E3BF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-webkit-standard" w:hAnsi="-webkit-standard" w:hint="default"/>
        <w:color w:val="000000"/>
        <w:sz w:val="27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1C297A"/>
    <w:multiLevelType w:val="hybridMultilevel"/>
    <w:tmpl w:val="AB92A4C2"/>
    <w:lvl w:ilvl="0" w:tplc="240AF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921E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607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D607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229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DCEE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6DA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8C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9693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5212942"/>
    <w:multiLevelType w:val="hybridMultilevel"/>
    <w:tmpl w:val="A6CEAA46"/>
    <w:lvl w:ilvl="0" w:tplc="11C65D7C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79F2E5D"/>
    <w:multiLevelType w:val="hybridMultilevel"/>
    <w:tmpl w:val="C5608A22"/>
    <w:lvl w:ilvl="0" w:tplc="A8043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544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6ABD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6A6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AC7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D0E9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DC29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4E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16D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C91B17"/>
    <w:multiLevelType w:val="hybridMultilevel"/>
    <w:tmpl w:val="157228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A9507F"/>
    <w:multiLevelType w:val="hybridMultilevel"/>
    <w:tmpl w:val="D5FE29A2"/>
    <w:lvl w:ilvl="0" w:tplc="89449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CC3D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8E40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8E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0EF1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8A3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600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F8A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6C5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0720F4D"/>
    <w:multiLevelType w:val="hybridMultilevel"/>
    <w:tmpl w:val="591AB6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06A16"/>
    <w:multiLevelType w:val="hybridMultilevel"/>
    <w:tmpl w:val="15C6B2EE"/>
    <w:lvl w:ilvl="0" w:tplc="D83025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562AF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A6D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656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02A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4627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B67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90A3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24C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683488A"/>
    <w:multiLevelType w:val="hybridMultilevel"/>
    <w:tmpl w:val="17601C6C"/>
    <w:lvl w:ilvl="0" w:tplc="D09A4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98A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22C3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EAF4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B0E1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2652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DA1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42AB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7ED3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70435C6"/>
    <w:multiLevelType w:val="hybridMultilevel"/>
    <w:tmpl w:val="FD3EDA08"/>
    <w:lvl w:ilvl="0" w:tplc="D696E5F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EC233C"/>
    <w:multiLevelType w:val="hybridMultilevel"/>
    <w:tmpl w:val="4D60E638"/>
    <w:lvl w:ilvl="0" w:tplc="6B18EA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89273F"/>
    <w:multiLevelType w:val="multilevel"/>
    <w:tmpl w:val="B9FC8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076D40"/>
    <w:multiLevelType w:val="hybridMultilevel"/>
    <w:tmpl w:val="7F102588"/>
    <w:lvl w:ilvl="0" w:tplc="8EBA1448">
      <w:start w:val="16"/>
      <w:numFmt w:val="bullet"/>
      <w:lvlText w:val="-"/>
      <w:lvlJc w:val="left"/>
      <w:pPr>
        <w:ind w:left="720" w:hanging="360"/>
      </w:pPr>
      <w:rPr>
        <w:rFonts w:ascii="Calibri" w:eastAsia="游明朝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521CB4"/>
    <w:multiLevelType w:val="hybridMultilevel"/>
    <w:tmpl w:val="725CABA8"/>
    <w:lvl w:ilvl="0" w:tplc="80ACD5B0">
      <w:start w:val="1"/>
      <w:numFmt w:val="upperLetter"/>
      <w:lvlText w:val="%1."/>
      <w:lvlJc w:val="left"/>
      <w:pPr>
        <w:ind w:left="720" w:hanging="360"/>
      </w:pPr>
      <w:rPr>
        <w:rFonts w:eastAsia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6D216D"/>
    <w:multiLevelType w:val="hybridMultilevel"/>
    <w:tmpl w:val="86DC2F60"/>
    <w:lvl w:ilvl="0" w:tplc="FDD460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D860DE"/>
    <w:multiLevelType w:val="hybridMultilevel"/>
    <w:tmpl w:val="7C0A1008"/>
    <w:lvl w:ilvl="0" w:tplc="217AB56C">
      <w:numFmt w:val="bullet"/>
      <w:lvlText w:val="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657E6D81"/>
    <w:multiLevelType w:val="hybridMultilevel"/>
    <w:tmpl w:val="4E0A38DC"/>
    <w:lvl w:ilvl="0" w:tplc="23222AC6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D014CC"/>
    <w:multiLevelType w:val="hybridMultilevel"/>
    <w:tmpl w:val="FAE84790"/>
    <w:lvl w:ilvl="0" w:tplc="C618F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062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3C2C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4411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F2F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48E3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7479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CEA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2A9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F8C106F"/>
    <w:multiLevelType w:val="hybridMultilevel"/>
    <w:tmpl w:val="475AB680"/>
    <w:lvl w:ilvl="0" w:tplc="DDFA815A">
      <w:start w:val="1"/>
      <w:numFmt w:val="bullet"/>
      <w:lvlText w:val="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72032B83"/>
    <w:multiLevelType w:val="hybridMultilevel"/>
    <w:tmpl w:val="EF94BF96"/>
    <w:lvl w:ilvl="0" w:tplc="87D0C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E1B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188D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C2A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EB9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221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069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47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D0B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9951CF9"/>
    <w:multiLevelType w:val="hybridMultilevel"/>
    <w:tmpl w:val="3A1232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680" w:hanging="36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7D8F32A3"/>
    <w:multiLevelType w:val="multilevel"/>
    <w:tmpl w:val="9196C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6984828">
    <w:abstractNumId w:val="17"/>
  </w:num>
  <w:num w:numId="2" w16cid:durableId="1373843950">
    <w:abstractNumId w:val="0"/>
  </w:num>
  <w:num w:numId="3" w16cid:durableId="1995908180">
    <w:abstractNumId w:val="14"/>
  </w:num>
  <w:num w:numId="4" w16cid:durableId="76943883">
    <w:abstractNumId w:val="3"/>
  </w:num>
  <w:num w:numId="5" w16cid:durableId="491720775">
    <w:abstractNumId w:val="23"/>
  </w:num>
  <w:num w:numId="6" w16cid:durableId="1112941960">
    <w:abstractNumId w:val="22"/>
  </w:num>
  <w:num w:numId="7" w16cid:durableId="53746226">
    <w:abstractNumId w:val="25"/>
  </w:num>
  <w:num w:numId="8" w16cid:durableId="1006134819">
    <w:abstractNumId w:val="11"/>
  </w:num>
  <w:num w:numId="9" w16cid:durableId="159740319">
    <w:abstractNumId w:val="13"/>
  </w:num>
  <w:num w:numId="10" w16cid:durableId="1948854442">
    <w:abstractNumId w:val="18"/>
  </w:num>
  <w:num w:numId="11" w16cid:durableId="588781428">
    <w:abstractNumId w:val="7"/>
  </w:num>
  <w:num w:numId="12" w16cid:durableId="1650162979">
    <w:abstractNumId w:val="5"/>
  </w:num>
  <w:num w:numId="13" w16cid:durableId="550767424">
    <w:abstractNumId w:val="9"/>
  </w:num>
  <w:num w:numId="14" w16cid:durableId="1666128441">
    <w:abstractNumId w:val="16"/>
  </w:num>
  <w:num w:numId="15" w16cid:durableId="1002389967">
    <w:abstractNumId w:val="15"/>
  </w:num>
  <w:num w:numId="16" w16cid:durableId="1177303827">
    <w:abstractNumId w:val="20"/>
  </w:num>
  <w:num w:numId="17" w16cid:durableId="1024864570">
    <w:abstractNumId w:val="12"/>
  </w:num>
  <w:num w:numId="18" w16cid:durableId="1940019435">
    <w:abstractNumId w:val="4"/>
  </w:num>
  <w:num w:numId="19" w16cid:durableId="1060787678">
    <w:abstractNumId w:val="6"/>
  </w:num>
  <w:num w:numId="20" w16cid:durableId="592204915">
    <w:abstractNumId w:val="10"/>
  </w:num>
  <w:num w:numId="21" w16cid:durableId="1073890509">
    <w:abstractNumId w:val="19"/>
  </w:num>
  <w:num w:numId="22" w16cid:durableId="1797291681">
    <w:abstractNumId w:val="27"/>
  </w:num>
  <w:num w:numId="23" w16cid:durableId="813959077">
    <w:abstractNumId w:val="2"/>
  </w:num>
  <w:num w:numId="24" w16cid:durableId="1800416475">
    <w:abstractNumId w:val="26"/>
  </w:num>
  <w:num w:numId="25" w16cid:durableId="804006466">
    <w:abstractNumId w:val="24"/>
  </w:num>
  <w:num w:numId="26" w16cid:durableId="1083066449">
    <w:abstractNumId w:val="1"/>
  </w:num>
  <w:num w:numId="27" w16cid:durableId="1952011800">
    <w:abstractNumId w:val="21"/>
  </w:num>
  <w:num w:numId="28" w16cid:durableId="21449992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085"/>
    <w:rsid w:val="00003B81"/>
    <w:rsid w:val="0000694B"/>
    <w:rsid w:val="00012967"/>
    <w:rsid w:val="00016547"/>
    <w:rsid w:val="0002116E"/>
    <w:rsid w:val="000227FA"/>
    <w:rsid w:val="00023536"/>
    <w:rsid w:val="000249BF"/>
    <w:rsid w:val="0003183C"/>
    <w:rsid w:val="00041D3A"/>
    <w:rsid w:val="00043306"/>
    <w:rsid w:val="0004675C"/>
    <w:rsid w:val="00047DE4"/>
    <w:rsid w:val="00053715"/>
    <w:rsid w:val="000573DA"/>
    <w:rsid w:val="000613A1"/>
    <w:rsid w:val="00066334"/>
    <w:rsid w:val="00067546"/>
    <w:rsid w:val="00072BAE"/>
    <w:rsid w:val="00074325"/>
    <w:rsid w:val="00074469"/>
    <w:rsid w:val="00076F19"/>
    <w:rsid w:val="000776BF"/>
    <w:rsid w:val="00077C44"/>
    <w:rsid w:val="000824D3"/>
    <w:rsid w:val="00082B77"/>
    <w:rsid w:val="00086719"/>
    <w:rsid w:val="000A6491"/>
    <w:rsid w:val="000B1C72"/>
    <w:rsid w:val="000B2214"/>
    <w:rsid w:val="000C0939"/>
    <w:rsid w:val="000D2FC3"/>
    <w:rsid w:val="000D324E"/>
    <w:rsid w:val="000D71B5"/>
    <w:rsid w:val="000E0254"/>
    <w:rsid w:val="000E2C5E"/>
    <w:rsid w:val="000F08C8"/>
    <w:rsid w:val="000F43BA"/>
    <w:rsid w:val="000F4FF1"/>
    <w:rsid w:val="000F7FB0"/>
    <w:rsid w:val="00110DC7"/>
    <w:rsid w:val="00120FEA"/>
    <w:rsid w:val="001259F8"/>
    <w:rsid w:val="001261B6"/>
    <w:rsid w:val="001273BF"/>
    <w:rsid w:val="0012761A"/>
    <w:rsid w:val="001317E2"/>
    <w:rsid w:val="00135705"/>
    <w:rsid w:val="001410F3"/>
    <w:rsid w:val="001419E9"/>
    <w:rsid w:val="0014338F"/>
    <w:rsid w:val="00147BF5"/>
    <w:rsid w:val="0015554E"/>
    <w:rsid w:val="0016045C"/>
    <w:rsid w:val="00164AC2"/>
    <w:rsid w:val="001659F7"/>
    <w:rsid w:val="001666C2"/>
    <w:rsid w:val="001747AA"/>
    <w:rsid w:val="00175870"/>
    <w:rsid w:val="00181AA5"/>
    <w:rsid w:val="00184729"/>
    <w:rsid w:val="001A27C2"/>
    <w:rsid w:val="001A3066"/>
    <w:rsid w:val="001A4280"/>
    <w:rsid w:val="001A7E5B"/>
    <w:rsid w:val="001B3C4D"/>
    <w:rsid w:val="001B5006"/>
    <w:rsid w:val="001B6A28"/>
    <w:rsid w:val="001C1305"/>
    <w:rsid w:val="001C3F09"/>
    <w:rsid w:val="001F3557"/>
    <w:rsid w:val="001F3B0D"/>
    <w:rsid w:val="001F42CF"/>
    <w:rsid w:val="00201F65"/>
    <w:rsid w:val="002026F8"/>
    <w:rsid w:val="00206794"/>
    <w:rsid w:val="00213B04"/>
    <w:rsid w:val="00215658"/>
    <w:rsid w:val="0022258D"/>
    <w:rsid w:val="002226FA"/>
    <w:rsid w:val="00226B2E"/>
    <w:rsid w:val="00236AA0"/>
    <w:rsid w:val="00242B90"/>
    <w:rsid w:val="00243FAA"/>
    <w:rsid w:val="00252A8D"/>
    <w:rsid w:val="00253492"/>
    <w:rsid w:val="0025448E"/>
    <w:rsid w:val="00255A1E"/>
    <w:rsid w:val="002600F8"/>
    <w:rsid w:val="00261FD8"/>
    <w:rsid w:val="00263796"/>
    <w:rsid w:val="0026667F"/>
    <w:rsid w:val="00267907"/>
    <w:rsid w:val="0027435C"/>
    <w:rsid w:val="00275B5C"/>
    <w:rsid w:val="00280053"/>
    <w:rsid w:val="00281241"/>
    <w:rsid w:val="00285E3C"/>
    <w:rsid w:val="00291AEA"/>
    <w:rsid w:val="00294354"/>
    <w:rsid w:val="002A1DB7"/>
    <w:rsid w:val="002A3209"/>
    <w:rsid w:val="002A4540"/>
    <w:rsid w:val="002B2747"/>
    <w:rsid w:val="002B4A97"/>
    <w:rsid w:val="002B4EA5"/>
    <w:rsid w:val="002B7F6B"/>
    <w:rsid w:val="002D70EA"/>
    <w:rsid w:val="002E075A"/>
    <w:rsid w:val="002F1FBE"/>
    <w:rsid w:val="002F35FF"/>
    <w:rsid w:val="00300994"/>
    <w:rsid w:val="00305C19"/>
    <w:rsid w:val="00306976"/>
    <w:rsid w:val="003101AC"/>
    <w:rsid w:val="00310A7C"/>
    <w:rsid w:val="0031197E"/>
    <w:rsid w:val="00313B09"/>
    <w:rsid w:val="00313E6F"/>
    <w:rsid w:val="00315E33"/>
    <w:rsid w:val="0032246C"/>
    <w:rsid w:val="00326685"/>
    <w:rsid w:val="0032791F"/>
    <w:rsid w:val="003316E6"/>
    <w:rsid w:val="00333904"/>
    <w:rsid w:val="003402AA"/>
    <w:rsid w:val="00342574"/>
    <w:rsid w:val="0034490E"/>
    <w:rsid w:val="00344F7B"/>
    <w:rsid w:val="003470B0"/>
    <w:rsid w:val="0035211B"/>
    <w:rsid w:val="00353548"/>
    <w:rsid w:val="0036697D"/>
    <w:rsid w:val="00383358"/>
    <w:rsid w:val="003846D2"/>
    <w:rsid w:val="00391AA2"/>
    <w:rsid w:val="003C3F8A"/>
    <w:rsid w:val="003D0C6F"/>
    <w:rsid w:val="003D3A2B"/>
    <w:rsid w:val="003D3CC7"/>
    <w:rsid w:val="003D6187"/>
    <w:rsid w:val="003E04C5"/>
    <w:rsid w:val="003E3027"/>
    <w:rsid w:val="003E31DB"/>
    <w:rsid w:val="003F7353"/>
    <w:rsid w:val="00400152"/>
    <w:rsid w:val="00400DDC"/>
    <w:rsid w:val="00405EA4"/>
    <w:rsid w:val="004109B9"/>
    <w:rsid w:val="004172E4"/>
    <w:rsid w:val="00417B90"/>
    <w:rsid w:val="00422FC3"/>
    <w:rsid w:val="00423E30"/>
    <w:rsid w:val="0042439F"/>
    <w:rsid w:val="00426ED1"/>
    <w:rsid w:val="00430DAB"/>
    <w:rsid w:val="004462B2"/>
    <w:rsid w:val="00451997"/>
    <w:rsid w:val="004564F7"/>
    <w:rsid w:val="00461B83"/>
    <w:rsid w:val="0046479C"/>
    <w:rsid w:val="00471515"/>
    <w:rsid w:val="00473484"/>
    <w:rsid w:val="00483499"/>
    <w:rsid w:val="00494A45"/>
    <w:rsid w:val="004A05E2"/>
    <w:rsid w:val="004A2469"/>
    <w:rsid w:val="004B5B82"/>
    <w:rsid w:val="004B7C9C"/>
    <w:rsid w:val="004C4FA8"/>
    <w:rsid w:val="004D05D1"/>
    <w:rsid w:val="004D1410"/>
    <w:rsid w:val="004D7553"/>
    <w:rsid w:val="004F49B0"/>
    <w:rsid w:val="004F6B65"/>
    <w:rsid w:val="004F6E9C"/>
    <w:rsid w:val="004F71E6"/>
    <w:rsid w:val="00500375"/>
    <w:rsid w:val="005106A5"/>
    <w:rsid w:val="0051527B"/>
    <w:rsid w:val="00517682"/>
    <w:rsid w:val="0053512A"/>
    <w:rsid w:val="00542AC8"/>
    <w:rsid w:val="00543DCB"/>
    <w:rsid w:val="00544F1D"/>
    <w:rsid w:val="005457A1"/>
    <w:rsid w:val="00545CEE"/>
    <w:rsid w:val="00553A28"/>
    <w:rsid w:val="00555047"/>
    <w:rsid w:val="00561F79"/>
    <w:rsid w:val="00570AA0"/>
    <w:rsid w:val="00582F03"/>
    <w:rsid w:val="005846B5"/>
    <w:rsid w:val="00584BF0"/>
    <w:rsid w:val="00584D32"/>
    <w:rsid w:val="00591347"/>
    <w:rsid w:val="00597AD0"/>
    <w:rsid w:val="005A06AC"/>
    <w:rsid w:val="005B0113"/>
    <w:rsid w:val="005B1C62"/>
    <w:rsid w:val="005B2757"/>
    <w:rsid w:val="005B3FF9"/>
    <w:rsid w:val="005C3398"/>
    <w:rsid w:val="005C51B6"/>
    <w:rsid w:val="005C5C6D"/>
    <w:rsid w:val="005C6560"/>
    <w:rsid w:val="005C6EB8"/>
    <w:rsid w:val="005D119C"/>
    <w:rsid w:val="005D2D22"/>
    <w:rsid w:val="005D6CC9"/>
    <w:rsid w:val="005E1DF7"/>
    <w:rsid w:val="005E37A1"/>
    <w:rsid w:val="005E5A2E"/>
    <w:rsid w:val="005F3778"/>
    <w:rsid w:val="005F38AF"/>
    <w:rsid w:val="0060135C"/>
    <w:rsid w:val="0060294F"/>
    <w:rsid w:val="006050A1"/>
    <w:rsid w:val="00611329"/>
    <w:rsid w:val="0061448D"/>
    <w:rsid w:val="006274D9"/>
    <w:rsid w:val="00627CC4"/>
    <w:rsid w:val="00632BAF"/>
    <w:rsid w:val="00641506"/>
    <w:rsid w:val="00655A2D"/>
    <w:rsid w:val="00681855"/>
    <w:rsid w:val="00685CC9"/>
    <w:rsid w:val="00687475"/>
    <w:rsid w:val="00690653"/>
    <w:rsid w:val="00697EE8"/>
    <w:rsid w:val="006A1D89"/>
    <w:rsid w:val="006A36E1"/>
    <w:rsid w:val="006A4972"/>
    <w:rsid w:val="006A5777"/>
    <w:rsid w:val="006B20DE"/>
    <w:rsid w:val="006B5B98"/>
    <w:rsid w:val="006B6307"/>
    <w:rsid w:val="006C0E18"/>
    <w:rsid w:val="006C34FA"/>
    <w:rsid w:val="006D6224"/>
    <w:rsid w:val="006E2365"/>
    <w:rsid w:val="006E4503"/>
    <w:rsid w:val="006F03A9"/>
    <w:rsid w:val="006F2919"/>
    <w:rsid w:val="006F4508"/>
    <w:rsid w:val="006F57D2"/>
    <w:rsid w:val="006F57DC"/>
    <w:rsid w:val="007045E3"/>
    <w:rsid w:val="0070500D"/>
    <w:rsid w:val="00705CBD"/>
    <w:rsid w:val="00705DA3"/>
    <w:rsid w:val="00712F7A"/>
    <w:rsid w:val="00713DBE"/>
    <w:rsid w:val="0071422D"/>
    <w:rsid w:val="007146B2"/>
    <w:rsid w:val="007151F9"/>
    <w:rsid w:val="00722E0E"/>
    <w:rsid w:val="00722F5D"/>
    <w:rsid w:val="007275D4"/>
    <w:rsid w:val="007303F0"/>
    <w:rsid w:val="00732337"/>
    <w:rsid w:val="007342EE"/>
    <w:rsid w:val="00737E7B"/>
    <w:rsid w:val="007440F7"/>
    <w:rsid w:val="00754054"/>
    <w:rsid w:val="00754F5B"/>
    <w:rsid w:val="007619CE"/>
    <w:rsid w:val="0076446E"/>
    <w:rsid w:val="0076490C"/>
    <w:rsid w:val="0076577C"/>
    <w:rsid w:val="00767E27"/>
    <w:rsid w:val="00770909"/>
    <w:rsid w:val="0077783F"/>
    <w:rsid w:val="00780977"/>
    <w:rsid w:val="00780D60"/>
    <w:rsid w:val="00786E70"/>
    <w:rsid w:val="00787A97"/>
    <w:rsid w:val="007930B9"/>
    <w:rsid w:val="007A5435"/>
    <w:rsid w:val="007B31DF"/>
    <w:rsid w:val="007B54FC"/>
    <w:rsid w:val="007C2887"/>
    <w:rsid w:val="007C5A14"/>
    <w:rsid w:val="007D383F"/>
    <w:rsid w:val="007D3AD3"/>
    <w:rsid w:val="007D7F7E"/>
    <w:rsid w:val="007E1FB4"/>
    <w:rsid w:val="007E3143"/>
    <w:rsid w:val="007E345F"/>
    <w:rsid w:val="007E381F"/>
    <w:rsid w:val="007E5B14"/>
    <w:rsid w:val="007F34CE"/>
    <w:rsid w:val="00803F73"/>
    <w:rsid w:val="008109D8"/>
    <w:rsid w:val="00821338"/>
    <w:rsid w:val="00821ED0"/>
    <w:rsid w:val="008357D5"/>
    <w:rsid w:val="008414C6"/>
    <w:rsid w:val="00843BAE"/>
    <w:rsid w:val="00844E15"/>
    <w:rsid w:val="0084639C"/>
    <w:rsid w:val="00852E72"/>
    <w:rsid w:val="008542D9"/>
    <w:rsid w:val="00856063"/>
    <w:rsid w:val="008561DF"/>
    <w:rsid w:val="00860029"/>
    <w:rsid w:val="008629A7"/>
    <w:rsid w:val="00862E32"/>
    <w:rsid w:val="00865A05"/>
    <w:rsid w:val="00873BDE"/>
    <w:rsid w:val="008760C7"/>
    <w:rsid w:val="008778BD"/>
    <w:rsid w:val="00882567"/>
    <w:rsid w:val="00885037"/>
    <w:rsid w:val="00886164"/>
    <w:rsid w:val="0089200D"/>
    <w:rsid w:val="008A3586"/>
    <w:rsid w:val="008A6F5E"/>
    <w:rsid w:val="008B23C4"/>
    <w:rsid w:val="008B7545"/>
    <w:rsid w:val="008C7BA2"/>
    <w:rsid w:val="008D4501"/>
    <w:rsid w:val="008D5343"/>
    <w:rsid w:val="008D5779"/>
    <w:rsid w:val="008D58D2"/>
    <w:rsid w:val="008D6762"/>
    <w:rsid w:val="008D70F6"/>
    <w:rsid w:val="008E1563"/>
    <w:rsid w:val="008F0011"/>
    <w:rsid w:val="009020B0"/>
    <w:rsid w:val="00906261"/>
    <w:rsid w:val="0091055A"/>
    <w:rsid w:val="009129AD"/>
    <w:rsid w:val="009145B9"/>
    <w:rsid w:val="009212BC"/>
    <w:rsid w:val="009213AF"/>
    <w:rsid w:val="00921B77"/>
    <w:rsid w:val="0093169E"/>
    <w:rsid w:val="0093268C"/>
    <w:rsid w:val="00932F06"/>
    <w:rsid w:val="0093351D"/>
    <w:rsid w:val="00934FCA"/>
    <w:rsid w:val="00935661"/>
    <w:rsid w:val="00936B59"/>
    <w:rsid w:val="00937C20"/>
    <w:rsid w:val="009418DC"/>
    <w:rsid w:val="009439A9"/>
    <w:rsid w:val="00946222"/>
    <w:rsid w:val="009464E7"/>
    <w:rsid w:val="00950701"/>
    <w:rsid w:val="00951D95"/>
    <w:rsid w:val="00955BBB"/>
    <w:rsid w:val="00957002"/>
    <w:rsid w:val="0096029D"/>
    <w:rsid w:val="0096067B"/>
    <w:rsid w:val="00961040"/>
    <w:rsid w:val="00965FC8"/>
    <w:rsid w:val="00971A76"/>
    <w:rsid w:val="00973C08"/>
    <w:rsid w:val="0098105E"/>
    <w:rsid w:val="00981503"/>
    <w:rsid w:val="009832B1"/>
    <w:rsid w:val="00984A23"/>
    <w:rsid w:val="00987A72"/>
    <w:rsid w:val="00996C2A"/>
    <w:rsid w:val="009A438F"/>
    <w:rsid w:val="009A6F51"/>
    <w:rsid w:val="009B3676"/>
    <w:rsid w:val="009B41A9"/>
    <w:rsid w:val="009B4E0D"/>
    <w:rsid w:val="009B6D36"/>
    <w:rsid w:val="009B6E3E"/>
    <w:rsid w:val="009C62BA"/>
    <w:rsid w:val="009D56B7"/>
    <w:rsid w:val="009D6CE5"/>
    <w:rsid w:val="009E1463"/>
    <w:rsid w:val="009E6AF7"/>
    <w:rsid w:val="009F3178"/>
    <w:rsid w:val="009F41DF"/>
    <w:rsid w:val="00A02ACB"/>
    <w:rsid w:val="00A12D21"/>
    <w:rsid w:val="00A13723"/>
    <w:rsid w:val="00A15560"/>
    <w:rsid w:val="00A26716"/>
    <w:rsid w:val="00A405FE"/>
    <w:rsid w:val="00A46B96"/>
    <w:rsid w:val="00A46F62"/>
    <w:rsid w:val="00A509EC"/>
    <w:rsid w:val="00A524D0"/>
    <w:rsid w:val="00A57C5D"/>
    <w:rsid w:val="00A74699"/>
    <w:rsid w:val="00A80397"/>
    <w:rsid w:val="00A80928"/>
    <w:rsid w:val="00A840EE"/>
    <w:rsid w:val="00A85681"/>
    <w:rsid w:val="00A861A1"/>
    <w:rsid w:val="00A87D9F"/>
    <w:rsid w:val="00A90AE1"/>
    <w:rsid w:val="00A92D3F"/>
    <w:rsid w:val="00A94B1B"/>
    <w:rsid w:val="00AA25E2"/>
    <w:rsid w:val="00AA34DF"/>
    <w:rsid w:val="00AA5253"/>
    <w:rsid w:val="00AA7516"/>
    <w:rsid w:val="00AA7DBF"/>
    <w:rsid w:val="00AB3283"/>
    <w:rsid w:val="00AB52E5"/>
    <w:rsid w:val="00AC0EF9"/>
    <w:rsid w:val="00AC127A"/>
    <w:rsid w:val="00AC3EE4"/>
    <w:rsid w:val="00AC5CFA"/>
    <w:rsid w:val="00AE06F5"/>
    <w:rsid w:val="00AE1866"/>
    <w:rsid w:val="00AE1AB2"/>
    <w:rsid w:val="00AE1BA1"/>
    <w:rsid w:val="00AE4F24"/>
    <w:rsid w:val="00AE4FED"/>
    <w:rsid w:val="00AE57D0"/>
    <w:rsid w:val="00AF156B"/>
    <w:rsid w:val="00AF3214"/>
    <w:rsid w:val="00AF3A1B"/>
    <w:rsid w:val="00AF5DCB"/>
    <w:rsid w:val="00AF6D5B"/>
    <w:rsid w:val="00AF7667"/>
    <w:rsid w:val="00B078D8"/>
    <w:rsid w:val="00B145AD"/>
    <w:rsid w:val="00B1613D"/>
    <w:rsid w:val="00B16270"/>
    <w:rsid w:val="00B24180"/>
    <w:rsid w:val="00B244C8"/>
    <w:rsid w:val="00B25FC2"/>
    <w:rsid w:val="00B30381"/>
    <w:rsid w:val="00B33A3C"/>
    <w:rsid w:val="00B3746D"/>
    <w:rsid w:val="00B45085"/>
    <w:rsid w:val="00B52798"/>
    <w:rsid w:val="00B561FE"/>
    <w:rsid w:val="00B56465"/>
    <w:rsid w:val="00B56774"/>
    <w:rsid w:val="00B60FDD"/>
    <w:rsid w:val="00B62724"/>
    <w:rsid w:val="00B66CA8"/>
    <w:rsid w:val="00B675B1"/>
    <w:rsid w:val="00B71580"/>
    <w:rsid w:val="00B76002"/>
    <w:rsid w:val="00B8190C"/>
    <w:rsid w:val="00B85CD9"/>
    <w:rsid w:val="00B876D6"/>
    <w:rsid w:val="00B96ADE"/>
    <w:rsid w:val="00BA06F4"/>
    <w:rsid w:val="00BA2EE6"/>
    <w:rsid w:val="00BA6457"/>
    <w:rsid w:val="00BB23FC"/>
    <w:rsid w:val="00BB6793"/>
    <w:rsid w:val="00BC0EEC"/>
    <w:rsid w:val="00BC23D1"/>
    <w:rsid w:val="00BC5F88"/>
    <w:rsid w:val="00BC73F8"/>
    <w:rsid w:val="00BD2E55"/>
    <w:rsid w:val="00BD6A25"/>
    <w:rsid w:val="00BE1DC6"/>
    <w:rsid w:val="00BE4253"/>
    <w:rsid w:val="00BE7379"/>
    <w:rsid w:val="00BF4725"/>
    <w:rsid w:val="00BF4AA1"/>
    <w:rsid w:val="00BF4DB7"/>
    <w:rsid w:val="00BF4F60"/>
    <w:rsid w:val="00BF5764"/>
    <w:rsid w:val="00BF63CA"/>
    <w:rsid w:val="00C042CA"/>
    <w:rsid w:val="00C22371"/>
    <w:rsid w:val="00C22C0A"/>
    <w:rsid w:val="00C25798"/>
    <w:rsid w:val="00C27308"/>
    <w:rsid w:val="00C31167"/>
    <w:rsid w:val="00C31E6A"/>
    <w:rsid w:val="00C323EB"/>
    <w:rsid w:val="00C32F72"/>
    <w:rsid w:val="00C442EC"/>
    <w:rsid w:val="00C50A34"/>
    <w:rsid w:val="00C525FD"/>
    <w:rsid w:val="00C52843"/>
    <w:rsid w:val="00C532ED"/>
    <w:rsid w:val="00C56400"/>
    <w:rsid w:val="00C569DC"/>
    <w:rsid w:val="00C61CE8"/>
    <w:rsid w:val="00C70F40"/>
    <w:rsid w:val="00C74C1F"/>
    <w:rsid w:val="00C75CB8"/>
    <w:rsid w:val="00C76B61"/>
    <w:rsid w:val="00C84E6F"/>
    <w:rsid w:val="00C918D4"/>
    <w:rsid w:val="00C95813"/>
    <w:rsid w:val="00C96E5A"/>
    <w:rsid w:val="00CA1B08"/>
    <w:rsid w:val="00CA6F9C"/>
    <w:rsid w:val="00CA728E"/>
    <w:rsid w:val="00CC166D"/>
    <w:rsid w:val="00CC46BE"/>
    <w:rsid w:val="00CC54DF"/>
    <w:rsid w:val="00CC79CB"/>
    <w:rsid w:val="00CD0050"/>
    <w:rsid w:val="00CD5BED"/>
    <w:rsid w:val="00CF0024"/>
    <w:rsid w:val="00CF090B"/>
    <w:rsid w:val="00CF2268"/>
    <w:rsid w:val="00CF4883"/>
    <w:rsid w:val="00D00301"/>
    <w:rsid w:val="00D01508"/>
    <w:rsid w:val="00D01836"/>
    <w:rsid w:val="00D05414"/>
    <w:rsid w:val="00D06F7A"/>
    <w:rsid w:val="00D108EE"/>
    <w:rsid w:val="00D1102E"/>
    <w:rsid w:val="00D111E2"/>
    <w:rsid w:val="00D23EEC"/>
    <w:rsid w:val="00D31CF3"/>
    <w:rsid w:val="00D3266F"/>
    <w:rsid w:val="00D369F4"/>
    <w:rsid w:val="00D37631"/>
    <w:rsid w:val="00D4267C"/>
    <w:rsid w:val="00D46437"/>
    <w:rsid w:val="00D50DE0"/>
    <w:rsid w:val="00D526BA"/>
    <w:rsid w:val="00D547A8"/>
    <w:rsid w:val="00D64A76"/>
    <w:rsid w:val="00D65541"/>
    <w:rsid w:val="00D70348"/>
    <w:rsid w:val="00D75845"/>
    <w:rsid w:val="00D80C2A"/>
    <w:rsid w:val="00D872C9"/>
    <w:rsid w:val="00D87AAF"/>
    <w:rsid w:val="00D925D6"/>
    <w:rsid w:val="00DA59BF"/>
    <w:rsid w:val="00DA6992"/>
    <w:rsid w:val="00DA7305"/>
    <w:rsid w:val="00DB0EDB"/>
    <w:rsid w:val="00DB4D38"/>
    <w:rsid w:val="00DB6D99"/>
    <w:rsid w:val="00DB6E97"/>
    <w:rsid w:val="00DB73B6"/>
    <w:rsid w:val="00DB7F55"/>
    <w:rsid w:val="00DD1A81"/>
    <w:rsid w:val="00DD548E"/>
    <w:rsid w:val="00DE2A0F"/>
    <w:rsid w:val="00DE3616"/>
    <w:rsid w:val="00DE4844"/>
    <w:rsid w:val="00DE557A"/>
    <w:rsid w:val="00DE71F5"/>
    <w:rsid w:val="00DE7234"/>
    <w:rsid w:val="00DF6053"/>
    <w:rsid w:val="00E0317D"/>
    <w:rsid w:val="00E046D9"/>
    <w:rsid w:val="00E14910"/>
    <w:rsid w:val="00E1682B"/>
    <w:rsid w:val="00E27740"/>
    <w:rsid w:val="00E31C63"/>
    <w:rsid w:val="00E33808"/>
    <w:rsid w:val="00E35698"/>
    <w:rsid w:val="00E36A05"/>
    <w:rsid w:val="00E36DE9"/>
    <w:rsid w:val="00E412A3"/>
    <w:rsid w:val="00E41968"/>
    <w:rsid w:val="00E44A4A"/>
    <w:rsid w:val="00E47745"/>
    <w:rsid w:val="00E505A4"/>
    <w:rsid w:val="00E51E21"/>
    <w:rsid w:val="00E551DC"/>
    <w:rsid w:val="00E56BAF"/>
    <w:rsid w:val="00E656C3"/>
    <w:rsid w:val="00E66BDC"/>
    <w:rsid w:val="00E678ED"/>
    <w:rsid w:val="00E8198C"/>
    <w:rsid w:val="00E82DB1"/>
    <w:rsid w:val="00E94927"/>
    <w:rsid w:val="00EA3BF4"/>
    <w:rsid w:val="00EA4AF1"/>
    <w:rsid w:val="00EA6D3F"/>
    <w:rsid w:val="00EB5490"/>
    <w:rsid w:val="00EB69F0"/>
    <w:rsid w:val="00ED0B4A"/>
    <w:rsid w:val="00ED6B76"/>
    <w:rsid w:val="00EE0FA5"/>
    <w:rsid w:val="00EE3AEE"/>
    <w:rsid w:val="00EE4082"/>
    <w:rsid w:val="00EF1E42"/>
    <w:rsid w:val="00EF268A"/>
    <w:rsid w:val="00EF6033"/>
    <w:rsid w:val="00EF70F7"/>
    <w:rsid w:val="00EF7184"/>
    <w:rsid w:val="00F06235"/>
    <w:rsid w:val="00F108A4"/>
    <w:rsid w:val="00F13145"/>
    <w:rsid w:val="00F131EB"/>
    <w:rsid w:val="00F17659"/>
    <w:rsid w:val="00F20688"/>
    <w:rsid w:val="00F25585"/>
    <w:rsid w:val="00F33035"/>
    <w:rsid w:val="00F35887"/>
    <w:rsid w:val="00F3750F"/>
    <w:rsid w:val="00F403C3"/>
    <w:rsid w:val="00F421BC"/>
    <w:rsid w:val="00F442DA"/>
    <w:rsid w:val="00F472BA"/>
    <w:rsid w:val="00F5177C"/>
    <w:rsid w:val="00F557BF"/>
    <w:rsid w:val="00F57EA6"/>
    <w:rsid w:val="00F60F13"/>
    <w:rsid w:val="00F64A97"/>
    <w:rsid w:val="00F66E9D"/>
    <w:rsid w:val="00F717B3"/>
    <w:rsid w:val="00F72CAD"/>
    <w:rsid w:val="00F73E00"/>
    <w:rsid w:val="00F7566F"/>
    <w:rsid w:val="00F75EAE"/>
    <w:rsid w:val="00F813C1"/>
    <w:rsid w:val="00F81AF4"/>
    <w:rsid w:val="00F90373"/>
    <w:rsid w:val="00FA1702"/>
    <w:rsid w:val="00FA56C2"/>
    <w:rsid w:val="00FA5722"/>
    <w:rsid w:val="00FB04A6"/>
    <w:rsid w:val="00FB2E80"/>
    <w:rsid w:val="00FC2B71"/>
    <w:rsid w:val="00FC40C0"/>
    <w:rsid w:val="00FC495E"/>
    <w:rsid w:val="00FD24E2"/>
    <w:rsid w:val="00FD3613"/>
    <w:rsid w:val="00FD5C48"/>
    <w:rsid w:val="00FD72EA"/>
    <w:rsid w:val="00FE0460"/>
    <w:rsid w:val="00FF35F5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BCC678"/>
  <w15:chartTrackingRefBased/>
  <w15:docId w15:val="{7CF6678A-9790-6A44-9E24-85995CBBA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90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45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5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450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B45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50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50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50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50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50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50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450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rsid w:val="00B450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rsid w:val="00B4508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45085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4508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45085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4508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4508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450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45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5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45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5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450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508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4508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50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4508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45085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B45085"/>
    <w:rPr>
      <w:color w:val="0000FF"/>
      <w:u w:val="single"/>
    </w:rPr>
  </w:style>
  <w:style w:type="character" w:customStyle="1" w:styleId="apple-converted-space">
    <w:name w:val="apple-converted-space"/>
    <w:basedOn w:val="a0"/>
    <w:rsid w:val="00B45085"/>
  </w:style>
  <w:style w:type="character" w:styleId="ab">
    <w:name w:val="Emphasis"/>
    <w:basedOn w:val="a0"/>
    <w:uiPriority w:val="20"/>
    <w:qFormat/>
    <w:rsid w:val="00BF63CA"/>
    <w:rPr>
      <w:i/>
      <w:iCs/>
    </w:rPr>
  </w:style>
  <w:style w:type="paragraph" w:styleId="Web">
    <w:name w:val="Normal (Web)"/>
    <w:basedOn w:val="a"/>
    <w:uiPriority w:val="99"/>
    <w:unhideWhenUsed/>
    <w:rsid w:val="00041D3A"/>
    <w:pPr>
      <w:spacing w:before="100" w:beforeAutospacing="1" w:after="100" w:afterAutospacing="1"/>
    </w:pPr>
  </w:style>
  <w:style w:type="paragraph" w:customStyle="1" w:styleId="font-claude-response-body">
    <w:name w:val="font-claude-response-body"/>
    <w:basedOn w:val="a"/>
    <w:rsid w:val="00B76002"/>
    <w:pPr>
      <w:spacing w:before="100" w:beforeAutospacing="1" w:after="100" w:afterAutospacing="1"/>
    </w:pPr>
  </w:style>
  <w:style w:type="paragraph" w:styleId="ac">
    <w:name w:val="header"/>
    <w:basedOn w:val="a"/>
    <w:link w:val="ad"/>
    <w:uiPriority w:val="99"/>
    <w:unhideWhenUsed/>
    <w:rsid w:val="005D119C"/>
    <w:pPr>
      <w:tabs>
        <w:tab w:val="center" w:pos="4680"/>
        <w:tab w:val="right" w:pos="9360"/>
      </w:tabs>
    </w:pPr>
  </w:style>
  <w:style w:type="character" w:customStyle="1" w:styleId="ad">
    <w:name w:val="ヘッダー (文字)"/>
    <w:basedOn w:val="a0"/>
    <w:link w:val="ac"/>
    <w:uiPriority w:val="99"/>
    <w:rsid w:val="005D119C"/>
  </w:style>
  <w:style w:type="paragraph" w:styleId="ae">
    <w:name w:val="footer"/>
    <w:basedOn w:val="a"/>
    <w:link w:val="af"/>
    <w:uiPriority w:val="99"/>
    <w:unhideWhenUsed/>
    <w:rsid w:val="005D119C"/>
    <w:pPr>
      <w:tabs>
        <w:tab w:val="center" w:pos="4680"/>
        <w:tab w:val="right" w:pos="9360"/>
      </w:tabs>
    </w:pPr>
  </w:style>
  <w:style w:type="character" w:customStyle="1" w:styleId="af">
    <w:name w:val="フッター (文字)"/>
    <w:basedOn w:val="a0"/>
    <w:link w:val="ae"/>
    <w:uiPriority w:val="99"/>
    <w:rsid w:val="005D119C"/>
  </w:style>
  <w:style w:type="character" w:styleId="af0">
    <w:name w:val="Strong"/>
    <w:basedOn w:val="a0"/>
    <w:uiPriority w:val="22"/>
    <w:qFormat/>
    <w:rsid w:val="005D119C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1A3066"/>
    <w:rPr>
      <w:color w:val="605E5C"/>
      <w:shd w:val="clear" w:color="auto" w:fill="E1DFDD"/>
    </w:rPr>
  </w:style>
  <w:style w:type="character" w:customStyle="1" w:styleId="anchor-text">
    <w:name w:val="anchor-text"/>
    <w:basedOn w:val="a0"/>
    <w:rsid w:val="001A3066"/>
  </w:style>
  <w:style w:type="character" w:customStyle="1" w:styleId="title-text">
    <w:name w:val="title-text"/>
    <w:basedOn w:val="a0"/>
    <w:rsid w:val="00713DBE"/>
  </w:style>
  <w:style w:type="character" w:styleId="af2">
    <w:name w:val="FollowedHyperlink"/>
    <w:basedOn w:val="a0"/>
    <w:uiPriority w:val="99"/>
    <w:semiHidden/>
    <w:unhideWhenUsed/>
    <w:rsid w:val="00713DBE"/>
    <w:rPr>
      <w:color w:val="954F72" w:themeColor="followedHyperlink"/>
      <w:u w:val="single"/>
    </w:rPr>
  </w:style>
  <w:style w:type="paragraph" w:styleId="af3">
    <w:name w:val="Bibliography"/>
    <w:basedOn w:val="a"/>
    <w:next w:val="a"/>
    <w:uiPriority w:val="37"/>
    <w:unhideWhenUsed/>
    <w:rsid w:val="003316E6"/>
    <w:pPr>
      <w:tabs>
        <w:tab w:val="left" w:pos="380"/>
      </w:tabs>
      <w:spacing w:after="240"/>
      <w:ind w:left="384" w:hanging="384"/>
    </w:pPr>
  </w:style>
  <w:style w:type="character" w:styleId="af4">
    <w:name w:val="annotation reference"/>
    <w:basedOn w:val="a0"/>
    <w:uiPriority w:val="99"/>
    <w:semiHidden/>
    <w:unhideWhenUsed/>
    <w:rsid w:val="00FD5C48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FD5C48"/>
    <w:rPr>
      <w:sz w:val="20"/>
      <w:szCs w:val="20"/>
    </w:rPr>
  </w:style>
  <w:style w:type="character" w:customStyle="1" w:styleId="af6">
    <w:name w:val="コメント文字列 (文字)"/>
    <w:basedOn w:val="a0"/>
    <w:link w:val="af5"/>
    <w:uiPriority w:val="99"/>
    <w:semiHidden/>
    <w:rsid w:val="00FD5C4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FD5C48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FD5C4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af9">
    <w:name w:val="line number"/>
    <w:basedOn w:val="a0"/>
    <w:uiPriority w:val="99"/>
    <w:semiHidden/>
    <w:unhideWhenUsed/>
    <w:rsid w:val="009D56B7"/>
  </w:style>
  <w:style w:type="character" w:styleId="afa">
    <w:name w:val="page number"/>
    <w:basedOn w:val="a0"/>
    <w:uiPriority w:val="99"/>
    <w:semiHidden/>
    <w:unhideWhenUsed/>
    <w:rsid w:val="009D56B7"/>
  </w:style>
  <w:style w:type="paragraph" w:styleId="afb">
    <w:name w:val="Revision"/>
    <w:hidden/>
    <w:uiPriority w:val="99"/>
    <w:semiHidden/>
    <w:rsid w:val="009F317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afc">
    <w:name w:val="Table Grid"/>
    <w:basedOn w:val="a1"/>
    <w:uiPriority w:val="39"/>
    <w:rsid w:val="001C1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a"/>
    <w:qFormat/>
    <w:rsid w:val="00B8190C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  <w:style w:type="character" w:customStyle="1" w:styleId="url">
    <w:name w:val="url"/>
    <w:basedOn w:val="a0"/>
    <w:rsid w:val="00770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D005D68A-B95C-2540-857C-9A15E9945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Pages>22</Pages>
  <Words>4748</Words>
  <Characters>27068</Characters>
  <Application>Microsoft Office Word</Application>
  <DocSecurity>0</DocSecurity>
  <Lines>225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</dc:creator>
  <cp:keywords/>
  <dc:description/>
  <cp:lastModifiedBy>佐藤　謙一郎</cp:lastModifiedBy>
  <cp:revision>326</cp:revision>
  <cp:lastPrinted>2026-05-17T03:54:00Z</cp:lastPrinted>
  <dcterms:created xsi:type="dcterms:W3CDTF">2026-05-17T03:54:00Z</dcterms:created>
  <dcterms:modified xsi:type="dcterms:W3CDTF">2026-07-2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5"&gt;&lt;session id="ENoGig0V"/&gt;&lt;style id="http://www.zotero.org/styles/nlm-citation-sequence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